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5758" w:rsidRDefault="000E35D3">
      <w:r>
        <w:rPr>
          <w:noProof/>
        </w:rPr>
        <w:drawing>
          <wp:inline distT="0" distB="0" distL="0" distR="0">
            <wp:extent cx="5270500" cy="3904615"/>
            <wp:effectExtent l="0" t="0" r="0" b="0"/>
            <wp:docPr id="44774163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741639" name="圖片 44774163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5D3" w:rsidRDefault="000E35D3" w:rsidP="000E35D3">
      <w:pPr>
        <w:spacing w:line="276" w:lineRule="auto"/>
        <w:rPr>
          <w:rFonts w:cs="Calibri"/>
          <w:color w:val="000000" w:themeColor="text1"/>
          <w:kern w:val="0"/>
        </w:rPr>
      </w:pPr>
      <w:r w:rsidRPr="00434850">
        <w:rPr>
          <w:rFonts w:hint="eastAsia"/>
          <w:b/>
          <w:bCs/>
        </w:rPr>
        <w:t>F</w:t>
      </w:r>
      <w:r w:rsidRPr="00434850">
        <w:rPr>
          <w:b/>
          <w:bCs/>
        </w:rPr>
        <w:t>igure S1.</w:t>
      </w:r>
      <w:r w:rsidRPr="00434850">
        <w:t xml:space="preserve"> </w:t>
      </w:r>
      <w:r w:rsidRPr="006A1942">
        <w:t xml:space="preserve">Directed acyclic graph of the associations between radiation modality and </w:t>
      </w:r>
      <w:r>
        <w:t>symptoms distress scales</w:t>
      </w:r>
      <w:r w:rsidRPr="006A1942">
        <w:t>. IMPT, Intensity-modulated proton therapy; VMAT, volumetric-modulated arc therapy.</w:t>
      </w:r>
      <w:r>
        <w:t xml:space="preserve"> </w:t>
      </w:r>
      <w:r w:rsidRPr="00EE04DA">
        <w:rPr>
          <w:rFonts w:cs="Calibri"/>
          <w:color w:val="000000" w:themeColor="text1"/>
          <w:kern w:val="0"/>
        </w:rPr>
        <w:t>The white colored circles represent confounders that were controlled for, while the blue colored circles represent variables that were not necessarily conditioned on in our study.</w:t>
      </w:r>
    </w:p>
    <w:p w:rsidR="000E35D3" w:rsidRDefault="000E35D3">
      <w:pPr>
        <w:widowControl/>
        <w:rPr>
          <w:rFonts w:cs="Calibri"/>
          <w:color w:val="000000" w:themeColor="text1"/>
          <w:kern w:val="0"/>
        </w:rPr>
      </w:pPr>
      <w:r>
        <w:rPr>
          <w:rFonts w:cs="Calibri"/>
          <w:color w:val="000000" w:themeColor="text1"/>
          <w:kern w:val="0"/>
        </w:rPr>
        <w:br w:type="page"/>
      </w:r>
    </w:p>
    <w:p w:rsidR="000E35D3" w:rsidRDefault="000E35D3" w:rsidP="000E35D3">
      <w:pPr>
        <w:spacing w:line="360" w:lineRule="auto"/>
        <w:sectPr w:rsidR="000E35D3" w:rsidSect="00B15E08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0E35D3" w:rsidRDefault="000E35D3" w:rsidP="000E35D3">
      <w:r w:rsidRPr="001E388C">
        <w:rPr>
          <w:rFonts w:hint="eastAsia"/>
          <w:b/>
          <w:bCs/>
        </w:rPr>
        <w:lastRenderedPageBreak/>
        <w:t>T</w:t>
      </w:r>
      <w:r w:rsidRPr="001E388C">
        <w:rPr>
          <w:b/>
          <w:bCs/>
        </w:rPr>
        <w:t xml:space="preserve">able S1. </w:t>
      </w:r>
      <w:r w:rsidRPr="001E388C">
        <w:t xml:space="preserve">Descriptive statistics summarized participants' </w:t>
      </w:r>
      <w:r>
        <w:t>28</w:t>
      </w:r>
      <w:r w:rsidRPr="001E388C">
        <w:t>-item</w:t>
      </w:r>
      <w:r>
        <w:t xml:space="preserve"> </w:t>
      </w:r>
      <w:r w:rsidRPr="001E388C">
        <w:t>symptom distress scale</w:t>
      </w:r>
      <w:r>
        <w:t xml:space="preserve"> </w:t>
      </w:r>
      <w:r>
        <w:rPr>
          <w:rFonts w:hint="eastAsia"/>
        </w:rPr>
        <w:t>r</w:t>
      </w:r>
      <w:r>
        <w:t>elated with RT in seven measured time points</w:t>
      </w:r>
      <w:r w:rsidRPr="001E388C">
        <w:t>.</w:t>
      </w:r>
    </w:p>
    <w:tbl>
      <w:tblPr>
        <w:tblStyle w:val="a3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276"/>
        <w:gridCol w:w="1276"/>
        <w:gridCol w:w="1275"/>
        <w:gridCol w:w="1276"/>
        <w:gridCol w:w="1276"/>
        <w:gridCol w:w="1276"/>
        <w:gridCol w:w="1275"/>
      </w:tblGrid>
      <w:tr w:rsidR="000E35D3" w:rsidTr="003A3724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0E35D3" w:rsidRDefault="000E35D3" w:rsidP="003A3724">
            <w:r w:rsidRPr="006D04FB">
              <w:rPr>
                <w:rFonts w:hint="eastAsia"/>
                <w:b/>
                <w:bCs/>
              </w:rPr>
              <w:t>S</w:t>
            </w:r>
            <w:r w:rsidRPr="006D04FB">
              <w:rPr>
                <w:b/>
                <w:bCs/>
              </w:rPr>
              <w:t>ymptom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E35D3" w:rsidRPr="006D04FB" w:rsidRDefault="000E35D3" w:rsidP="003A3724">
            <w:pPr>
              <w:rPr>
                <w:b/>
                <w:bCs/>
              </w:rPr>
            </w:pPr>
            <w:r w:rsidRPr="006D04FB">
              <w:rPr>
                <w:rFonts w:hint="eastAsia"/>
                <w:b/>
                <w:bCs/>
              </w:rPr>
              <w:t>T</w:t>
            </w:r>
            <w:r w:rsidRPr="006D04FB">
              <w:rPr>
                <w:b/>
                <w:bCs/>
              </w:rPr>
              <w:t>iming</w:t>
            </w:r>
            <w:r>
              <w:rPr>
                <w:b/>
                <w:bCs/>
              </w:rPr>
              <w:t xml:space="preserve"> </w:t>
            </w:r>
            <w:r w:rsidRPr="009E4B35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35D3" w:rsidRDefault="000E35D3" w:rsidP="003A3724">
            <w:pPr>
              <w:jc w:val="right"/>
            </w:pPr>
            <w:r>
              <w:rPr>
                <w:rFonts w:hint="eastAsia"/>
              </w:rPr>
              <w:t>T</w:t>
            </w:r>
            <w: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35D3" w:rsidRDefault="000E35D3" w:rsidP="003A3724">
            <w:pPr>
              <w:jc w:val="right"/>
            </w:pPr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E35D3" w:rsidRDefault="000E35D3" w:rsidP="003A3724">
            <w:pPr>
              <w:jc w:val="right"/>
            </w:pPr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35D3" w:rsidRDefault="000E35D3" w:rsidP="003A3724">
            <w:pPr>
              <w:jc w:val="right"/>
            </w:pPr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35D3" w:rsidRDefault="000E35D3" w:rsidP="003A3724">
            <w:pPr>
              <w:jc w:val="right"/>
            </w:pPr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35D3" w:rsidRDefault="000E35D3" w:rsidP="003A3724">
            <w:pPr>
              <w:jc w:val="right"/>
            </w:pPr>
            <w:r>
              <w:rPr>
                <w:rFonts w:hint="eastAsia"/>
              </w:rPr>
              <w:t>T</w:t>
            </w:r>
            <w: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E35D3" w:rsidRDefault="000E35D3" w:rsidP="003A3724">
            <w:pPr>
              <w:jc w:val="right"/>
            </w:pPr>
            <w:r>
              <w:rPr>
                <w:rFonts w:hint="eastAsia"/>
              </w:rPr>
              <w:t>T</w:t>
            </w:r>
            <w:r>
              <w:t>6</w:t>
            </w:r>
          </w:p>
        </w:tc>
      </w:tr>
      <w:tr w:rsidR="000E35D3" w:rsidTr="003A3724">
        <w:tc>
          <w:tcPr>
            <w:tcW w:w="2127" w:type="dxa"/>
            <w:vMerge/>
          </w:tcPr>
          <w:p w:rsidR="000E35D3" w:rsidRPr="006D04FB" w:rsidRDefault="000E35D3" w:rsidP="003A3724">
            <w:pPr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Pr="006D04FB" w:rsidRDefault="000E35D3" w:rsidP="003A3724">
            <w:pPr>
              <w:widowControl/>
              <w:rPr>
                <w:b/>
                <w:bCs/>
                <w:color w:val="000000"/>
              </w:rPr>
            </w:pPr>
            <w:r w:rsidRPr="006D04FB">
              <w:rPr>
                <w:b/>
                <w:bCs/>
                <w:color w:val="000000"/>
              </w:rPr>
              <w:t>Num</w:t>
            </w:r>
            <w:r>
              <w:rPr>
                <w:b/>
                <w:bCs/>
                <w:color w:val="000000"/>
              </w:rPr>
              <w:t xml:space="preserve">ber </w:t>
            </w:r>
            <w:r w:rsidRPr="006D04FB">
              <w:rPr>
                <w:b/>
                <w:bCs/>
                <w:color w:val="000000"/>
              </w:rPr>
              <w:t>(</w:t>
            </w:r>
            <w:r w:rsidRPr="006D04FB">
              <w:rPr>
                <w:rFonts w:hint="eastAsia"/>
                <w:b/>
                <w:bCs/>
                <w:color w:val="000000"/>
              </w:rPr>
              <w:t>Photon</w:t>
            </w:r>
            <w:r w:rsidRPr="006D04FB">
              <w:rPr>
                <w:b/>
                <w:bCs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</w:t>
            </w:r>
          </w:p>
        </w:tc>
      </w:tr>
      <w:tr w:rsidR="000E35D3" w:rsidTr="003A3724"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Pr="006D04FB" w:rsidRDefault="000E35D3" w:rsidP="003A3724">
            <w:pPr>
              <w:rPr>
                <w:b/>
                <w:bCs/>
                <w:color w:val="000000"/>
              </w:rPr>
            </w:pPr>
            <w:r w:rsidRPr="006D04FB">
              <w:rPr>
                <w:b/>
                <w:bCs/>
                <w:color w:val="000000"/>
              </w:rPr>
              <w:t>Num</w:t>
            </w:r>
            <w:r>
              <w:rPr>
                <w:b/>
                <w:bCs/>
                <w:color w:val="000000"/>
              </w:rPr>
              <w:t>ber</w:t>
            </w:r>
            <w:r w:rsidRPr="006D04FB">
              <w:rPr>
                <w:b/>
                <w:bCs/>
                <w:color w:val="000000"/>
              </w:rPr>
              <w:t xml:space="preserve"> (</w:t>
            </w:r>
            <w:r w:rsidRPr="006D04FB">
              <w:rPr>
                <w:rFonts w:hint="eastAsia"/>
                <w:b/>
                <w:bCs/>
                <w:color w:val="000000"/>
              </w:rPr>
              <w:t>P</w:t>
            </w:r>
            <w:r w:rsidRPr="006D04FB">
              <w:rPr>
                <w:b/>
                <w:bCs/>
                <w:color w:val="000000"/>
              </w:rPr>
              <w:t>r</w:t>
            </w:r>
            <w:r w:rsidRPr="006D04FB">
              <w:rPr>
                <w:rFonts w:hint="eastAsia"/>
                <w:b/>
                <w:bCs/>
                <w:color w:val="000000"/>
              </w:rPr>
              <w:t>oton</w:t>
            </w:r>
            <w:r w:rsidRPr="006D04FB">
              <w:rPr>
                <w:b/>
                <w:bCs/>
                <w:color w:val="00000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142459">
              <w:t>Nause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Pr="00704BD0" w:rsidRDefault="000E35D3" w:rsidP="003A3724">
            <w:pPr>
              <w:jc w:val="right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1.2</w:t>
            </w:r>
            <w:r w:rsidRPr="00704BD0">
              <w:rPr>
                <w:color w:val="000000" w:themeColor="text1"/>
              </w:rPr>
              <w:t>5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 w:rsidRPr="00704BD0">
              <w:rPr>
                <w:color w:val="000000" w:themeColor="text1"/>
              </w:rPr>
              <w:t>6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1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1.22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3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1.15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8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0.74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4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0.6</w:t>
            </w:r>
            <w:r>
              <w:rPr>
                <w:color w:val="000000"/>
              </w:rPr>
              <w:t>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7 (</w:t>
            </w:r>
            <w:r>
              <w:rPr>
                <w:rFonts w:hint="eastAsia"/>
                <w:color w:val="000000"/>
              </w:rPr>
              <w:t>0.2</w:t>
            </w:r>
            <w:r>
              <w:rPr>
                <w:color w:val="000000"/>
              </w:rPr>
              <w:t>7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9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0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Pr="00704BD0" w:rsidRDefault="000E35D3" w:rsidP="003A3724">
            <w:pPr>
              <w:jc w:val="right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 xml:space="preserve"> (1.5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 xml:space="preserve"> (0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 xml:space="preserve"> (0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4</w:t>
            </w:r>
            <w:r>
              <w:rPr>
                <w:color w:val="000000"/>
              </w:rPr>
              <w:t>8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4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58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7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2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7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5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7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142459">
              <w:t>Vomitin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7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39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2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1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8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3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9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7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7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9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7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8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7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6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2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</w:t>
            </w:r>
            <w:r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0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142459">
              <w:rPr>
                <w:color w:val="000000" w:themeColor="text1"/>
              </w:rPr>
              <w:t>Loss of appetit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</w:t>
            </w:r>
            <w:r>
              <w:rPr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4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3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6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09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6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  <w:r>
              <w:rPr>
                <w:color w:val="000000"/>
              </w:rPr>
              <w:t>6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8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6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0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8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6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2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8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4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8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1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9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1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  <w:r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</w:t>
            </w:r>
            <w:r>
              <w:rPr>
                <w:color w:val="000000"/>
              </w:rPr>
              <w:t>6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142459">
              <w:t>Insomni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</w:t>
            </w:r>
            <w:r>
              <w:rPr>
                <w:color w:val="000000"/>
              </w:rPr>
              <w:t>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9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6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3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7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9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1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6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7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38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6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4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8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7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79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4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96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4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  <w:r>
              <w:rPr>
                <w:color w:val="000000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</w:t>
            </w:r>
            <w:r>
              <w:rPr>
                <w:color w:val="000000"/>
              </w:rPr>
              <w:t>3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Pr="00142459" w:rsidRDefault="000E35D3" w:rsidP="003A3724">
            <w:pPr>
              <w:rPr>
                <w:color w:val="000000" w:themeColor="text1"/>
              </w:rPr>
            </w:pPr>
            <w:r w:rsidRPr="00142459">
              <w:rPr>
                <w:color w:val="000000" w:themeColor="text1"/>
              </w:rPr>
              <w:t>Pai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36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77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7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  <w:r>
              <w:rPr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5</w:t>
            </w:r>
            <w:r>
              <w:rPr>
                <w:color w:val="000000"/>
              </w:rPr>
              <w:t>6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>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3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5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7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/>
              </w:rPr>
              <w:t>0.5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9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9605D8">
              <w:t>Fatigu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</w:t>
            </w:r>
            <w:r>
              <w:rPr>
                <w:color w:val="000000"/>
              </w:rPr>
              <w:t>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2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8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0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</w:t>
            </w:r>
            <w:r>
              <w:rPr>
                <w:color w:val="000000"/>
              </w:rPr>
              <w:t>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</w:t>
            </w:r>
            <w:r>
              <w:rPr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  <w:r>
              <w:rPr>
                <w:color w:val="000000"/>
              </w:rPr>
              <w:t>3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BF53E9">
              <w:t>Bowel disturbanc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4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2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</w:t>
            </w:r>
            <w:r>
              <w:rPr>
                <w:color w:val="000000"/>
              </w:rPr>
              <w:t>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6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</w:t>
            </w: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</w:t>
            </w:r>
            <w:r>
              <w:rPr>
                <w:color w:val="000000"/>
              </w:rPr>
              <w:t>3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02124E">
              <w:t>Urinary problem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0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8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F10D18">
              <w:t>Dyspne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6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*&lt;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*&lt;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  <w:r>
              <w:rPr>
                <w:color w:val="000000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  <w:r>
              <w:rPr>
                <w:color w:val="000000"/>
              </w:rPr>
              <w:t>1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577638">
              <w:t>Coug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</w:t>
            </w:r>
            <w:r>
              <w:rPr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6</w:t>
            </w:r>
            <w:r>
              <w:rPr>
                <w:color w:val="000000"/>
              </w:rPr>
              <w:t>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9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2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7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3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5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3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>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6</w:t>
            </w:r>
            <w:r>
              <w:rPr>
                <w:color w:val="000000"/>
              </w:rPr>
              <w:t>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6</w:t>
            </w:r>
            <w:r>
              <w:rPr>
                <w:color w:val="000000"/>
              </w:rPr>
              <w:t>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&lt;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&lt;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2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</w:t>
            </w:r>
            <w:r>
              <w:rPr>
                <w:color w:val="000000"/>
              </w:rPr>
              <w:t>5</w:t>
            </w:r>
          </w:p>
        </w:tc>
      </w:tr>
      <w:tr w:rsidR="000E35D3" w:rsidTr="003A3724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0E35D3" w:rsidRDefault="000E35D3" w:rsidP="003A3724">
            <w:r w:rsidRPr="00577638">
              <w:t>Abdominal disten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  <w:vMerge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6</w:t>
            </w:r>
            <w:r>
              <w:rPr>
                <w:color w:val="000000"/>
              </w:rPr>
              <w:t>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2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2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  <w:r>
              <w:rPr>
                <w:color w:val="000000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7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7D7BDA">
              <w:t>Dry mout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</w:t>
            </w:r>
            <w:r>
              <w:rPr>
                <w:color w:val="000000"/>
              </w:rPr>
              <w:t>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4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/>
              </w:rPr>
              <w:t>1.1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6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1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2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0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</w:t>
            </w:r>
            <w:r>
              <w:rPr>
                <w:color w:val="000000"/>
              </w:rPr>
              <w:t>2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2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5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9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9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>1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A70A8D">
              <w:lastRenderedPageBreak/>
              <w:t>Oral ulc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4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2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4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0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2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&lt;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0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C4234E">
              <w:t>Restlessnes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  <w:r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0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7050C0">
              <w:t>Concentr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  <w:r>
              <w:rPr>
                <w:color w:val="000000"/>
              </w:rPr>
              <w:t>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8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6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3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5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5</w:t>
            </w:r>
            <w:r>
              <w:rPr>
                <w:color w:val="000000"/>
              </w:rPr>
              <w:t>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9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</w:t>
            </w:r>
            <w:r>
              <w:rPr>
                <w:color w:val="000000"/>
              </w:rPr>
              <w:t>9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7050C0">
              <w:t>Appearanc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</w:t>
            </w:r>
            <w:r>
              <w:rPr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2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9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&lt;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  <w:r>
              <w:rPr>
                <w:color w:val="000000"/>
              </w:rPr>
              <w:t>2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C9347B">
              <w:t>Bleedin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5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&lt;</w:t>
            </w:r>
            <w:r>
              <w:rPr>
                <w:rFonts w:hint="eastAsia"/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</w:t>
            </w:r>
            <w:r>
              <w:rPr>
                <w:color w:val="000000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7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8F4769">
              <w:t>Chill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3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9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3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&lt;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>9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8F4769">
              <w:t>Fev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  <w:r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</w:t>
            </w:r>
            <w:r>
              <w:rPr>
                <w:color w:val="000000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7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7C1C45">
              <w:t>Numbnes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9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</w:t>
            </w:r>
            <w:r>
              <w:rPr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/>
              </w:rPr>
              <w:t>1.0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&lt;</w:t>
            </w:r>
            <w:r>
              <w:rPr>
                <w:rFonts w:hint="eastAsia"/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</w:t>
            </w:r>
            <w:r>
              <w:rPr>
                <w:color w:val="000000"/>
              </w:rPr>
              <w:t>3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910177">
              <w:t>Tightness in ches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</w:t>
            </w:r>
            <w:r>
              <w:rPr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</w:t>
            </w:r>
            <w:r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>
              <w:rPr>
                <w:color w:val="000000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</w:t>
            </w:r>
            <w:r>
              <w:rPr>
                <w:color w:val="000000"/>
              </w:rPr>
              <w:t>5</w:t>
            </w:r>
          </w:p>
        </w:tc>
      </w:tr>
      <w:tr w:rsidR="000E35D3" w:rsidTr="003A3724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0E35D3" w:rsidRDefault="000E35D3" w:rsidP="003A3724">
            <w:r w:rsidRPr="00C656B8">
              <w:t>Burning sensation in the stomac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  <w:vMerge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3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</w:t>
            </w:r>
            <w:r>
              <w:rPr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</w:t>
            </w:r>
            <w:r>
              <w:rPr>
                <w:color w:val="000000"/>
              </w:rPr>
              <w:t>7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>
              <w:rPr>
                <w:rFonts w:hint="eastAsia"/>
              </w:rPr>
              <w:t>T</w:t>
            </w:r>
            <w:r>
              <w:t>innitu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3</w:t>
            </w:r>
            <w:r>
              <w:rPr>
                <w:color w:val="000000"/>
              </w:rPr>
              <w:t>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3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</w:t>
            </w:r>
            <w:r>
              <w:rPr>
                <w:color w:val="000000"/>
              </w:rPr>
              <w:t>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</w:t>
            </w:r>
            <w:r>
              <w:rPr>
                <w:color w:val="000000"/>
              </w:rPr>
              <w:t>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9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9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0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0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1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C977C1">
              <w:t>Hearing difficult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</w:t>
            </w:r>
            <w:r>
              <w:rPr>
                <w:color w:val="000000"/>
              </w:rPr>
              <w:t>3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3</w:t>
            </w:r>
            <w:r>
              <w:rPr>
                <w:color w:val="000000"/>
              </w:rPr>
              <w:t>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0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9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8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9</w:t>
            </w:r>
            <w:r>
              <w:rPr>
                <w:color w:val="000000"/>
              </w:rPr>
              <w:t>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  <w:r>
              <w:rPr>
                <w:color w:val="000000"/>
              </w:rPr>
              <w:t>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7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5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9</w:t>
            </w:r>
            <w:r>
              <w:rPr>
                <w:color w:val="000000"/>
              </w:rPr>
              <w:t>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9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&lt;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0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5B3E39">
              <w:t>Nasal block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3</w:t>
            </w:r>
            <w:r>
              <w:rPr>
                <w:color w:val="000000"/>
              </w:rPr>
              <w:t>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3</w:t>
            </w:r>
            <w:r>
              <w:rPr>
                <w:color w:val="000000"/>
              </w:rPr>
              <w:t>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9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9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0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</w:t>
            </w:r>
            <w:r>
              <w:rPr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7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</w:t>
            </w:r>
            <w:r>
              <w:rPr>
                <w:color w:val="000000"/>
              </w:rPr>
              <w:t>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0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</w:t>
            </w:r>
            <w:r>
              <w:rPr>
                <w:color w:val="000000"/>
              </w:rPr>
              <w:t>0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68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8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1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0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</w:t>
            </w:r>
            <w:r>
              <w:rPr>
                <w:color w:val="000000"/>
              </w:rPr>
              <w:t>0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5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</w:t>
            </w:r>
            <w:r>
              <w:rPr>
                <w:color w:val="000000"/>
              </w:rPr>
              <w:t>2</w:t>
            </w:r>
          </w:p>
        </w:tc>
      </w:tr>
      <w:tr w:rsidR="000E35D3" w:rsidTr="003A3724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0E35D3" w:rsidRDefault="000E35D3" w:rsidP="003A3724">
            <w:r>
              <w:t>N</w:t>
            </w:r>
            <w:r w:rsidRPr="005B3E39">
              <w:t>eck hyperpigment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  <w:vMerge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0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6</w:t>
            </w:r>
            <w:r>
              <w:rPr>
                <w:color w:val="000000"/>
              </w:rPr>
              <w:t>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6</w:t>
            </w:r>
            <w:r>
              <w:rPr>
                <w:color w:val="000000"/>
              </w:rPr>
              <w:t>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</w:t>
            </w:r>
            <w:r>
              <w:rPr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8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96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  <w:r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&lt;</w:t>
            </w:r>
            <w:r>
              <w:rPr>
                <w:rFonts w:hint="eastAsia"/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>
              <w:rPr>
                <w:color w:val="000000"/>
              </w:rPr>
              <w:t>5</w:t>
            </w:r>
          </w:p>
        </w:tc>
      </w:tr>
      <w:tr w:rsidR="000E35D3" w:rsidTr="003A3724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0E35D3" w:rsidRDefault="000E35D3" w:rsidP="003A3724">
            <w:r w:rsidRPr="00BB7E12">
              <w:t>Difficulty opening mout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  <w:vMerge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2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1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7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1.4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5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5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7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31</w:t>
            </w:r>
          </w:p>
        </w:tc>
      </w:tr>
      <w:tr w:rsidR="000E35D3" w:rsidTr="003A3724">
        <w:tc>
          <w:tcPr>
            <w:tcW w:w="2127" w:type="dxa"/>
            <w:tcBorders>
              <w:top w:val="single" w:sz="4" w:space="0" w:color="auto"/>
            </w:tcBorders>
          </w:tcPr>
          <w:p w:rsidR="000E35D3" w:rsidRDefault="000E35D3" w:rsidP="003A3724">
            <w:r w:rsidRPr="00AA233B">
              <w:t>Neck stiffnes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o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>
              <w:rPr>
                <w:color w:val="000000"/>
              </w:rPr>
              <w:t>9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/>
              </w:rPr>
              <w:t>1.2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5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0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4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Pr="00704BD0" w:rsidRDefault="000E35D3" w:rsidP="003A3724">
            <w:pPr>
              <w:widowControl/>
              <w:ind w:firstLineChars="100" w:firstLine="240"/>
              <w:rPr>
                <w:color w:val="000000" w:themeColor="text1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oton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widowControl/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an</w:t>
            </w:r>
            <w:r w:rsidRPr="00704BD0">
              <w:rPr>
                <w:color w:val="000000" w:themeColor="text1"/>
              </w:rPr>
              <w:t xml:space="preserve"> (</w:t>
            </w:r>
            <w:r w:rsidRPr="00704BD0">
              <w:rPr>
                <w:rFonts w:hint="eastAsia"/>
                <w:color w:val="000000" w:themeColor="text1"/>
              </w:rPr>
              <w:t>SD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29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1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8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3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64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8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5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2</w:t>
            </w:r>
            <w:r w:rsidRPr="00704BD0">
              <w:rPr>
                <w:rFonts w:hint="eastAsia"/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</w:tcPr>
          <w:p w:rsidR="000E35D3" w:rsidRDefault="000E35D3" w:rsidP="003A3724"/>
        </w:tc>
        <w:tc>
          <w:tcPr>
            <w:tcW w:w="1984" w:type="dxa"/>
            <w:vAlign w:val="center"/>
          </w:tcPr>
          <w:p w:rsidR="000E35D3" w:rsidRDefault="000E35D3" w:rsidP="003A3724">
            <w:pPr>
              <w:ind w:firstLineChars="100" w:firstLine="240"/>
              <w:rPr>
                <w:color w:val="000000"/>
              </w:rPr>
            </w:pPr>
            <w:r w:rsidRPr="00704BD0">
              <w:rPr>
                <w:rFonts w:hint="eastAsia"/>
                <w:color w:val="000000" w:themeColor="text1"/>
              </w:rPr>
              <w:t>Median</w:t>
            </w:r>
            <w:r w:rsidRPr="00704BD0">
              <w:rPr>
                <w:color w:val="000000" w:themeColor="text1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:rsidR="000E35D3" w:rsidRDefault="000E35D3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 w:rsidRPr="00704BD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704BD0">
              <w:rPr>
                <w:color w:val="000000" w:themeColor="text1"/>
              </w:rPr>
              <w:t>)</w:t>
            </w:r>
          </w:p>
        </w:tc>
      </w:tr>
      <w:tr w:rsidR="000E35D3" w:rsidTr="003A3724">
        <w:tc>
          <w:tcPr>
            <w:tcW w:w="2127" w:type="dxa"/>
            <w:tcBorders>
              <w:bottom w:val="single" w:sz="4" w:space="0" w:color="auto"/>
            </w:tcBorders>
          </w:tcPr>
          <w:p w:rsidR="000E35D3" w:rsidRDefault="000E35D3" w:rsidP="003A3724"/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 w:rsidRPr="00B8450F">
              <w:rPr>
                <w:i/>
                <w:iCs/>
                <w:color w:val="000000"/>
              </w:rPr>
              <w:t>p</w:t>
            </w:r>
            <w:r w:rsidRPr="00B8450F">
              <w:rPr>
                <w:color w:val="00000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E35D3" w:rsidRDefault="000E35D3" w:rsidP="003A372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</w:t>
            </w:r>
            <w:r>
              <w:rPr>
                <w:color w:val="000000"/>
              </w:rPr>
              <w:t>9</w:t>
            </w:r>
          </w:p>
        </w:tc>
      </w:tr>
    </w:tbl>
    <w:p w:rsidR="000E35D3" w:rsidRDefault="000E35D3" w:rsidP="000E35D3">
      <w:pPr>
        <w:rPr>
          <w:color w:val="000000" w:themeColor="text1"/>
        </w:rPr>
      </w:pPr>
      <w:r>
        <w:rPr>
          <w:rFonts w:hint="eastAsia"/>
          <w:color w:val="000000" w:themeColor="text1"/>
        </w:rPr>
        <w:t>N</w:t>
      </w:r>
      <w:r>
        <w:rPr>
          <w:color w:val="000000" w:themeColor="text1"/>
        </w:rPr>
        <w:t>ote: 1. S</w:t>
      </w:r>
      <w:r w:rsidRPr="00E32B63">
        <w:rPr>
          <w:color w:val="000000" w:themeColor="text1"/>
        </w:rPr>
        <w:t>ymptom distress scale</w:t>
      </w:r>
      <w:r>
        <w:rPr>
          <w:color w:val="000000" w:themeColor="text1"/>
        </w:rPr>
        <w:t xml:space="preserve"> theoretical range 1-5, where 1 indicates “no distress at all”, 5 indicates “distressful as possible”.</w:t>
      </w:r>
    </w:p>
    <w:p w:rsidR="000E35D3" w:rsidRDefault="000E35D3" w:rsidP="000E35D3">
      <w:pPr>
        <w:rPr>
          <w:color w:val="000000" w:themeColor="text1"/>
        </w:rPr>
      </w:pPr>
      <w:r>
        <w:rPr>
          <w:color w:val="000000" w:themeColor="text1"/>
        </w:rPr>
        <w:t xml:space="preserve">     2. </w:t>
      </w:r>
      <w:r w:rsidRPr="0034649B">
        <w:rPr>
          <w:color w:val="000000" w:themeColor="text1"/>
        </w:rPr>
        <w:t>Variables were compared using the Mann-Whitney U test for non-parametric data.</w:t>
      </w:r>
    </w:p>
    <w:p w:rsidR="000E35D3" w:rsidRDefault="000E35D3" w:rsidP="000E35D3">
      <w:pPr>
        <w:rPr>
          <w:color w:val="000000"/>
        </w:rPr>
      </w:pPr>
      <w:r w:rsidRPr="00A55F82">
        <w:rPr>
          <w:color w:val="000000" w:themeColor="text1"/>
        </w:rPr>
        <w:t>Abbreviations:</w:t>
      </w:r>
      <w:r>
        <w:rPr>
          <w:color w:val="000000" w:themeColor="text1"/>
        </w:rPr>
        <w:t xml:space="preserve"> </w:t>
      </w:r>
      <w:r>
        <w:rPr>
          <w:rFonts w:hint="eastAsia"/>
          <w:color w:val="000000"/>
        </w:rPr>
        <w:t>IQR</w:t>
      </w:r>
      <w:r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 w:rsidRPr="00797C0F">
        <w:rPr>
          <w:color w:val="000000"/>
        </w:rPr>
        <w:t>Interquartile Range</w:t>
      </w:r>
      <w:r>
        <w:rPr>
          <w:color w:val="000000"/>
        </w:rPr>
        <w:t>;</w:t>
      </w:r>
      <w:r>
        <w:rPr>
          <w:rFonts w:hint="eastAsia"/>
          <w:color w:val="000000" w:themeColor="text1"/>
        </w:rPr>
        <w:t xml:space="preserve"> </w:t>
      </w:r>
      <w:r w:rsidRPr="00A55F82">
        <w:rPr>
          <w:color w:val="000000" w:themeColor="text1"/>
        </w:rPr>
        <w:t xml:space="preserve">RT, </w:t>
      </w:r>
      <w:r>
        <w:rPr>
          <w:color w:val="000000" w:themeColor="text1"/>
        </w:rPr>
        <w:t>R</w:t>
      </w:r>
      <w:r w:rsidRPr="00A55F82">
        <w:rPr>
          <w:color w:val="000000" w:themeColor="text1"/>
        </w:rPr>
        <w:t>adiotherapy</w:t>
      </w:r>
      <w:r>
        <w:rPr>
          <w:color w:val="000000" w:themeColor="text1"/>
        </w:rPr>
        <w:t xml:space="preserve">; </w:t>
      </w:r>
      <w:r>
        <w:rPr>
          <w:rFonts w:hint="eastAsia"/>
          <w:color w:val="000000"/>
        </w:rPr>
        <w:t>SD</w:t>
      </w:r>
      <w:r>
        <w:rPr>
          <w:color w:val="000000"/>
        </w:rPr>
        <w:t xml:space="preserve">, standard deviation. </w:t>
      </w:r>
    </w:p>
    <w:p w:rsidR="000E35D3" w:rsidRDefault="000E35D3" w:rsidP="000E35D3">
      <w:pPr>
        <w:rPr>
          <w:color w:val="000000" w:themeColor="text1"/>
          <w:sz w:val="22"/>
          <w:szCs w:val="22"/>
        </w:rPr>
      </w:pPr>
      <w:r w:rsidRPr="00400B53"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>0 refers to baseline (</w:t>
      </w:r>
      <w:r>
        <w:rPr>
          <w:color w:val="000000" w:themeColor="text1"/>
          <w:sz w:val="22"/>
          <w:szCs w:val="22"/>
        </w:rPr>
        <w:t>pre-RT period);</w:t>
      </w:r>
      <w:r>
        <w:rPr>
          <w:rFonts w:hint="eastAsia"/>
          <w:color w:val="000000" w:themeColor="text1"/>
        </w:rPr>
        <w:t xml:space="preserve"> T</w:t>
      </w:r>
      <w:r>
        <w:rPr>
          <w:color w:val="000000" w:themeColor="text1"/>
        </w:rPr>
        <w:t xml:space="preserve">1 refers to </w:t>
      </w:r>
      <w:r w:rsidRPr="00166D40">
        <w:rPr>
          <w:color w:val="000000" w:themeColor="text1"/>
          <w:sz w:val="22"/>
          <w:szCs w:val="22"/>
        </w:rPr>
        <w:t>4</w:t>
      </w:r>
      <w:r w:rsidRPr="00166D40">
        <w:rPr>
          <w:color w:val="000000" w:themeColor="text1"/>
          <w:sz w:val="22"/>
          <w:szCs w:val="22"/>
          <w:vertAlign w:val="superscript"/>
        </w:rPr>
        <w:t>th</w:t>
      </w:r>
      <w:r w:rsidRPr="00166D40">
        <w:rPr>
          <w:color w:val="000000" w:themeColor="text1"/>
          <w:sz w:val="22"/>
          <w:szCs w:val="22"/>
        </w:rPr>
        <w:t xml:space="preserve"> week during RT</w:t>
      </w:r>
      <w:r>
        <w:rPr>
          <w:color w:val="000000" w:themeColor="text1"/>
          <w:sz w:val="22"/>
          <w:szCs w:val="22"/>
        </w:rPr>
        <w:t xml:space="preserve">; </w:t>
      </w: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 xml:space="preserve">2 refers to </w:t>
      </w:r>
      <w:r>
        <w:rPr>
          <w:color w:val="000000" w:themeColor="text1"/>
          <w:sz w:val="22"/>
          <w:szCs w:val="22"/>
        </w:rPr>
        <w:t>7</w:t>
      </w:r>
      <w:r w:rsidRPr="00166D40">
        <w:rPr>
          <w:color w:val="000000" w:themeColor="text1"/>
          <w:sz w:val="22"/>
          <w:szCs w:val="22"/>
          <w:vertAlign w:val="superscript"/>
        </w:rPr>
        <w:t>th</w:t>
      </w:r>
      <w:r w:rsidRPr="00166D40">
        <w:rPr>
          <w:color w:val="000000" w:themeColor="text1"/>
          <w:sz w:val="22"/>
          <w:szCs w:val="22"/>
        </w:rPr>
        <w:t xml:space="preserve"> week during RT</w:t>
      </w:r>
      <w:r>
        <w:rPr>
          <w:color w:val="000000" w:themeColor="text1"/>
          <w:sz w:val="22"/>
          <w:szCs w:val="22"/>
        </w:rPr>
        <w:t xml:space="preserve">; </w:t>
      </w: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 xml:space="preserve">3 refers to </w:t>
      </w:r>
      <w:r w:rsidRPr="00166D40">
        <w:rPr>
          <w:color w:val="000000" w:themeColor="text1"/>
          <w:sz w:val="22"/>
          <w:szCs w:val="22"/>
        </w:rPr>
        <w:t>1 month after RT</w:t>
      </w:r>
      <w:r>
        <w:rPr>
          <w:color w:val="000000" w:themeColor="text1"/>
          <w:sz w:val="22"/>
          <w:szCs w:val="22"/>
        </w:rPr>
        <w:t xml:space="preserve">; </w:t>
      </w: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 xml:space="preserve">4 refers to </w:t>
      </w:r>
      <w:r>
        <w:rPr>
          <w:color w:val="000000" w:themeColor="text1"/>
          <w:sz w:val="22"/>
          <w:szCs w:val="22"/>
        </w:rPr>
        <w:t>3</w:t>
      </w:r>
      <w:r w:rsidRPr="00166D40">
        <w:rPr>
          <w:color w:val="000000" w:themeColor="text1"/>
          <w:sz w:val="22"/>
          <w:szCs w:val="22"/>
        </w:rPr>
        <w:t xml:space="preserve"> month</w:t>
      </w:r>
      <w:r>
        <w:rPr>
          <w:color w:val="000000" w:themeColor="text1"/>
          <w:sz w:val="22"/>
          <w:szCs w:val="22"/>
        </w:rPr>
        <w:t>s</w:t>
      </w:r>
      <w:r w:rsidRPr="00166D40">
        <w:rPr>
          <w:color w:val="000000" w:themeColor="text1"/>
          <w:sz w:val="22"/>
          <w:szCs w:val="22"/>
        </w:rPr>
        <w:t xml:space="preserve"> after RT</w:t>
      </w:r>
      <w:r>
        <w:rPr>
          <w:color w:val="000000" w:themeColor="text1"/>
          <w:sz w:val="22"/>
          <w:szCs w:val="22"/>
        </w:rPr>
        <w:t xml:space="preserve">; </w:t>
      </w: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 xml:space="preserve">5 refers to </w:t>
      </w:r>
      <w:r>
        <w:rPr>
          <w:color w:val="000000" w:themeColor="text1"/>
          <w:sz w:val="22"/>
          <w:szCs w:val="22"/>
        </w:rPr>
        <w:t>6</w:t>
      </w:r>
      <w:r w:rsidRPr="00166D40">
        <w:rPr>
          <w:color w:val="000000" w:themeColor="text1"/>
          <w:sz w:val="22"/>
          <w:szCs w:val="22"/>
        </w:rPr>
        <w:t xml:space="preserve"> month</w:t>
      </w:r>
      <w:r>
        <w:rPr>
          <w:color w:val="000000" w:themeColor="text1"/>
          <w:sz w:val="22"/>
          <w:szCs w:val="22"/>
        </w:rPr>
        <w:t>s</w:t>
      </w:r>
      <w:r w:rsidRPr="00166D40">
        <w:rPr>
          <w:color w:val="000000" w:themeColor="text1"/>
          <w:sz w:val="22"/>
          <w:szCs w:val="22"/>
        </w:rPr>
        <w:t xml:space="preserve"> after RT</w:t>
      </w:r>
      <w:r>
        <w:rPr>
          <w:color w:val="000000" w:themeColor="text1"/>
          <w:sz w:val="22"/>
          <w:szCs w:val="22"/>
        </w:rPr>
        <w:t xml:space="preserve">; </w:t>
      </w: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 xml:space="preserve">6 refers to </w:t>
      </w:r>
      <w:r w:rsidRPr="00166D40">
        <w:rPr>
          <w:color w:val="000000" w:themeColor="text1"/>
          <w:sz w:val="22"/>
          <w:szCs w:val="22"/>
        </w:rPr>
        <w:t xml:space="preserve">1 </w:t>
      </w:r>
      <w:r>
        <w:rPr>
          <w:color w:val="000000" w:themeColor="text1"/>
          <w:sz w:val="22"/>
          <w:szCs w:val="22"/>
        </w:rPr>
        <w:t>year</w:t>
      </w:r>
      <w:r w:rsidRPr="00166D40">
        <w:rPr>
          <w:color w:val="000000" w:themeColor="text1"/>
          <w:sz w:val="22"/>
          <w:szCs w:val="22"/>
        </w:rPr>
        <w:t xml:space="preserve"> after RT</w:t>
      </w:r>
      <w:r>
        <w:rPr>
          <w:color w:val="000000" w:themeColor="text1"/>
          <w:sz w:val="22"/>
          <w:szCs w:val="22"/>
        </w:rPr>
        <w:t>.</w:t>
      </w:r>
    </w:p>
    <w:p w:rsidR="000E35D3" w:rsidRDefault="000E35D3">
      <w:pPr>
        <w:widowControl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:rsidR="00335C32" w:rsidRDefault="00335C32" w:rsidP="000E35D3">
      <w:pPr>
        <w:sectPr w:rsidR="00335C32" w:rsidSect="00B15E08">
          <w:pgSz w:w="16840" w:h="11900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335C32" w:rsidRPr="00084944" w:rsidRDefault="00335C32" w:rsidP="00335C32">
      <w:pPr>
        <w:rPr>
          <w:rFonts w:eastAsia="標楷體" w:cstheme="minorHAnsi"/>
        </w:rPr>
      </w:pPr>
      <w:r w:rsidRPr="001605BD">
        <w:rPr>
          <w:rFonts w:eastAsia="標楷體" w:cstheme="minorHAnsi"/>
          <w:b/>
          <w:bCs/>
        </w:rPr>
        <w:lastRenderedPageBreak/>
        <w:t>Table S</w:t>
      </w:r>
      <w:r>
        <w:rPr>
          <w:rFonts w:eastAsia="標楷體" w:cstheme="minorHAnsi"/>
          <w:b/>
          <w:bCs/>
        </w:rPr>
        <w:t>2</w:t>
      </w:r>
      <w:r w:rsidRPr="001605BD">
        <w:rPr>
          <w:rFonts w:eastAsia="標楷體" w:cstheme="minorHAnsi"/>
          <w:b/>
          <w:bCs/>
        </w:rPr>
        <w:t xml:space="preserve">. </w:t>
      </w:r>
      <w:r w:rsidRPr="0011367D">
        <w:rPr>
          <w:rFonts w:eastAsia="標楷體" w:cstheme="minorHAnsi"/>
        </w:rPr>
        <w:t>Baseline characteristics of patients by radiation modality: pre- and post-</w:t>
      </w:r>
      <w:r>
        <w:rPr>
          <w:rFonts w:eastAsia="標楷體" w:cstheme="minorHAnsi"/>
        </w:rPr>
        <w:t>IPTW</w:t>
      </w:r>
      <w:r w:rsidRPr="0011367D">
        <w:rPr>
          <w:rFonts w:eastAsia="標楷體" w:cstheme="minorHAnsi"/>
        </w:rPr>
        <w:t xml:space="preserve"> adjustment</w:t>
      </w:r>
    </w:p>
    <w:tbl>
      <w:tblPr>
        <w:tblStyle w:val="a3"/>
        <w:tblW w:w="7197" w:type="pct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6"/>
        <w:gridCol w:w="1334"/>
        <w:gridCol w:w="1272"/>
        <w:gridCol w:w="1545"/>
        <w:gridCol w:w="337"/>
        <w:gridCol w:w="952"/>
        <w:gridCol w:w="1282"/>
        <w:gridCol w:w="1628"/>
        <w:gridCol w:w="60"/>
      </w:tblGrid>
      <w:tr w:rsidR="00335C32" w:rsidRPr="00024F92" w:rsidTr="00335C32">
        <w:trPr>
          <w:trHeight w:val="227"/>
        </w:trPr>
        <w:tc>
          <w:tcPr>
            <w:tcW w:w="1483" w:type="pct"/>
            <w:vMerge w:val="restart"/>
            <w:vAlign w:val="center"/>
          </w:tcPr>
          <w:p w:rsidR="00335C32" w:rsidRPr="00E414E6" w:rsidRDefault="00335C32" w:rsidP="003A3724">
            <w:pPr>
              <w:spacing w:line="320" w:lineRule="exact"/>
              <w:rPr>
                <w:rFonts w:eastAsia="標楷體" w:cstheme="minorHAnsi"/>
                <w:b/>
                <w:bCs/>
              </w:rPr>
            </w:pPr>
            <w:r w:rsidRPr="00E414E6">
              <w:rPr>
                <w:rFonts w:eastAsia="標楷體" w:cstheme="minorHAnsi"/>
                <w:b/>
                <w:bCs/>
              </w:rPr>
              <w:t>Characteristics</w:t>
            </w:r>
          </w:p>
        </w:tc>
        <w:tc>
          <w:tcPr>
            <w:tcW w:w="1877" w:type="pct"/>
            <w:gridSpan w:val="4"/>
            <w:tcBorders>
              <w:bottom w:val="single" w:sz="4" w:space="0" w:color="auto"/>
            </w:tcBorders>
            <w:vAlign w:val="center"/>
          </w:tcPr>
          <w:p w:rsidR="00335C32" w:rsidRPr="00E414E6" w:rsidRDefault="00335C32" w:rsidP="003A3724">
            <w:pPr>
              <w:spacing w:line="320" w:lineRule="exact"/>
              <w:jc w:val="center"/>
              <w:rPr>
                <w:rFonts w:eastAsia="標楷體" w:cstheme="minorHAnsi"/>
                <w:b/>
                <w:bCs/>
              </w:rPr>
            </w:pPr>
            <w:r w:rsidRPr="00E414E6">
              <w:rPr>
                <w:rFonts w:eastAsia="標楷體" w:cstheme="minorHAnsi"/>
                <w:b/>
                <w:bCs/>
              </w:rPr>
              <w:t xml:space="preserve">Before </w:t>
            </w:r>
            <w:r>
              <w:rPr>
                <w:rFonts w:eastAsia="標楷體" w:cstheme="minorHAnsi"/>
                <w:b/>
                <w:bCs/>
              </w:rPr>
              <w:t>IPTW</w:t>
            </w:r>
          </w:p>
        </w:tc>
        <w:tc>
          <w:tcPr>
            <w:tcW w:w="1640" w:type="pct"/>
            <w:gridSpan w:val="4"/>
            <w:tcBorders>
              <w:bottom w:val="single" w:sz="4" w:space="0" w:color="auto"/>
            </w:tcBorders>
            <w:vAlign w:val="center"/>
          </w:tcPr>
          <w:p w:rsidR="00335C32" w:rsidRPr="00E414E6" w:rsidRDefault="00335C32" w:rsidP="003A3724">
            <w:pPr>
              <w:spacing w:line="320" w:lineRule="exact"/>
              <w:jc w:val="center"/>
              <w:rPr>
                <w:rFonts w:eastAsia="標楷體" w:cstheme="minorHAnsi"/>
                <w:b/>
                <w:bCs/>
              </w:rPr>
            </w:pPr>
            <w:r w:rsidRPr="00E414E6">
              <w:rPr>
                <w:rFonts w:eastAsia="標楷體" w:cstheme="minorHAnsi"/>
                <w:b/>
                <w:bCs/>
              </w:rPr>
              <w:t xml:space="preserve">After </w:t>
            </w:r>
            <w:r>
              <w:rPr>
                <w:rFonts w:eastAsia="標楷體" w:cstheme="minorHAnsi"/>
                <w:b/>
                <w:bCs/>
              </w:rPr>
              <w:t>IPTW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  <w:vMerge/>
            <w:tcBorders>
              <w:bottom w:val="single" w:sz="4" w:space="0" w:color="auto"/>
            </w:tcBorders>
            <w:vAlign w:val="center"/>
          </w:tcPr>
          <w:p w:rsidR="00335C32" w:rsidRPr="00024F92" w:rsidRDefault="00335C32" w:rsidP="003A3724">
            <w:pPr>
              <w:spacing w:line="320" w:lineRule="exact"/>
              <w:jc w:val="center"/>
              <w:rPr>
                <w:rFonts w:eastAsia="標楷體" w:cstheme="minorHAnsi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C32" w:rsidRPr="00024F92" w:rsidRDefault="00335C32" w:rsidP="003A3724">
            <w:pPr>
              <w:spacing w:line="320" w:lineRule="exact"/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VMAT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C32" w:rsidRPr="00024F92" w:rsidRDefault="00335C32" w:rsidP="003A3724">
            <w:pPr>
              <w:spacing w:line="320" w:lineRule="exact"/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IMPT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C32" w:rsidRPr="00024F92" w:rsidRDefault="00335C32" w:rsidP="003A3724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Standardized</w:t>
            </w:r>
          </w:p>
          <w:p w:rsidR="00335C32" w:rsidRPr="00024F92" w:rsidRDefault="00335C32" w:rsidP="003A3724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Mean</w:t>
            </w:r>
          </w:p>
          <w:p w:rsidR="00335C32" w:rsidRPr="00024F92" w:rsidRDefault="00335C32" w:rsidP="003A3724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Difference</w:t>
            </w:r>
          </w:p>
        </w:tc>
        <w:tc>
          <w:tcPr>
            <w:tcW w:w="5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C32" w:rsidRPr="00024F92" w:rsidRDefault="00335C32" w:rsidP="003A3724">
            <w:pPr>
              <w:spacing w:line="320" w:lineRule="exact"/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VMAT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C32" w:rsidRPr="00024F92" w:rsidRDefault="00335C32" w:rsidP="003A3724">
            <w:pPr>
              <w:spacing w:line="320" w:lineRule="exact"/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IMPT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C32" w:rsidRPr="00024F92" w:rsidRDefault="00335C32" w:rsidP="003A3724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Standardized</w:t>
            </w:r>
          </w:p>
          <w:p w:rsidR="00335C32" w:rsidRPr="00024F92" w:rsidRDefault="00335C32" w:rsidP="003A3724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Mean</w:t>
            </w:r>
          </w:p>
          <w:p w:rsidR="00335C32" w:rsidRPr="00024F92" w:rsidRDefault="00335C32" w:rsidP="003A3724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Difference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  <w:tcBorders>
              <w:top w:val="single" w:sz="4" w:space="0" w:color="auto"/>
              <w:bottom w:val="nil"/>
            </w:tcBorders>
          </w:tcPr>
          <w:p w:rsidR="00335C32" w:rsidRPr="00947425" w:rsidRDefault="00335C32" w:rsidP="003A3724">
            <w:pPr>
              <w:spacing w:line="320" w:lineRule="exact"/>
              <w:rPr>
                <w:rFonts w:eastAsia="標楷體" w:cstheme="minorHAnsi"/>
              </w:rPr>
            </w:pPr>
            <w:r w:rsidRPr="00947425">
              <w:rPr>
                <w:color w:val="000000" w:themeColor="text1"/>
              </w:rPr>
              <w:t>Age, mean (SD); years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</w:tcPr>
          <w:p w:rsidR="00335C32" w:rsidRPr="00171FC1" w:rsidRDefault="00335C32" w:rsidP="003A3724">
            <w:pPr>
              <w:jc w:val="right"/>
            </w:pPr>
            <w:r w:rsidRPr="003979FC">
              <w:t>51.</w:t>
            </w:r>
            <w:r>
              <w:t>2</w:t>
            </w:r>
            <w:r w:rsidRPr="003979FC">
              <w:t xml:space="preserve"> (1</w:t>
            </w:r>
            <w:r>
              <w:t>2</w:t>
            </w:r>
            <w:r w:rsidRPr="003979FC">
              <w:t>.</w:t>
            </w:r>
            <w:r>
              <w:t>1</w:t>
            </w:r>
            <w:r w:rsidRPr="003979FC">
              <w:t>)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</w:tcPr>
          <w:p w:rsidR="00335C32" w:rsidRPr="00171FC1" w:rsidRDefault="00335C32" w:rsidP="003A3724">
            <w:pPr>
              <w:jc w:val="right"/>
            </w:pPr>
            <w:r w:rsidRPr="003979FC">
              <w:t>4</w:t>
            </w:r>
            <w:r>
              <w:t>9</w:t>
            </w:r>
            <w:r w:rsidRPr="003979FC">
              <w:t>.</w:t>
            </w:r>
            <w:r>
              <w:t>5</w:t>
            </w:r>
            <w:r w:rsidRPr="003979FC">
              <w:t xml:space="preserve"> (1</w:t>
            </w:r>
            <w:r>
              <w:t>0</w:t>
            </w:r>
            <w:r w:rsidRPr="003979FC">
              <w:t>.</w:t>
            </w:r>
            <w:r>
              <w:t>6</w:t>
            </w:r>
            <w:r w:rsidRPr="003979FC">
              <w:t>)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:rsidR="00335C32" w:rsidRPr="001F3DE6" w:rsidRDefault="00335C32" w:rsidP="003A3724">
            <w:pPr>
              <w:widowControl/>
              <w:jc w:val="center"/>
              <w:rPr>
                <w:color w:val="000000"/>
              </w:rPr>
            </w:pPr>
            <w:r w:rsidRPr="00BC3A16">
              <w:rPr>
                <w:color w:val="000000"/>
              </w:rPr>
              <w:t>0.</w:t>
            </w:r>
            <w:r>
              <w:rPr>
                <w:color w:val="000000"/>
              </w:rPr>
              <w:t>147</w:t>
            </w:r>
          </w:p>
        </w:tc>
        <w:tc>
          <w:tcPr>
            <w:tcW w:w="539" w:type="pct"/>
            <w:gridSpan w:val="2"/>
            <w:tcBorders>
              <w:top w:val="single" w:sz="4" w:space="0" w:color="auto"/>
              <w:bottom w:val="nil"/>
            </w:tcBorders>
          </w:tcPr>
          <w:p w:rsidR="00335C32" w:rsidRPr="00171FC1" w:rsidRDefault="00335C32" w:rsidP="003A3724">
            <w:pPr>
              <w:jc w:val="right"/>
            </w:pPr>
            <w:r>
              <w:t>49</w:t>
            </w:r>
            <w:r w:rsidRPr="002E1660">
              <w:t>.</w:t>
            </w:r>
            <w:r>
              <w:t>0</w:t>
            </w:r>
            <w:r w:rsidRPr="002E1660">
              <w:t xml:space="preserve"> (1</w:t>
            </w:r>
            <w:r>
              <w:t>0</w:t>
            </w:r>
            <w:r w:rsidRPr="002E1660">
              <w:t>.</w:t>
            </w:r>
            <w:r>
              <w:t>6</w:t>
            </w:r>
            <w:r w:rsidRPr="002E1660">
              <w:t>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</w:tcPr>
          <w:p w:rsidR="00335C32" w:rsidRPr="00171FC1" w:rsidRDefault="00335C32" w:rsidP="003A3724">
            <w:pPr>
              <w:jc w:val="right"/>
            </w:pPr>
            <w:r>
              <w:t>49</w:t>
            </w:r>
            <w:r w:rsidRPr="002E1660">
              <w:t>.</w:t>
            </w:r>
            <w:r>
              <w:t>8</w:t>
            </w:r>
            <w:r w:rsidRPr="002E1660">
              <w:t xml:space="preserve"> (1</w:t>
            </w:r>
            <w:r>
              <w:t>0</w:t>
            </w:r>
            <w:r w:rsidRPr="002E1660">
              <w:t>.</w:t>
            </w:r>
            <w:r>
              <w:t>7</w:t>
            </w:r>
            <w:r w:rsidRPr="002E1660">
              <w:t>)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335C32" w:rsidRPr="001F3DE6" w:rsidRDefault="00335C32" w:rsidP="003A3724">
            <w:pPr>
              <w:widowControl/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t>0.0</w:t>
            </w:r>
            <w:r>
              <w:rPr>
                <w:color w:val="000000"/>
              </w:rPr>
              <w:t>80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  <w:tcBorders>
              <w:top w:val="nil"/>
            </w:tcBorders>
          </w:tcPr>
          <w:p w:rsidR="00335C32" w:rsidRPr="00947425" w:rsidRDefault="00335C32" w:rsidP="003A3724">
            <w:r w:rsidRPr="00947425">
              <w:t>Gender;</w:t>
            </w:r>
          </w:p>
          <w:p w:rsidR="00335C32" w:rsidRPr="00947425" w:rsidRDefault="00335C32" w:rsidP="003A3724">
            <w:r w:rsidRPr="00947425">
              <w:rPr>
                <w:rFonts w:hint="eastAsia"/>
              </w:rPr>
              <w:t xml:space="preserve"> </w:t>
            </w:r>
            <w:r w:rsidRPr="00947425">
              <w:t>Female</w:t>
            </w:r>
          </w:p>
          <w:p w:rsidR="00335C32" w:rsidRPr="00947425" w:rsidRDefault="00335C32" w:rsidP="003A3724">
            <w:pPr>
              <w:spacing w:line="320" w:lineRule="exact"/>
              <w:ind w:firstLineChars="50" w:firstLine="120"/>
              <w:rPr>
                <w:rFonts w:eastAsia="標楷體" w:cstheme="minorHAnsi"/>
              </w:rPr>
            </w:pPr>
            <w:r w:rsidRPr="00947425">
              <w:rPr>
                <w:color w:val="000000" w:themeColor="text1"/>
              </w:rPr>
              <w:t>Male</w:t>
            </w:r>
          </w:p>
        </w:tc>
        <w:tc>
          <w:tcPr>
            <w:tcW w:w="558" w:type="pct"/>
            <w:tcBorders>
              <w:top w:val="nil"/>
            </w:tcBorders>
          </w:tcPr>
          <w:p w:rsidR="00335C32" w:rsidRDefault="00335C32" w:rsidP="003A3724">
            <w:pPr>
              <w:ind w:leftChars="100" w:left="240"/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25.6</w:t>
            </w:r>
            <w:r w:rsidRPr="00A97CE7">
              <w:rPr>
                <w:color w:val="000000"/>
              </w:rPr>
              <w:t>%</w:t>
            </w:r>
          </w:p>
          <w:p w:rsidR="00335C32" w:rsidRDefault="00335C32" w:rsidP="003A3724">
            <w:pPr>
              <w:widowControl/>
              <w:jc w:val="right"/>
              <w:rPr>
                <w:color w:val="000000"/>
              </w:rPr>
            </w:pPr>
            <w:r>
              <w:t>74.4</w:t>
            </w:r>
            <w:r w:rsidRPr="00A97CE7">
              <w:rPr>
                <w:color w:val="000000"/>
              </w:rPr>
              <w:t>%</w:t>
            </w:r>
          </w:p>
        </w:tc>
        <w:tc>
          <w:tcPr>
            <w:tcW w:w="532" w:type="pct"/>
            <w:tcBorders>
              <w:top w:val="nil"/>
            </w:tcBorders>
          </w:tcPr>
          <w:p w:rsidR="00335C32" w:rsidRDefault="00335C32" w:rsidP="003A3724">
            <w:pPr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21.2</w:t>
            </w:r>
            <w:r w:rsidRPr="00A97CE7">
              <w:rPr>
                <w:color w:val="000000"/>
              </w:rPr>
              <w:t>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78.8</w:t>
            </w:r>
            <w:r w:rsidRPr="00A97CE7">
              <w:rPr>
                <w:color w:val="000000"/>
              </w:rPr>
              <w:t>%</w:t>
            </w:r>
          </w:p>
        </w:tc>
        <w:tc>
          <w:tcPr>
            <w:tcW w:w="646" w:type="pct"/>
            <w:tcBorders>
              <w:top w:val="nil"/>
            </w:tcBorders>
          </w:tcPr>
          <w:p w:rsidR="00335C32" w:rsidRPr="001F3DE6" w:rsidRDefault="00335C32" w:rsidP="003A3724">
            <w:pPr>
              <w:jc w:val="center"/>
              <w:rPr>
                <w:color w:val="000000"/>
              </w:rPr>
            </w:pPr>
            <w:r w:rsidRPr="00BC3A16">
              <w:rPr>
                <w:color w:val="000000"/>
              </w:rPr>
              <w:t>0.</w:t>
            </w:r>
            <w:r>
              <w:rPr>
                <w:color w:val="000000"/>
              </w:rPr>
              <w:t>105</w:t>
            </w:r>
          </w:p>
        </w:tc>
        <w:tc>
          <w:tcPr>
            <w:tcW w:w="539" w:type="pct"/>
            <w:gridSpan w:val="2"/>
            <w:tcBorders>
              <w:top w:val="nil"/>
            </w:tcBorders>
          </w:tcPr>
          <w:p w:rsidR="00335C32" w:rsidRDefault="00335C32" w:rsidP="003A3724">
            <w:pPr>
              <w:ind w:leftChars="100" w:left="240"/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23.3</w:t>
            </w:r>
            <w:r w:rsidRPr="00A97CE7">
              <w:rPr>
                <w:color w:val="000000"/>
              </w:rPr>
              <w:t>%</w:t>
            </w:r>
          </w:p>
          <w:p w:rsidR="00335C32" w:rsidRPr="00A97CE7" w:rsidRDefault="00335C32" w:rsidP="003A3724">
            <w:pPr>
              <w:widowControl/>
              <w:jc w:val="right"/>
              <w:rPr>
                <w:color w:val="000000"/>
              </w:rPr>
            </w:pPr>
            <w:r>
              <w:t>76.7</w:t>
            </w:r>
            <w:r w:rsidRPr="00A97CE7">
              <w:rPr>
                <w:color w:val="000000"/>
              </w:rPr>
              <w:t>%</w:t>
            </w:r>
          </w:p>
        </w:tc>
        <w:tc>
          <w:tcPr>
            <w:tcW w:w="536" w:type="pct"/>
            <w:tcBorders>
              <w:top w:val="nil"/>
            </w:tcBorders>
          </w:tcPr>
          <w:p w:rsidR="00335C32" w:rsidRDefault="00335C32" w:rsidP="003A3724">
            <w:pPr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21.5</w:t>
            </w:r>
            <w:r w:rsidRPr="00A97CE7">
              <w:rPr>
                <w:color w:val="000000"/>
              </w:rPr>
              <w:t>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78.5</w:t>
            </w:r>
            <w:r w:rsidRPr="00A97CE7">
              <w:rPr>
                <w:color w:val="000000"/>
              </w:rPr>
              <w:t>%</w:t>
            </w:r>
          </w:p>
        </w:tc>
        <w:tc>
          <w:tcPr>
            <w:tcW w:w="681" w:type="pct"/>
            <w:tcBorders>
              <w:top w:val="nil"/>
            </w:tcBorders>
          </w:tcPr>
          <w:p w:rsidR="00335C32" w:rsidRPr="001F3DE6" w:rsidRDefault="00335C32" w:rsidP="003A3724">
            <w:pPr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t>0.0</w:t>
            </w:r>
            <w:r>
              <w:rPr>
                <w:color w:val="000000"/>
              </w:rPr>
              <w:t>42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</w:tcPr>
          <w:p w:rsidR="00335C32" w:rsidRPr="00947425" w:rsidRDefault="00335C32" w:rsidP="003A3724">
            <w:r w:rsidRPr="00947425">
              <w:t>Education level</w:t>
            </w:r>
            <w:r w:rsidRPr="004E64B4">
              <w:rPr>
                <w:i/>
                <w:iCs/>
              </w:rPr>
              <w:t xml:space="preserve"> </w:t>
            </w:r>
            <w:r w:rsidRPr="004E64B4">
              <w:t>(%)</w:t>
            </w:r>
          </w:p>
          <w:p w:rsidR="00335C32" w:rsidRPr="00947425" w:rsidRDefault="00335C32" w:rsidP="003A3724">
            <w:r w:rsidRPr="00947425">
              <w:rPr>
                <w:rFonts w:hint="eastAsia"/>
              </w:rPr>
              <w:t xml:space="preserve"> </w:t>
            </w:r>
            <w:r w:rsidRPr="00947425">
              <w:t>High School Diploma or Less</w:t>
            </w:r>
          </w:p>
          <w:p w:rsidR="00335C32" w:rsidRPr="00947425" w:rsidRDefault="00335C32" w:rsidP="003A3724">
            <w:pPr>
              <w:spacing w:line="320" w:lineRule="exact"/>
              <w:rPr>
                <w:rFonts w:eastAsia="標楷體" w:cstheme="minorHAnsi"/>
              </w:rPr>
            </w:pPr>
            <w:r w:rsidRPr="00947425">
              <w:rPr>
                <w:rFonts w:hint="eastAsia"/>
                <w:color w:val="000000" w:themeColor="text1"/>
              </w:rPr>
              <w:t xml:space="preserve"> </w:t>
            </w:r>
            <w:r w:rsidRPr="00947425">
              <w:rPr>
                <w:color w:val="000000" w:themeColor="text1"/>
              </w:rPr>
              <w:t>College Degree or Higher</w:t>
            </w:r>
          </w:p>
        </w:tc>
        <w:tc>
          <w:tcPr>
            <w:tcW w:w="558" w:type="pct"/>
          </w:tcPr>
          <w:p w:rsidR="00335C32" w:rsidRPr="0009147D" w:rsidRDefault="00335C32" w:rsidP="003A3724">
            <w:pPr>
              <w:jc w:val="right"/>
              <w:rPr>
                <w:color w:val="000000" w:themeColor="text1"/>
              </w:rPr>
            </w:pP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9.5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.5%</w:t>
            </w:r>
          </w:p>
        </w:tc>
        <w:tc>
          <w:tcPr>
            <w:tcW w:w="532" w:type="pct"/>
          </w:tcPr>
          <w:p w:rsidR="00335C32" w:rsidRPr="0009147D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.8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8.2%</w:t>
            </w:r>
          </w:p>
        </w:tc>
        <w:tc>
          <w:tcPr>
            <w:tcW w:w="646" w:type="pct"/>
          </w:tcPr>
          <w:p w:rsidR="00335C32" w:rsidRPr="001F3DE6" w:rsidRDefault="00335C32" w:rsidP="003A3724">
            <w:pPr>
              <w:jc w:val="center"/>
              <w:rPr>
                <w:color w:val="000000"/>
              </w:rPr>
            </w:pPr>
            <w:r>
              <w:t>1.094</w:t>
            </w:r>
          </w:p>
        </w:tc>
        <w:tc>
          <w:tcPr>
            <w:tcW w:w="539" w:type="pct"/>
            <w:gridSpan w:val="2"/>
          </w:tcPr>
          <w:p w:rsidR="00335C32" w:rsidRPr="0009147D" w:rsidRDefault="00335C32" w:rsidP="003A3724">
            <w:pPr>
              <w:jc w:val="right"/>
              <w:rPr>
                <w:color w:val="000000" w:themeColor="text1"/>
              </w:rPr>
            </w:pP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0%</w:t>
            </w:r>
          </w:p>
          <w:p w:rsidR="00335C32" w:rsidRPr="00171FC1" w:rsidRDefault="00335C32" w:rsidP="003A3724">
            <w:pPr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t>40.0%</w:t>
            </w:r>
          </w:p>
        </w:tc>
        <w:tc>
          <w:tcPr>
            <w:tcW w:w="536" w:type="pct"/>
          </w:tcPr>
          <w:p w:rsidR="00335C32" w:rsidRPr="0009147D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1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9%</w:t>
            </w:r>
          </w:p>
        </w:tc>
        <w:tc>
          <w:tcPr>
            <w:tcW w:w="681" w:type="pct"/>
          </w:tcPr>
          <w:p w:rsidR="00335C32" w:rsidRPr="001F3DE6" w:rsidRDefault="00335C32" w:rsidP="003A3724">
            <w:pPr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60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</w:tcPr>
          <w:p w:rsidR="00335C32" w:rsidRPr="00F14E59" w:rsidRDefault="00335C32" w:rsidP="003A3724">
            <w:r w:rsidRPr="00F14E59">
              <w:t>Marital status;</w:t>
            </w:r>
            <w:r w:rsidRPr="00F14E59">
              <w:rPr>
                <w:i/>
                <w:iCs/>
              </w:rPr>
              <w:t xml:space="preserve"> </w:t>
            </w:r>
            <w:r w:rsidRPr="00F14E59">
              <w:t>(%)</w:t>
            </w:r>
          </w:p>
          <w:p w:rsidR="00335C32" w:rsidRPr="00F14E59" w:rsidRDefault="00335C32" w:rsidP="003A3724">
            <w:r w:rsidRPr="00F14E59">
              <w:rPr>
                <w:rFonts w:hint="eastAsia"/>
              </w:rPr>
              <w:t xml:space="preserve"> </w:t>
            </w:r>
            <w:r w:rsidRPr="00F14E59">
              <w:t>Single</w:t>
            </w:r>
          </w:p>
          <w:p w:rsidR="00335C32" w:rsidRPr="00F14E59" w:rsidRDefault="00335C32" w:rsidP="003A3724">
            <w:r w:rsidRPr="00F14E59">
              <w:rPr>
                <w:rFonts w:hint="eastAsia"/>
              </w:rPr>
              <w:t xml:space="preserve"> </w:t>
            </w:r>
            <w:r w:rsidRPr="00F14E59">
              <w:t>Married</w:t>
            </w:r>
          </w:p>
          <w:p w:rsidR="00335C32" w:rsidRPr="00947425" w:rsidRDefault="00335C32" w:rsidP="003A3724">
            <w:r w:rsidRPr="00F14E59">
              <w:rPr>
                <w:rFonts w:hint="eastAsia"/>
              </w:rPr>
              <w:t xml:space="preserve"> </w:t>
            </w:r>
            <w:r w:rsidRPr="00F14E59">
              <w:t>Divorced / Separated / Widowed</w:t>
            </w:r>
          </w:p>
        </w:tc>
        <w:tc>
          <w:tcPr>
            <w:tcW w:w="558" w:type="pct"/>
          </w:tcPr>
          <w:p w:rsidR="00335C32" w:rsidRPr="003D2090" w:rsidRDefault="00335C32" w:rsidP="003A3724">
            <w:pPr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%</w:t>
            </w:r>
          </w:p>
          <w:p w:rsidR="00335C32" w:rsidRPr="0009147D" w:rsidRDefault="00335C32" w:rsidP="003A3724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3D2090">
              <w:rPr>
                <w:color w:val="000000" w:themeColor="text1"/>
              </w:rPr>
              <w:t>2.</w:t>
            </w:r>
            <w:r>
              <w:rPr>
                <w:color w:val="000000" w:themeColor="text1"/>
              </w:rPr>
              <w:t>2%</w:t>
            </w:r>
          </w:p>
        </w:tc>
        <w:tc>
          <w:tcPr>
            <w:tcW w:w="532" w:type="pct"/>
          </w:tcPr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%</w:t>
            </w:r>
          </w:p>
          <w:p w:rsidR="00335C32" w:rsidRPr="0009147D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%</w:t>
            </w:r>
          </w:p>
        </w:tc>
        <w:tc>
          <w:tcPr>
            <w:tcW w:w="646" w:type="pct"/>
          </w:tcPr>
          <w:p w:rsidR="00335C32" w:rsidRDefault="00335C32" w:rsidP="003A3724">
            <w:pPr>
              <w:jc w:val="center"/>
            </w:pPr>
            <w:r>
              <w:rPr>
                <w:rFonts w:hint="eastAsia"/>
              </w:rPr>
              <w:t>0</w:t>
            </w:r>
            <w:r>
              <w:t>.550</w:t>
            </w:r>
          </w:p>
        </w:tc>
        <w:tc>
          <w:tcPr>
            <w:tcW w:w="539" w:type="pct"/>
            <w:gridSpan w:val="2"/>
          </w:tcPr>
          <w:p w:rsidR="00335C32" w:rsidRPr="003D2090" w:rsidRDefault="00335C32" w:rsidP="003A3724">
            <w:pPr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%</w:t>
            </w:r>
          </w:p>
          <w:p w:rsidR="00335C32" w:rsidRPr="0009147D" w:rsidRDefault="00335C32" w:rsidP="003A3724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%</w:t>
            </w:r>
          </w:p>
        </w:tc>
        <w:tc>
          <w:tcPr>
            <w:tcW w:w="536" w:type="pct"/>
          </w:tcPr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3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%</w:t>
            </w:r>
          </w:p>
          <w:p w:rsidR="00335C32" w:rsidRPr="0009147D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%</w:t>
            </w:r>
          </w:p>
        </w:tc>
        <w:tc>
          <w:tcPr>
            <w:tcW w:w="681" w:type="pct"/>
          </w:tcPr>
          <w:p w:rsidR="00335C32" w:rsidRPr="00D84927" w:rsidRDefault="00335C32" w:rsidP="003A3724">
            <w:pPr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89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</w:tcPr>
          <w:p w:rsidR="00335C32" w:rsidRDefault="00335C32" w:rsidP="003A3724">
            <w:r>
              <w:t xml:space="preserve">Yearly </w:t>
            </w:r>
            <w:r w:rsidRPr="00A37BE4">
              <w:rPr>
                <w:rFonts w:hint="eastAsia"/>
              </w:rPr>
              <w:t>H</w:t>
            </w:r>
            <w:r w:rsidRPr="00A37BE4">
              <w:t>ousehold</w:t>
            </w:r>
            <w:r>
              <w:t xml:space="preserve"> Income($)</w:t>
            </w:r>
            <w:r w:rsidRPr="004E64B4">
              <w:t>(%)</w:t>
            </w:r>
          </w:p>
          <w:p w:rsidR="00335C32" w:rsidRDefault="00335C32" w:rsidP="003A3724">
            <w:r>
              <w:rPr>
                <w:rFonts w:hint="eastAsia"/>
              </w:rPr>
              <w:t xml:space="preserve"> </w:t>
            </w:r>
            <w:r>
              <w:t>&lt; 20000</w:t>
            </w:r>
          </w:p>
          <w:p w:rsidR="00335C32" w:rsidRDefault="00335C32" w:rsidP="003A3724">
            <w:r>
              <w:rPr>
                <w:rFonts w:hint="eastAsia"/>
              </w:rPr>
              <w:t xml:space="preserve"> </w:t>
            </w:r>
            <w:r>
              <w:t>20000-33333</w:t>
            </w:r>
          </w:p>
          <w:p w:rsidR="00335C32" w:rsidRPr="000D25E3" w:rsidRDefault="00335C32" w:rsidP="003A3724">
            <w:pPr>
              <w:spacing w:line="320" w:lineRule="exact"/>
              <w:ind w:firstLineChars="50" w:firstLine="120"/>
              <w:rPr>
                <w:rFonts w:eastAsia="標楷體" w:cstheme="minorHAnsi"/>
                <w:b/>
                <w:bCs/>
              </w:rPr>
            </w:pPr>
            <w:r>
              <w:rPr>
                <w:rFonts w:hint="eastAsia"/>
              </w:rPr>
              <w:t>&gt;</w:t>
            </w:r>
            <w:r>
              <w:t xml:space="preserve"> 33333</w:t>
            </w:r>
          </w:p>
        </w:tc>
        <w:tc>
          <w:tcPr>
            <w:tcW w:w="558" w:type="pct"/>
          </w:tcPr>
          <w:p w:rsidR="00335C32" w:rsidRPr="003D2090" w:rsidRDefault="00335C32" w:rsidP="003A3724">
            <w:pPr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69.2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18.0</w:t>
            </w:r>
            <w:r>
              <w:rPr>
                <w:color w:val="000000"/>
              </w:rPr>
              <w:t>%</w:t>
            </w:r>
          </w:p>
          <w:p w:rsidR="00335C32" w:rsidRPr="00171FC1" w:rsidRDefault="00335C32" w:rsidP="003A3724">
            <w:pPr>
              <w:jc w:val="right"/>
            </w:pPr>
            <w:r w:rsidRPr="003D2090">
              <w:rPr>
                <w:color w:val="000000" w:themeColor="text1"/>
              </w:rPr>
              <w:t>12.8</w:t>
            </w:r>
            <w:r>
              <w:rPr>
                <w:color w:val="000000"/>
              </w:rPr>
              <w:t>%</w:t>
            </w:r>
          </w:p>
        </w:tc>
        <w:tc>
          <w:tcPr>
            <w:tcW w:w="532" w:type="pct"/>
          </w:tcPr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24.2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24.2</w:t>
            </w:r>
            <w:r>
              <w:rPr>
                <w:color w:val="000000"/>
              </w:rPr>
              <w:t>%</w:t>
            </w:r>
          </w:p>
          <w:p w:rsidR="00335C32" w:rsidRPr="00171FC1" w:rsidRDefault="00335C32" w:rsidP="003A3724">
            <w:pPr>
              <w:jc w:val="right"/>
            </w:pPr>
            <w:r w:rsidRPr="003D2090">
              <w:rPr>
                <w:color w:val="000000" w:themeColor="text1"/>
              </w:rPr>
              <w:t>51.</w:t>
            </w:r>
            <w:r>
              <w:rPr>
                <w:color w:val="000000" w:themeColor="text1"/>
              </w:rPr>
              <w:t>5</w:t>
            </w:r>
            <w:r>
              <w:rPr>
                <w:color w:val="000000"/>
              </w:rPr>
              <w:t>%</w:t>
            </w:r>
          </w:p>
        </w:tc>
        <w:tc>
          <w:tcPr>
            <w:tcW w:w="646" w:type="pct"/>
          </w:tcPr>
          <w:p w:rsidR="00335C32" w:rsidRPr="001F3DE6" w:rsidRDefault="00335C32" w:rsidP="003A372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91</w:t>
            </w:r>
          </w:p>
        </w:tc>
        <w:tc>
          <w:tcPr>
            <w:tcW w:w="539" w:type="pct"/>
            <w:gridSpan w:val="2"/>
          </w:tcPr>
          <w:p w:rsidR="00335C32" w:rsidRPr="003D2090" w:rsidRDefault="00335C32" w:rsidP="003A3724">
            <w:pPr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>
              <w:rPr>
                <w:color w:val="000000"/>
              </w:rPr>
              <w:t>%</w:t>
            </w:r>
          </w:p>
          <w:p w:rsidR="00335C32" w:rsidRPr="00171FC1" w:rsidRDefault="00335C32" w:rsidP="003A3724">
            <w:pPr>
              <w:jc w:val="right"/>
            </w:pPr>
            <w:r>
              <w:rPr>
                <w:color w:val="000000" w:themeColor="text1"/>
              </w:rPr>
              <w:t>3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>
              <w:rPr>
                <w:color w:val="000000"/>
              </w:rPr>
              <w:t>%</w:t>
            </w:r>
          </w:p>
        </w:tc>
        <w:tc>
          <w:tcPr>
            <w:tcW w:w="536" w:type="pct"/>
          </w:tcPr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>
              <w:rPr>
                <w:color w:val="000000"/>
              </w:rPr>
              <w:t>%</w:t>
            </w:r>
          </w:p>
          <w:p w:rsidR="00335C32" w:rsidRPr="00171FC1" w:rsidRDefault="00335C32" w:rsidP="003A3724">
            <w:pPr>
              <w:jc w:val="right"/>
            </w:pPr>
            <w:r>
              <w:rPr>
                <w:color w:val="000000" w:themeColor="text1"/>
              </w:rPr>
              <w:t>36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>
              <w:rPr>
                <w:color w:val="000000"/>
              </w:rPr>
              <w:t>%</w:t>
            </w:r>
          </w:p>
        </w:tc>
        <w:tc>
          <w:tcPr>
            <w:tcW w:w="681" w:type="pct"/>
          </w:tcPr>
          <w:p w:rsidR="00335C32" w:rsidRPr="001F3DE6" w:rsidRDefault="00335C32" w:rsidP="003A372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9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</w:tcPr>
          <w:p w:rsidR="00335C32" w:rsidRPr="00F14E59" w:rsidRDefault="00335C32" w:rsidP="003A3724">
            <w:proofErr w:type="spellStart"/>
            <w:r w:rsidRPr="00F14E59">
              <w:t>Karnofsky</w:t>
            </w:r>
            <w:proofErr w:type="spellEnd"/>
            <w:r w:rsidRPr="00F14E59">
              <w:t xml:space="preserve"> Performance Status</w:t>
            </w:r>
          </w:p>
          <w:p w:rsidR="00335C32" w:rsidRPr="00F14E59" w:rsidRDefault="00335C32" w:rsidP="003A3724">
            <w:r w:rsidRPr="00F14E59">
              <w:rPr>
                <w:rFonts w:hint="eastAsia"/>
              </w:rPr>
              <w:t xml:space="preserve"> </w:t>
            </w:r>
            <w:r w:rsidRPr="00F14E59">
              <w:t>100</w:t>
            </w:r>
          </w:p>
          <w:p w:rsidR="00335C32" w:rsidRPr="00F14E59" w:rsidRDefault="00335C32" w:rsidP="003A3724">
            <w:r w:rsidRPr="00F14E59">
              <w:rPr>
                <w:rFonts w:hint="eastAsia"/>
              </w:rPr>
              <w:t xml:space="preserve"> </w:t>
            </w:r>
            <w:r w:rsidRPr="00F14E59">
              <w:t xml:space="preserve"> 90</w:t>
            </w:r>
          </w:p>
          <w:p w:rsidR="00335C32" w:rsidRDefault="00335C32" w:rsidP="003A3724">
            <w:r w:rsidRPr="00F14E59">
              <w:rPr>
                <w:rFonts w:hint="eastAsia"/>
              </w:rPr>
              <w:t xml:space="preserve"> </w:t>
            </w:r>
            <w:r w:rsidRPr="00F14E59">
              <w:t xml:space="preserve"> 80</w:t>
            </w:r>
          </w:p>
        </w:tc>
        <w:tc>
          <w:tcPr>
            <w:tcW w:w="558" w:type="pct"/>
          </w:tcPr>
          <w:p w:rsidR="00335C32" w:rsidRPr="003D2090" w:rsidRDefault="00335C32" w:rsidP="003A3724">
            <w:pPr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>
              <w:rPr>
                <w:color w:val="000000"/>
              </w:rPr>
              <w:t>%</w:t>
            </w:r>
          </w:p>
        </w:tc>
        <w:tc>
          <w:tcPr>
            <w:tcW w:w="532" w:type="pct"/>
          </w:tcPr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3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>
              <w:rPr>
                <w:color w:val="000000"/>
              </w:rPr>
              <w:t>%</w:t>
            </w:r>
          </w:p>
        </w:tc>
        <w:tc>
          <w:tcPr>
            <w:tcW w:w="646" w:type="pct"/>
          </w:tcPr>
          <w:p w:rsidR="00335C32" w:rsidRDefault="00335C32" w:rsidP="003A372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24</w:t>
            </w:r>
          </w:p>
        </w:tc>
        <w:tc>
          <w:tcPr>
            <w:tcW w:w="539" w:type="pct"/>
            <w:gridSpan w:val="2"/>
          </w:tcPr>
          <w:p w:rsidR="00335C32" w:rsidRPr="003D2090" w:rsidRDefault="00335C32" w:rsidP="003A3724">
            <w:pPr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</w:t>
            </w:r>
            <w:r>
              <w:rPr>
                <w:color w:val="000000"/>
              </w:rPr>
              <w:t>%</w:t>
            </w:r>
          </w:p>
        </w:tc>
        <w:tc>
          <w:tcPr>
            <w:tcW w:w="536" w:type="pct"/>
          </w:tcPr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</w:t>
            </w:r>
            <w:r>
              <w:rPr>
                <w:color w:val="000000"/>
              </w:rPr>
              <w:t>%</w:t>
            </w:r>
          </w:p>
          <w:p w:rsidR="00335C32" w:rsidRPr="003D2090" w:rsidRDefault="00335C32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>
              <w:rPr>
                <w:color w:val="000000"/>
              </w:rPr>
              <w:t>%</w:t>
            </w:r>
          </w:p>
        </w:tc>
        <w:tc>
          <w:tcPr>
            <w:tcW w:w="681" w:type="pct"/>
          </w:tcPr>
          <w:p w:rsidR="00335C32" w:rsidRDefault="00335C32" w:rsidP="003A372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24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</w:tcPr>
          <w:p w:rsidR="00335C32" w:rsidRDefault="00335C32" w:rsidP="003A3724">
            <w:r>
              <w:rPr>
                <w:rFonts w:hint="eastAsia"/>
              </w:rPr>
              <w:t>T</w:t>
            </w:r>
            <w:r>
              <w:t>umor status</w:t>
            </w:r>
            <w:r w:rsidRPr="004E64B4">
              <w:rPr>
                <w:i/>
                <w:iCs/>
              </w:rPr>
              <w:t xml:space="preserve"> </w:t>
            </w:r>
            <w:r w:rsidRPr="004E64B4">
              <w:t>(%)</w:t>
            </w:r>
          </w:p>
          <w:p w:rsidR="00335C32" w:rsidRDefault="00335C32" w:rsidP="003A3724">
            <w:pPr>
              <w:ind w:firstLineChars="50" w:firstLine="120"/>
            </w:pPr>
            <w:r>
              <w:t>T1</w:t>
            </w:r>
          </w:p>
          <w:p w:rsidR="00335C32" w:rsidRDefault="00335C32" w:rsidP="003A3724">
            <w:r>
              <w:rPr>
                <w:rFonts w:hint="eastAsia"/>
              </w:rPr>
              <w:t xml:space="preserve"> </w:t>
            </w:r>
            <w:r>
              <w:t>T2</w:t>
            </w:r>
          </w:p>
          <w:p w:rsidR="00335C32" w:rsidRDefault="00335C32" w:rsidP="003A3724">
            <w:r>
              <w:rPr>
                <w:rFonts w:hint="eastAsia"/>
              </w:rPr>
              <w:t xml:space="preserve"> </w:t>
            </w:r>
            <w:r>
              <w:t>T3</w:t>
            </w:r>
          </w:p>
          <w:p w:rsidR="00335C32" w:rsidRPr="00171FC1" w:rsidRDefault="00335C32" w:rsidP="003A3724">
            <w:pPr>
              <w:spacing w:line="320" w:lineRule="exact"/>
              <w:ind w:firstLineChars="50" w:firstLine="120"/>
              <w:rPr>
                <w:rFonts w:eastAsia="標楷體" w:cstheme="minorHAnsi"/>
              </w:rPr>
            </w:pPr>
            <w:r>
              <w:t>T4</w:t>
            </w:r>
          </w:p>
        </w:tc>
        <w:tc>
          <w:tcPr>
            <w:tcW w:w="558" w:type="pct"/>
          </w:tcPr>
          <w:p w:rsidR="00335C32" w:rsidRDefault="00335C32" w:rsidP="003A3724">
            <w:pPr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35.9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15.4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20.5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widowControl/>
              <w:jc w:val="right"/>
              <w:rPr>
                <w:color w:val="000000"/>
              </w:rPr>
            </w:pPr>
            <w:r>
              <w:t>28.2</w:t>
            </w:r>
            <w:r>
              <w:rPr>
                <w:color w:val="000000"/>
              </w:rPr>
              <w:t>%</w:t>
            </w:r>
          </w:p>
        </w:tc>
        <w:tc>
          <w:tcPr>
            <w:tcW w:w="532" w:type="pct"/>
          </w:tcPr>
          <w:p w:rsidR="00335C32" w:rsidRDefault="00335C32" w:rsidP="003A3724">
            <w:pPr>
              <w:ind w:leftChars="100" w:left="240"/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47.0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19.7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21.2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12.1</w:t>
            </w:r>
            <w:r>
              <w:rPr>
                <w:color w:val="000000"/>
              </w:rPr>
              <w:t>%</w:t>
            </w:r>
          </w:p>
        </w:tc>
        <w:tc>
          <w:tcPr>
            <w:tcW w:w="646" w:type="pct"/>
          </w:tcPr>
          <w:p w:rsidR="00335C32" w:rsidRPr="001F3DE6" w:rsidRDefault="00335C32" w:rsidP="003A3724">
            <w:pPr>
              <w:jc w:val="center"/>
              <w:rPr>
                <w:color w:val="000000"/>
              </w:rPr>
            </w:pPr>
            <w:r w:rsidRPr="001F3DE6"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20</w:t>
            </w:r>
          </w:p>
        </w:tc>
        <w:tc>
          <w:tcPr>
            <w:tcW w:w="539" w:type="pct"/>
            <w:gridSpan w:val="2"/>
          </w:tcPr>
          <w:p w:rsidR="00335C32" w:rsidRDefault="00335C32" w:rsidP="003A3724">
            <w:pPr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34.3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23.0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24.7</w:t>
            </w:r>
            <w:r>
              <w:rPr>
                <w:color w:val="000000"/>
              </w:rPr>
              <w:t>%</w:t>
            </w:r>
          </w:p>
          <w:p w:rsidR="00335C32" w:rsidRPr="00171FC1" w:rsidRDefault="00335C32" w:rsidP="003A3724">
            <w:pPr>
              <w:widowControl/>
              <w:jc w:val="right"/>
              <w:rPr>
                <w:color w:val="000000"/>
              </w:rPr>
            </w:pPr>
            <w:r>
              <w:t>17.9</w:t>
            </w:r>
            <w:r>
              <w:rPr>
                <w:color w:val="000000"/>
              </w:rPr>
              <w:t>%</w:t>
            </w:r>
          </w:p>
        </w:tc>
        <w:tc>
          <w:tcPr>
            <w:tcW w:w="536" w:type="pct"/>
          </w:tcPr>
          <w:p w:rsidR="00335C32" w:rsidRDefault="00335C32" w:rsidP="003A3724">
            <w:pPr>
              <w:ind w:leftChars="100" w:left="240"/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41.3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18.7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21.4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18.6</w:t>
            </w:r>
            <w:r>
              <w:rPr>
                <w:color w:val="000000"/>
              </w:rPr>
              <w:t>%</w:t>
            </w:r>
          </w:p>
        </w:tc>
        <w:tc>
          <w:tcPr>
            <w:tcW w:w="681" w:type="pct"/>
          </w:tcPr>
          <w:p w:rsidR="00335C32" w:rsidRPr="001F3DE6" w:rsidRDefault="00335C32" w:rsidP="003A3724">
            <w:pPr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65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</w:tcPr>
          <w:p w:rsidR="00335C32" w:rsidRDefault="00335C32" w:rsidP="003A3724">
            <w:r>
              <w:t>Nodal status</w:t>
            </w:r>
            <w:r w:rsidRPr="004E64B4">
              <w:rPr>
                <w:i/>
                <w:iCs/>
              </w:rPr>
              <w:t xml:space="preserve"> </w:t>
            </w:r>
            <w:r w:rsidRPr="004E64B4">
              <w:t>(%)</w:t>
            </w:r>
          </w:p>
          <w:p w:rsidR="00335C32" w:rsidRDefault="00335C32" w:rsidP="003A3724">
            <w:r>
              <w:rPr>
                <w:rFonts w:hint="eastAsia"/>
              </w:rPr>
              <w:t xml:space="preserve"> </w:t>
            </w:r>
            <w:r>
              <w:t>N0</w:t>
            </w:r>
          </w:p>
          <w:p w:rsidR="00335C32" w:rsidRDefault="00335C32" w:rsidP="003A3724">
            <w:r>
              <w:rPr>
                <w:rFonts w:hint="eastAsia"/>
              </w:rPr>
              <w:t xml:space="preserve"> </w:t>
            </w:r>
            <w:r>
              <w:t>N1</w:t>
            </w:r>
          </w:p>
          <w:p w:rsidR="00335C32" w:rsidRDefault="00335C32" w:rsidP="003A3724">
            <w:r>
              <w:rPr>
                <w:rFonts w:hint="eastAsia"/>
              </w:rPr>
              <w:t xml:space="preserve"> </w:t>
            </w:r>
            <w:r>
              <w:t>N2</w:t>
            </w:r>
          </w:p>
          <w:p w:rsidR="00335C32" w:rsidRPr="00817C79" w:rsidRDefault="00335C32" w:rsidP="003A3724">
            <w:pPr>
              <w:ind w:firstLineChars="50" w:firstLine="120"/>
              <w:rPr>
                <w:color w:val="000000" w:themeColor="text1"/>
              </w:rPr>
            </w:pPr>
            <w:r>
              <w:t>N3</w:t>
            </w:r>
          </w:p>
        </w:tc>
        <w:tc>
          <w:tcPr>
            <w:tcW w:w="558" w:type="pct"/>
          </w:tcPr>
          <w:p w:rsidR="00335C32" w:rsidRDefault="00335C32" w:rsidP="003A3724">
            <w:pPr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18.0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25.6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33.3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23.1</w:t>
            </w:r>
            <w:r>
              <w:rPr>
                <w:color w:val="000000"/>
              </w:rPr>
              <w:t>%</w:t>
            </w:r>
          </w:p>
        </w:tc>
        <w:tc>
          <w:tcPr>
            <w:tcW w:w="532" w:type="pct"/>
          </w:tcPr>
          <w:p w:rsidR="00335C32" w:rsidRDefault="00335C32" w:rsidP="003A3724">
            <w:pPr>
              <w:ind w:leftChars="100" w:left="240"/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19.7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27.3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33.3</w:t>
            </w:r>
            <w:r>
              <w:rPr>
                <w:color w:val="000000"/>
              </w:rPr>
              <w:t>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19.7</w:t>
            </w:r>
            <w:r>
              <w:rPr>
                <w:color w:val="000000"/>
              </w:rPr>
              <w:t>%</w:t>
            </w:r>
          </w:p>
        </w:tc>
        <w:tc>
          <w:tcPr>
            <w:tcW w:w="646" w:type="pct"/>
          </w:tcPr>
          <w:p w:rsidR="00335C32" w:rsidRPr="00D84927" w:rsidRDefault="00335C32" w:rsidP="003A3724">
            <w:pPr>
              <w:jc w:val="center"/>
              <w:rPr>
                <w:color w:val="000000"/>
              </w:rPr>
            </w:pPr>
            <w:r w:rsidRPr="00B16310">
              <w:rPr>
                <w:color w:val="000000"/>
              </w:rPr>
              <w:t>0.</w:t>
            </w:r>
            <w:r>
              <w:rPr>
                <w:color w:val="000000"/>
              </w:rPr>
              <w:t>089</w:t>
            </w:r>
          </w:p>
        </w:tc>
        <w:tc>
          <w:tcPr>
            <w:tcW w:w="539" w:type="pct"/>
            <w:gridSpan w:val="2"/>
          </w:tcPr>
          <w:p w:rsidR="00335C32" w:rsidRDefault="00335C32" w:rsidP="003A3724">
            <w:pPr>
              <w:widowControl/>
              <w:jc w:val="right"/>
              <w:rPr>
                <w:color w:val="000000"/>
              </w:rPr>
            </w:pPr>
          </w:p>
          <w:p w:rsidR="00335C32" w:rsidRPr="00B12B01" w:rsidRDefault="00335C32" w:rsidP="003A3724">
            <w:pPr>
              <w:widowControl/>
              <w:jc w:val="right"/>
              <w:rPr>
                <w:color w:val="000000"/>
              </w:rPr>
            </w:pPr>
            <w:r w:rsidRPr="00B12B01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  <w:r w:rsidRPr="00B12B01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 w:rsidRPr="00B12B01">
              <w:rPr>
                <w:color w:val="000000"/>
              </w:rPr>
              <w:t>%</w:t>
            </w:r>
          </w:p>
          <w:p w:rsidR="00335C32" w:rsidRPr="00B12B01" w:rsidRDefault="00335C32" w:rsidP="003A3724">
            <w:pPr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  <w:r w:rsidRPr="00B12B01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  <w:r w:rsidRPr="00B12B01">
              <w:rPr>
                <w:color w:val="000000"/>
              </w:rPr>
              <w:t>%</w:t>
            </w:r>
          </w:p>
          <w:p w:rsidR="00335C32" w:rsidRPr="00B12B01" w:rsidRDefault="00335C32" w:rsidP="003A3724">
            <w:pPr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  <w:r w:rsidRPr="00B12B01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Pr="00B12B01">
              <w:rPr>
                <w:color w:val="000000"/>
              </w:rPr>
              <w:t>%</w:t>
            </w:r>
          </w:p>
          <w:p w:rsidR="00335C32" w:rsidRDefault="00335C32" w:rsidP="003A3724">
            <w:pPr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B12B01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Pr="00B12B01">
              <w:rPr>
                <w:color w:val="000000"/>
              </w:rPr>
              <w:t>%</w:t>
            </w:r>
          </w:p>
        </w:tc>
        <w:tc>
          <w:tcPr>
            <w:tcW w:w="536" w:type="pct"/>
          </w:tcPr>
          <w:p w:rsidR="00335C32" w:rsidRDefault="00335C32" w:rsidP="003A3724">
            <w:pPr>
              <w:jc w:val="right"/>
              <w:rPr>
                <w:color w:val="000000"/>
              </w:rPr>
            </w:pPr>
          </w:p>
          <w:p w:rsidR="00335C32" w:rsidRPr="00B12B01" w:rsidRDefault="00335C32" w:rsidP="003A3724">
            <w:pPr>
              <w:jc w:val="right"/>
              <w:rPr>
                <w:color w:val="000000"/>
              </w:rPr>
            </w:pPr>
            <w:r w:rsidRPr="00B12B01"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  <w:r w:rsidRPr="00B12B01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 w:rsidRPr="00B12B01">
              <w:rPr>
                <w:color w:val="000000"/>
              </w:rPr>
              <w:t>%</w:t>
            </w:r>
          </w:p>
          <w:p w:rsidR="00335C32" w:rsidRPr="00B12B01" w:rsidRDefault="00335C32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Pr="00B12B01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B12B01">
              <w:rPr>
                <w:color w:val="000000"/>
              </w:rPr>
              <w:t>%</w:t>
            </w:r>
          </w:p>
          <w:p w:rsidR="00335C32" w:rsidRPr="00B12B01" w:rsidRDefault="00335C32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  <w:r w:rsidRPr="00B12B01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  <w:r w:rsidRPr="00B12B01">
              <w:rPr>
                <w:color w:val="000000"/>
              </w:rPr>
              <w:t>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 w:rsidRPr="00B12B01">
              <w:rPr>
                <w:color w:val="000000"/>
              </w:rPr>
              <w:t>2</w:t>
            </w:r>
            <w:r>
              <w:rPr>
                <w:color w:val="000000"/>
              </w:rPr>
              <w:t>6</w:t>
            </w:r>
            <w:r w:rsidRPr="00B12B01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Pr="00B12B01">
              <w:rPr>
                <w:color w:val="000000"/>
              </w:rPr>
              <w:t>%</w:t>
            </w:r>
          </w:p>
        </w:tc>
        <w:tc>
          <w:tcPr>
            <w:tcW w:w="681" w:type="pct"/>
          </w:tcPr>
          <w:p w:rsidR="00335C32" w:rsidRPr="00D84927" w:rsidRDefault="00335C32" w:rsidP="003A372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32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</w:tcPr>
          <w:p w:rsidR="00335C32" w:rsidRPr="00FE4F05" w:rsidRDefault="00335C32" w:rsidP="003A3724">
            <w:pPr>
              <w:rPr>
                <w:color w:val="000000" w:themeColor="text1"/>
              </w:rPr>
            </w:pPr>
            <w:r w:rsidRPr="00FE4F05">
              <w:rPr>
                <w:color w:val="000000" w:themeColor="text1"/>
              </w:rPr>
              <w:t>Clinical AJCC staging</w:t>
            </w:r>
            <w:r w:rsidRPr="004E64B4">
              <w:rPr>
                <w:i/>
                <w:iCs/>
              </w:rPr>
              <w:t xml:space="preserve"> </w:t>
            </w:r>
            <w:r w:rsidRPr="004E64B4">
              <w:t>(%)</w:t>
            </w:r>
          </w:p>
          <w:p w:rsidR="00335C32" w:rsidRPr="00FE4F05" w:rsidRDefault="00335C32" w:rsidP="003A3724">
            <w:pPr>
              <w:rPr>
                <w:color w:val="000000" w:themeColor="text1"/>
              </w:rPr>
            </w:pPr>
            <w:r w:rsidRPr="00FE4F05">
              <w:rPr>
                <w:rFonts w:hint="eastAsia"/>
                <w:color w:val="000000" w:themeColor="text1"/>
              </w:rPr>
              <w:t xml:space="preserve"> </w:t>
            </w:r>
            <w:r w:rsidRPr="00FE4F05">
              <w:rPr>
                <w:color w:val="000000" w:themeColor="text1"/>
              </w:rPr>
              <w:t>I</w:t>
            </w:r>
          </w:p>
          <w:p w:rsidR="00335C32" w:rsidRPr="00FE4F05" w:rsidRDefault="00335C32" w:rsidP="003A3724">
            <w:pPr>
              <w:rPr>
                <w:color w:val="000000" w:themeColor="text1"/>
              </w:rPr>
            </w:pPr>
            <w:r w:rsidRPr="00FE4F05">
              <w:rPr>
                <w:rFonts w:hint="eastAsia"/>
                <w:color w:val="000000" w:themeColor="text1"/>
              </w:rPr>
              <w:t xml:space="preserve"> </w:t>
            </w:r>
            <w:r w:rsidRPr="00FE4F05">
              <w:rPr>
                <w:color w:val="000000" w:themeColor="text1"/>
              </w:rPr>
              <w:t>II</w:t>
            </w:r>
          </w:p>
          <w:p w:rsidR="00335C32" w:rsidRPr="00FE4F05" w:rsidRDefault="00335C32" w:rsidP="003A3724">
            <w:pPr>
              <w:rPr>
                <w:color w:val="000000" w:themeColor="text1"/>
              </w:rPr>
            </w:pPr>
            <w:r w:rsidRPr="00FE4F05">
              <w:rPr>
                <w:rFonts w:hint="eastAsia"/>
                <w:color w:val="000000" w:themeColor="text1"/>
              </w:rPr>
              <w:t xml:space="preserve"> </w:t>
            </w:r>
            <w:r w:rsidRPr="00FE4F05">
              <w:rPr>
                <w:color w:val="000000" w:themeColor="text1"/>
              </w:rPr>
              <w:t>III</w:t>
            </w:r>
          </w:p>
          <w:p w:rsidR="00335C32" w:rsidRDefault="00335C32" w:rsidP="003A3724">
            <w:pPr>
              <w:ind w:firstLineChars="50" w:firstLine="120"/>
              <w:rPr>
                <w:color w:val="000000" w:themeColor="text1"/>
              </w:rPr>
            </w:pPr>
            <w:proofErr w:type="spellStart"/>
            <w:r w:rsidRPr="00FE4F05">
              <w:rPr>
                <w:color w:val="000000" w:themeColor="text1"/>
              </w:rPr>
              <w:lastRenderedPageBreak/>
              <w:t>IVa</w:t>
            </w:r>
            <w:proofErr w:type="spellEnd"/>
          </w:p>
          <w:p w:rsidR="00335C32" w:rsidRPr="00817C79" w:rsidRDefault="00335C32" w:rsidP="003A3724">
            <w:pPr>
              <w:ind w:firstLineChars="50" w:firstLine="120"/>
              <w:rPr>
                <w:color w:val="000000" w:themeColor="text1"/>
              </w:rPr>
            </w:pPr>
            <w:proofErr w:type="spellStart"/>
            <w:r>
              <w:t>IVb</w:t>
            </w:r>
            <w:proofErr w:type="spellEnd"/>
          </w:p>
        </w:tc>
        <w:tc>
          <w:tcPr>
            <w:tcW w:w="558" w:type="pct"/>
          </w:tcPr>
          <w:p w:rsidR="00335C32" w:rsidRDefault="00335C32" w:rsidP="003A3724">
            <w:pPr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12.8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12.8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28.2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lastRenderedPageBreak/>
              <w:t>41.0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5.1%</w:t>
            </w:r>
          </w:p>
        </w:tc>
        <w:tc>
          <w:tcPr>
            <w:tcW w:w="532" w:type="pct"/>
          </w:tcPr>
          <w:p w:rsidR="00335C32" w:rsidRDefault="00335C32" w:rsidP="003A3724">
            <w:pPr>
              <w:ind w:leftChars="100" w:left="240"/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12.1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13.6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t>40.9%</w:t>
            </w:r>
          </w:p>
          <w:p w:rsidR="00335C32" w:rsidRDefault="00335C32" w:rsidP="003A3724">
            <w:pPr>
              <w:ind w:leftChars="100" w:left="240"/>
              <w:jc w:val="right"/>
            </w:pPr>
            <w:r>
              <w:lastRenderedPageBreak/>
              <w:t>27.3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6.1%</w:t>
            </w:r>
          </w:p>
        </w:tc>
        <w:tc>
          <w:tcPr>
            <w:tcW w:w="646" w:type="pct"/>
          </w:tcPr>
          <w:p w:rsidR="00335C32" w:rsidRPr="00D84927" w:rsidRDefault="00335C32" w:rsidP="003A372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0</w:t>
            </w:r>
            <w:r>
              <w:rPr>
                <w:color w:val="000000"/>
              </w:rPr>
              <w:t>.328</w:t>
            </w:r>
          </w:p>
        </w:tc>
        <w:tc>
          <w:tcPr>
            <w:tcW w:w="539" w:type="pct"/>
            <w:gridSpan w:val="2"/>
          </w:tcPr>
          <w:p w:rsidR="00335C32" w:rsidRDefault="00335C32" w:rsidP="003A3724">
            <w:pPr>
              <w:widowControl/>
              <w:jc w:val="right"/>
              <w:rPr>
                <w:color w:val="000000"/>
              </w:rPr>
            </w:pPr>
          </w:p>
          <w:p w:rsidR="00335C32" w:rsidRPr="00800535" w:rsidRDefault="00335C32" w:rsidP="003A3724">
            <w:pPr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Pr="00800535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  <w:r w:rsidRPr="00800535">
              <w:rPr>
                <w:color w:val="000000"/>
              </w:rPr>
              <w:t>%</w:t>
            </w:r>
          </w:p>
          <w:p w:rsidR="00335C32" w:rsidRPr="00800535" w:rsidRDefault="00335C32" w:rsidP="003A3724">
            <w:pPr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Pr="00800535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800535">
              <w:rPr>
                <w:color w:val="000000"/>
              </w:rPr>
              <w:t>%</w:t>
            </w:r>
          </w:p>
          <w:p w:rsidR="00335C32" w:rsidRPr="00800535" w:rsidRDefault="00335C32" w:rsidP="003A3724">
            <w:pPr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  <w:r w:rsidRPr="00800535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Pr="00800535">
              <w:rPr>
                <w:color w:val="000000"/>
              </w:rPr>
              <w:t>%</w:t>
            </w:r>
          </w:p>
          <w:p w:rsidR="00335C32" w:rsidRDefault="00335C32" w:rsidP="003A3724">
            <w:pPr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38</w:t>
            </w:r>
            <w:r w:rsidRPr="00800535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800535">
              <w:rPr>
                <w:color w:val="000000"/>
              </w:rPr>
              <w:t>%</w:t>
            </w:r>
          </w:p>
          <w:p w:rsidR="00335C32" w:rsidRDefault="00335C32" w:rsidP="003A3724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9%</w:t>
            </w:r>
          </w:p>
        </w:tc>
        <w:tc>
          <w:tcPr>
            <w:tcW w:w="536" w:type="pct"/>
          </w:tcPr>
          <w:p w:rsidR="00335C32" w:rsidRDefault="00335C32" w:rsidP="003A3724">
            <w:pPr>
              <w:jc w:val="right"/>
              <w:rPr>
                <w:color w:val="000000"/>
              </w:rPr>
            </w:pPr>
          </w:p>
          <w:p w:rsidR="00335C32" w:rsidRPr="00800535" w:rsidRDefault="00335C32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800535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Pr="00800535">
              <w:rPr>
                <w:color w:val="000000"/>
              </w:rPr>
              <w:t>%</w:t>
            </w:r>
          </w:p>
          <w:p w:rsidR="00335C32" w:rsidRPr="00800535" w:rsidRDefault="00335C32" w:rsidP="003A3724">
            <w:pPr>
              <w:jc w:val="right"/>
              <w:rPr>
                <w:color w:val="000000"/>
              </w:rPr>
            </w:pPr>
            <w:r w:rsidRPr="00800535">
              <w:rPr>
                <w:color w:val="000000"/>
              </w:rPr>
              <w:t>1</w:t>
            </w:r>
            <w:r>
              <w:rPr>
                <w:color w:val="000000"/>
              </w:rPr>
              <w:t>7</w:t>
            </w:r>
            <w:r w:rsidRPr="00800535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800535">
              <w:rPr>
                <w:color w:val="000000"/>
              </w:rPr>
              <w:t>%</w:t>
            </w:r>
          </w:p>
          <w:p w:rsidR="00335C32" w:rsidRPr="00800535" w:rsidRDefault="00335C32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  <w:r w:rsidRPr="00800535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 w:rsidRPr="00800535">
              <w:rPr>
                <w:color w:val="000000"/>
              </w:rPr>
              <w:t>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32</w:t>
            </w:r>
            <w:r w:rsidRPr="00800535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  <w:r w:rsidRPr="00800535">
              <w:rPr>
                <w:color w:val="000000"/>
              </w:rPr>
              <w:t>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.0%</w:t>
            </w:r>
          </w:p>
        </w:tc>
        <w:tc>
          <w:tcPr>
            <w:tcW w:w="681" w:type="pct"/>
          </w:tcPr>
          <w:p w:rsidR="00335C32" w:rsidRPr="00D84927" w:rsidRDefault="00335C32" w:rsidP="003A3724">
            <w:pPr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lastRenderedPageBreak/>
              <w:t>0.</w:t>
            </w:r>
            <w:r>
              <w:rPr>
                <w:color w:val="000000"/>
              </w:rPr>
              <w:t>132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  <w:tcBorders>
              <w:bottom w:val="nil"/>
            </w:tcBorders>
          </w:tcPr>
          <w:p w:rsidR="00335C32" w:rsidRPr="00817C79" w:rsidRDefault="00335C32" w:rsidP="003A3724">
            <w:pPr>
              <w:ind w:firstLineChars="15" w:firstLine="36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I</w:t>
            </w:r>
            <w:r>
              <w:rPr>
                <w:color w:val="000000" w:themeColor="text1"/>
              </w:rPr>
              <w:t>nduction chemotherapy</w:t>
            </w:r>
            <w:r w:rsidRPr="004E64B4">
              <w:rPr>
                <w:i/>
                <w:iCs/>
              </w:rPr>
              <w:t xml:space="preserve"> </w:t>
            </w:r>
            <w:r w:rsidRPr="004E64B4">
              <w:t>(%)</w:t>
            </w:r>
          </w:p>
        </w:tc>
        <w:tc>
          <w:tcPr>
            <w:tcW w:w="558" w:type="pct"/>
            <w:tcBorders>
              <w:bottom w:val="nil"/>
            </w:tcBorders>
          </w:tcPr>
          <w:p w:rsidR="00335C32" w:rsidRPr="00EE2F72" w:rsidRDefault="00335C32" w:rsidP="003A3724">
            <w:pPr>
              <w:jc w:val="right"/>
              <w:rPr>
                <w:color w:val="000000" w:themeColor="text1"/>
              </w:rPr>
            </w:pPr>
            <w:r>
              <w:t>89.7%</w:t>
            </w:r>
          </w:p>
        </w:tc>
        <w:tc>
          <w:tcPr>
            <w:tcW w:w="532" w:type="pct"/>
            <w:tcBorders>
              <w:bottom w:val="nil"/>
            </w:tcBorders>
          </w:tcPr>
          <w:p w:rsidR="00335C32" w:rsidRPr="00020981" w:rsidRDefault="00335C32" w:rsidP="003A3724">
            <w:pPr>
              <w:jc w:val="right"/>
              <w:rPr>
                <w:color w:val="000000" w:themeColor="text1"/>
              </w:rPr>
            </w:pPr>
            <w:r>
              <w:t>86.4%</w:t>
            </w:r>
          </w:p>
        </w:tc>
        <w:tc>
          <w:tcPr>
            <w:tcW w:w="646" w:type="pct"/>
            <w:tcBorders>
              <w:bottom w:val="nil"/>
            </w:tcBorders>
          </w:tcPr>
          <w:p w:rsidR="00335C32" w:rsidRDefault="00335C32" w:rsidP="003A37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539" w:type="pct"/>
            <w:gridSpan w:val="2"/>
            <w:tcBorders>
              <w:bottom w:val="nil"/>
            </w:tcBorders>
          </w:tcPr>
          <w:p w:rsidR="00335C32" w:rsidRDefault="00335C32" w:rsidP="003A3724">
            <w:pPr>
              <w:widowControl/>
              <w:jc w:val="right"/>
              <w:rPr>
                <w:color w:val="000000"/>
              </w:rPr>
            </w:pPr>
            <w:r>
              <w:t>93.7%</w:t>
            </w:r>
          </w:p>
        </w:tc>
        <w:tc>
          <w:tcPr>
            <w:tcW w:w="536" w:type="pct"/>
            <w:tcBorders>
              <w:bottom w:val="nil"/>
            </w:tcBorders>
          </w:tcPr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90.4%</w:t>
            </w:r>
          </w:p>
        </w:tc>
        <w:tc>
          <w:tcPr>
            <w:tcW w:w="681" w:type="pct"/>
            <w:tcBorders>
              <w:bottom w:val="nil"/>
            </w:tcBorders>
          </w:tcPr>
          <w:p w:rsidR="00335C32" w:rsidRPr="00D84927" w:rsidRDefault="00335C32" w:rsidP="003A37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</w:tr>
      <w:tr w:rsidR="00335C32" w:rsidRPr="00024F92" w:rsidTr="00335C32">
        <w:trPr>
          <w:gridAfter w:val="1"/>
          <w:wAfter w:w="25" w:type="pct"/>
          <w:trHeight w:val="227"/>
        </w:trPr>
        <w:tc>
          <w:tcPr>
            <w:tcW w:w="1483" w:type="pct"/>
            <w:tcBorders>
              <w:top w:val="nil"/>
              <w:bottom w:val="single" w:sz="4" w:space="0" w:color="auto"/>
            </w:tcBorders>
          </w:tcPr>
          <w:p w:rsidR="00335C32" w:rsidRDefault="00335C32" w:rsidP="003A3724">
            <w:r w:rsidRPr="004E1068">
              <w:rPr>
                <w:color w:val="000000" w:themeColor="text1"/>
              </w:rPr>
              <w:t>Treatment regimen;</w:t>
            </w:r>
            <w:r>
              <w:t xml:space="preserve">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  <w:p w:rsidR="00335C32" w:rsidRPr="003262F0" w:rsidRDefault="00335C32" w:rsidP="003A3724">
            <w:pPr>
              <w:rPr>
                <w:color w:val="000000" w:themeColor="text1"/>
              </w:rPr>
            </w:pPr>
            <w:r w:rsidRPr="003262F0">
              <w:rPr>
                <w:rFonts w:hint="eastAsia"/>
                <w:color w:val="000000" w:themeColor="text1"/>
              </w:rPr>
              <w:t xml:space="preserve"> </w:t>
            </w:r>
            <w:r w:rsidRPr="003262F0">
              <w:rPr>
                <w:color w:val="000000" w:themeColor="text1"/>
              </w:rPr>
              <w:t>RT alone</w:t>
            </w:r>
          </w:p>
          <w:p w:rsidR="00335C32" w:rsidRDefault="00335C32" w:rsidP="003A3724">
            <w:pPr>
              <w:ind w:firstLineChars="50" w:firstLine="120"/>
              <w:rPr>
                <w:b/>
                <w:bCs/>
                <w:color w:val="000000" w:themeColor="text1"/>
              </w:rPr>
            </w:pPr>
            <w:r w:rsidRPr="00B13552">
              <w:t>Chemoradiotherapy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</w:tcPr>
          <w:p w:rsidR="00335C32" w:rsidRDefault="00335C32" w:rsidP="003A3724">
            <w:pPr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7.7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92.3%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:rsidR="00335C32" w:rsidRDefault="00335C32" w:rsidP="003A3724">
            <w:pPr>
              <w:ind w:leftChars="100" w:left="240"/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10.6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89.4%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:rsidR="00335C32" w:rsidRPr="00D84927" w:rsidRDefault="00335C32" w:rsidP="003A372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01</w:t>
            </w:r>
          </w:p>
        </w:tc>
        <w:tc>
          <w:tcPr>
            <w:tcW w:w="539" w:type="pct"/>
            <w:gridSpan w:val="2"/>
            <w:tcBorders>
              <w:top w:val="nil"/>
              <w:bottom w:val="single" w:sz="4" w:space="0" w:color="auto"/>
            </w:tcBorders>
          </w:tcPr>
          <w:p w:rsidR="00335C32" w:rsidRDefault="00335C32" w:rsidP="003A3724">
            <w:pPr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6.3%</w:t>
            </w:r>
          </w:p>
          <w:p w:rsidR="00335C32" w:rsidRDefault="00335C32" w:rsidP="003A3724">
            <w:pPr>
              <w:widowControl/>
              <w:jc w:val="right"/>
              <w:rPr>
                <w:color w:val="000000"/>
              </w:rPr>
            </w:pPr>
            <w:r>
              <w:t>93.7%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:rsidR="00335C32" w:rsidRDefault="00335C32" w:rsidP="003A3724">
            <w:pPr>
              <w:ind w:leftChars="100" w:left="240"/>
              <w:jc w:val="right"/>
            </w:pPr>
          </w:p>
          <w:p w:rsidR="00335C32" w:rsidRDefault="00335C32" w:rsidP="003A3724">
            <w:pPr>
              <w:ind w:leftChars="100" w:left="240"/>
              <w:jc w:val="right"/>
            </w:pPr>
            <w:r>
              <w:t>7.7%</w:t>
            </w:r>
          </w:p>
          <w:p w:rsidR="00335C32" w:rsidRDefault="00335C32" w:rsidP="003A3724">
            <w:pPr>
              <w:jc w:val="right"/>
              <w:rPr>
                <w:color w:val="000000"/>
              </w:rPr>
            </w:pPr>
            <w:r>
              <w:t>92.3%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335C32" w:rsidRPr="00D84927" w:rsidRDefault="00335C32" w:rsidP="003A372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5</w:t>
            </w:r>
          </w:p>
        </w:tc>
      </w:tr>
    </w:tbl>
    <w:p w:rsidR="00B114C4" w:rsidRDefault="00335C32" w:rsidP="000E35D3">
      <w:pPr>
        <w:rPr>
          <w:color w:val="000000" w:themeColor="text1"/>
        </w:rPr>
      </w:pPr>
      <w:r w:rsidRPr="00A55F82">
        <w:rPr>
          <w:color w:val="000000" w:themeColor="text1"/>
        </w:rPr>
        <w:t xml:space="preserve">Abbreviations: </w:t>
      </w:r>
      <w:r w:rsidRPr="00A55F82">
        <w:rPr>
          <w:rFonts w:hint="eastAsia"/>
          <w:color w:val="000000" w:themeColor="text1"/>
        </w:rPr>
        <w:t>A</w:t>
      </w:r>
      <w:r w:rsidRPr="00A55F82">
        <w:rPr>
          <w:color w:val="000000" w:themeColor="text1"/>
        </w:rPr>
        <w:t>JCC, American Joint Committee on Cancer;</w:t>
      </w:r>
      <w:r w:rsidRPr="00A55F82">
        <w:rPr>
          <w:rFonts w:hint="eastAsia"/>
          <w:color w:val="000000" w:themeColor="text1"/>
        </w:rPr>
        <w:t xml:space="preserve"> </w:t>
      </w:r>
      <w:r w:rsidRPr="00A55F82">
        <w:rPr>
          <w:color w:val="000000" w:themeColor="text1"/>
        </w:rPr>
        <w:t xml:space="preserve">IMPT, Intensity-modulated proton therapy; RT, </w:t>
      </w:r>
      <w:r>
        <w:rPr>
          <w:color w:val="000000" w:themeColor="text1"/>
        </w:rPr>
        <w:t>R</w:t>
      </w:r>
      <w:r w:rsidRPr="00A55F82">
        <w:rPr>
          <w:color w:val="000000" w:themeColor="text1"/>
        </w:rPr>
        <w:t>adiotherapy.</w:t>
      </w:r>
      <w:r>
        <w:rPr>
          <w:color w:val="000000" w:themeColor="text1"/>
        </w:rPr>
        <w:t xml:space="preserve"> VMAT, </w:t>
      </w:r>
      <w:r w:rsidRPr="00767791">
        <w:rPr>
          <w:color w:val="000000" w:themeColor="text1"/>
        </w:rPr>
        <w:t>Volumetric Modulated Arc Therapy</w:t>
      </w:r>
    </w:p>
    <w:p w:rsidR="00B114C4" w:rsidRDefault="00B114C4">
      <w:pPr>
        <w:widowControl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B114C4" w:rsidRDefault="00B114C4" w:rsidP="00B114C4">
      <w:pPr>
        <w:rPr>
          <w:color w:val="000000"/>
        </w:rPr>
      </w:pPr>
      <w:r>
        <w:rPr>
          <w:b/>
          <w:bCs/>
          <w:color w:val="000000"/>
        </w:rPr>
        <w:lastRenderedPageBreak/>
        <w:t>Table S3.</w:t>
      </w:r>
      <w:r>
        <w:rPr>
          <w:color w:val="000000"/>
        </w:rPr>
        <w:t xml:space="preserve"> </w:t>
      </w:r>
      <w:r w:rsidRPr="00342043">
        <w:rPr>
          <w:color w:val="000000"/>
        </w:rPr>
        <w:t>Baseline characteristics of non-metastatic patients completing all first four consecutive surveys, by radiation modality</w:t>
      </w:r>
    </w:p>
    <w:tbl>
      <w:tblPr>
        <w:tblStyle w:val="a3"/>
        <w:tblW w:w="8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2"/>
        <w:gridCol w:w="1842"/>
        <w:gridCol w:w="1023"/>
      </w:tblGrid>
      <w:tr w:rsidR="00B114C4" w:rsidRPr="00A35438" w:rsidTr="003A3724">
        <w:trPr>
          <w:trHeight w:val="73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4C4" w:rsidRPr="00817C79" w:rsidRDefault="00B114C4" w:rsidP="003A372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33864">
              <w:rPr>
                <w:b/>
                <w:bCs/>
                <w:color w:val="000000" w:themeColor="text1"/>
              </w:rPr>
              <w:t>Participant characteristic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4C4" w:rsidRDefault="00B114C4" w:rsidP="003A3724">
            <w:pPr>
              <w:spacing w:line="360" w:lineRule="auto"/>
              <w:jc w:val="right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VMAT (n=3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4C4" w:rsidRPr="0026492C" w:rsidRDefault="00B114C4" w:rsidP="003A3724">
            <w:pPr>
              <w:spacing w:line="360" w:lineRule="auto"/>
              <w:jc w:val="right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IMPT (n=54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4C4" w:rsidRDefault="00B114C4" w:rsidP="003A3724">
            <w:pPr>
              <w:jc w:val="right"/>
              <w:rPr>
                <w:rFonts w:cstheme="minorHAnsi"/>
                <w:b/>
                <w:bCs/>
                <w:color w:val="000000" w:themeColor="text1"/>
              </w:rPr>
            </w:pPr>
            <w:r w:rsidRPr="00CF588A">
              <w:rPr>
                <w:rFonts w:cstheme="minorHAnsi"/>
                <w:b/>
                <w:bCs/>
                <w:i/>
                <w:iCs/>
                <w:color w:val="000000" w:themeColor="text1"/>
              </w:rPr>
              <w:t>p</w:t>
            </w:r>
            <w:r w:rsidRPr="00CF588A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CF588A">
              <w:rPr>
                <w:rFonts w:cstheme="minorHAnsi"/>
                <w:b/>
                <w:bCs/>
                <w:color w:val="000000" w:themeColor="text1"/>
              </w:rPr>
              <w:t>value</w:t>
            </w:r>
            <w:r w:rsidRPr="002A01AE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B114C4" w:rsidRPr="00A35438" w:rsidTr="003A3724">
        <w:tc>
          <w:tcPr>
            <w:tcW w:w="3969" w:type="dxa"/>
            <w:tcBorders>
              <w:top w:val="single" w:sz="4" w:space="0" w:color="auto"/>
            </w:tcBorders>
          </w:tcPr>
          <w:p w:rsidR="00B114C4" w:rsidRPr="00210B7E" w:rsidRDefault="00B114C4" w:rsidP="003A3724">
            <w:pPr>
              <w:ind w:left="240" w:hangingChars="100" w:hanging="240"/>
            </w:pPr>
            <w:r w:rsidRPr="00210B7E">
              <w:rPr>
                <w:color w:val="000000" w:themeColor="text1"/>
              </w:rPr>
              <w:t xml:space="preserve">Age </w:t>
            </w:r>
            <w:r w:rsidRPr="00E874AA">
              <w:rPr>
                <w:color w:val="000000" w:themeColor="text1"/>
              </w:rPr>
              <w:t>at RT, median (IQR)</w:t>
            </w:r>
            <w:r>
              <w:rPr>
                <w:color w:val="000000" w:themeColor="text1"/>
              </w:rPr>
              <w:t>;</w:t>
            </w:r>
            <w:r w:rsidRPr="00E874AA">
              <w:rPr>
                <w:color w:val="000000" w:themeColor="text1"/>
              </w:rPr>
              <w:t xml:space="preserve"> y</w:t>
            </w:r>
            <w:r>
              <w:rPr>
                <w:color w:val="000000" w:themeColor="text1"/>
              </w:rPr>
              <w:t>ear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114C4" w:rsidRDefault="00B114C4" w:rsidP="003A3724">
            <w:pPr>
              <w:ind w:leftChars="7" w:left="240" w:hangingChars="93" w:hanging="223"/>
              <w:jc w:val="right"/>
            </w:pPr>
            <w:r>
              <w:t>52.0</w:t>
            </w:r>
            <w:r w:rsidRPr="00210B7E">
              <w:t xml:space="preserve"> </w:t>
            </w:r>
            <w:r>
              <w:t>(43.5-60.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114C4" w:rsidRPr="00A35438" w:rsidRDefault="00B114C4" w:rsidP="003A3724">
            <w:pPr>
              <w:ind w:leftChars="7" w:left="240" w:hangingChars="93" w:hanging="223"/>
              <w:jc w:val="right"/>
            </w:pPr>
            <w:r>
              <w:t>47.5</w:t>
            </w:r>
            <w:r w:rsidRPr="00210B7E">
              <w:t xml:space="preserve"> </w:t>
            </w:r>
            <w:r>
              <w:t>(43.0-58.0)</w:t>
            </w:r>
            <w:r w:rsidRPr="00210B7E">
              <w:rPr>
                <w:rFonts w:hint="eastAsia"/>
              </w:rPr>
              <w:t xml:space="preserve"> 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B114C4" w:rsidRDefault="00B114C4" w:rsidP="003A3724">
            <w:pPr>
              <w:jc w:val="right"/>
            </w:pPr>
            <w:r>
              <w:t>0.43</w:t>
            </w:r>
          </w:p>
        </w:tc>
      </w:tr>
      <w:tr w:rsidR="00B114C4" w:rsidRPr="00A35438" w:rsidTr="003A3724">
        <w:tc>
          <w:tcPr>
            <w:tcW w:w="3969" w:type="dxa"/>
          </w:tcPr>
          <w:p w:rsidR="00B114C4" w:rsidRDefault="00B114C4" w:rsidP="003A3724">
            <w:r w:rsidRPr="004E64B4">
              <w:t xml:space="preserve">Gender;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Female</w:t>
            </w:r>
          </w:p>
          <w:p w:rsidR="00B114C4" w:rsidRPr="00210B7E" w:rsidRDefault="00B114C4" w:rsidP="003A3724">
            <w:pPr>
              <w:ind w:left="240" w:hangingChars="100" w:hanging="24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Male</w:t>
            </w:r>
          </w:p>
        </w:tc>
        <w:tc>
          <w:tcPr>
            <w:tcW w:w="1842" w:type="dxa"/>
          </w:tcPr>
          <w:p w:rsidR="00B114C4" w:rsidRDefault="00B114C4" w:rsidP="003A3724">
            <w:pPr>
              <w:jc w:val="right"/>
            </w:pPr>
          </w:p>
          <w:p w:rsidR="00B114C4" w:rsidRDefault="00B114C4" w:rsidP="003A3724">
            <w:pPr>
              <w:ind w:leftChars="100" w:left="240"/>
              <w:jc w:val="right"/>
            </w:pPr>
            <w:r>
              <w:t>8 (25.0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24 (75.0)</w:t>
            </w:r>
          </w:p>
        </w:tc>
        <w:tc>
          <w:tcPr>
            <w:tcW w:w="1842" w:type="dxa"/>
          </w:tcPr>
          <w:p w:rsidR="00B114C4" w:rsidRDefault="00B114C4" w:rsidP="003A3724">
            <w:pPr>
              <w:ind w:leftChars="100" w:left="240"/>
              <w:jc w:val="right"/>
            </w:pPr>
          </w:p>
          <w:p w:rsidR="00B114C4" w:rsidRDefault="00B114C4" w:rsidP="003A3724">
            <w:pPr>
              <w:ind w:leftChars="100" w:left="240"/>
              <w:jc w:val="right"/>
            </w:pPr>
            <w:r>
              <w:t>12 (22.2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42 (77.8)</w:t>
            </w:r>
          </w:p>
        </w:tc>
        <w:tc>
          <w:tcPr>
            <w:tcW w:w="1023" w:type="dxa"/>
          </w:tcPr>
          <w:p w:rsidR="00B114C4" w:rsidRPr="00A35438" w:rsidRDefault="00B114C4" w:rsidP="003A3724">
            <w:pPr>
              <w:jc w:val="right"/>
            </w:pPr>
            <w:r>
              <w:rPr>
                <w:rFonts w:hint="eastAsia"/>
              </w:rPr>
              <w:t>0</w:t>
            </w:r>
            <w:r>
              <w:t>.76</w:t>
            </w:r>
          </w:p>
        </w:tc>
      </w:tr>
      <w:tr w:rsidR="00B114C4" w:rsidRPr="00A35438" w:rsidTr="003A3724">
        <w:tc>
          <w:tcPr>
            <w:tcW w:w="3969" w:type="dxa"/>
          </w:tcPr>
          <w:p w:rsidR="00B114C4" w:rsidRDefault="00B114C4" w:rsidP="003A3724">
            <w:r>
              <w:t>Education level</w:t>
            </w:r>
            <w:r w:rsidRPr="004E64B4">
              <w:t xml:space="preserve">;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 w:rsidRPr="00E816B8">
              <w:t>High School Diploma or Less</w:t>
            </w:r>
          </w:p>
          <w:p w:rsidR="00B114C4" w:rsidRPr="004E64B4" w:rsidRDefault="00B114C4" w:rsidP="003A3724">
            <w:r>
              <w:rPr>
                <w:rFonts w:hint="eastAsia"/>
                <w:color w:val="000000" w:themeColor="text1"/>
              </w:rPr>
              <w:t xml:space="preserve"> </w:t>
            </w:r>
            <w:r w:rsidRPr="00E816B8">
              <w:rPr>
                <w:color w:val="000000" w:themeColor="text1"/>
              </w:rPr>
              <w:t>College Degree or Higher</w:t>
            </w:r>
          </w:p>
        </w:tc>
        <w:tc>
          <w:tcPr>
            <w:tcW w:w="1842" w:type="dxa"/>
          </w:tcPr>
          <w:p w:rsidR="00B114C4" w:rsidRPr="0009147D" w:rsidRDefault="00B114C4" w:rsidP="003A3724">
            <w:pPr>
              <w:jc w:val="right"/>
              <w:rPr>
                <w:color w:val="000000" w:themeColor="text1"/>
              </w:rPr>
            </w:pPr>
          </w:p>
          <w:p w:rsidR="00B114C4" w:rsidRPr="0009147D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  <w:r w:rsidRPr="0009147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4</w:t>
            </w:r>
            <w:r w:rsidRPr="0009147D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</w:t>
            </w:r>
            <w:r w:rsidRPr="0009147D">
              <w:rPr>
                <w:color w:val="000000" w:themeColor="text1"/>
              </w:rPr>
              <w:t>)</w:t>
            </w:r>
          </w:p>
          <w:p w:rsidR="00B114C4" w:rsidRPr="0009147D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09147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5</w:t>
            </w:r>
            <w:r w:rsidRPr="0009147D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</w:t>
            </w:r>
            <w:r w:rsidRPr="0009147D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:rsidR="00B114C4" w:rsidRPr="0009147D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B114C4" w:rsidRPr="0009147D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  <w:r w:rsidRPr="0009147D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3</w:t>
            </w:r>
            <w:r w:rsidRPr="0009147D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 w:rsidRPr="0009147D">
              <w:rPr>
                <w:color w:val="000000" w:themeColor="text1"/>
              </w:rPr>
              <w:t>)</w:t>
            </w:r>
          </w:p>
          <w:p w:rsidR="00B114C4" w:rsidRPr="0009147D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  <w:r w:rsidRPr="0009147D">
              <w:rPr>
                <w:color w:val="000000" w:themeColor="text1"/>
              </w:rPr>
              <w:t xml:space="preserve"> (6</w:t>
            </w:r>
            <w:r>
              <w:rPr>
                <w:color w:val="000000" w:themeColor="text1"/>
              </w:rPr>
              <w:t>6</w:t>
            </w:r>
            <w:r w:rsidRPr="0009147D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</w:t>
            </w:r>
            <w:r w:rsidRPr="0009147D">
              <w:rPr>
                <w:color w:val="000000" w:themeColor="text1"/>
              </w:rPr>
              <w:t>)</w:t>
            </w:r>
          </w:p>
        </w:tc>
        <w:tc>
          <w:tcPr>
            <w:tcW w:w="1023" w:type="dxa"/>
          </w:tcPr>
          <w:p w:rsidR="00B114C4" w:rsidRDefault="00B114C4" w:rsidP="003A3724">
            <w:pPr>
              <w:jc w:val="right"/>
            </w:pPr>
            <w:r>
              <w:rPr>
                <w:rFonts w:hint="eastAsia"/>
              </w:rPr>
              <w:t>&lt;</w:t>
            </w:r>
            <w:r>
              <w:t>0.01</w:t>
            </w:r>
          </w:p>
        </w:tc>
      </w:tr>
      <w:tr w:rsidR="00B114C4" w:rsidRPr="00A35438" w:rsidTr="003A3724">
        <w:tc>
          <w:tcPr>
            <w:tcW w:w="3969" w:type="dxa"/>
          </w:tcPr>
          <w:p w:rsidR="00B114C4" w:rsidRDefault="00B114C4" w:rsidP="003A3724">
            <w:r>
              <w:t>M</w:t>
            </w:r>
            <w:r w:rsidRPr="00505678">
              <w:t>arital</w:t>
            </w:r>
            <w:r>
              <w:t xml:space="preserve"> </w:t>
            </w:r>
            <w:r w:rsidRPr="00505678">
              <w:t>status</w:t>
            </w:r>
            <w:r w:rsidRPr="004E64B4">
              <w:t xml:space="preserve">;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Single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Married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 w:rsidRPr="00F62837">
              <w:t>Divorced</w:t>
            </w:r>
            <w:r>
              <w:t xml:space="preserve"> / </w:t>
            </w:r>
            <w:r w:rsidRPr="00F62837">
              <w:t>Separated</w:t>
            </w:r>
            <w:r>
              <w:t xml:space="preserve"> / </w:t>
            </w:r>
            <w:r w:rsidRPr="00F62837">
              <w:t>Widowed</w:t>
            </w:r>
          </w:p>
        </w:tc>
        <w:tc>
          <w:tcPr>
            <w:tcW w:w="1842" w:type="dxa"/>
          </w:tcPr>
          <w:p w:rsidR="00B114C4" w:rsidRPr="003D2090" w:rsidRDefault="00B114C4" w:rsidP="003A3724">
            <w:pPr>
              <w:jc w:val="right"/>
              <w:rPr>
                <w:color w:val="000000" w:themeColor="text1"/>
              </w:rPr>
            </w:pP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Pr="003D209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  <w:r w:rsidRPr="003D209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9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09147D" w:rsidRDefault="00B114C4" w:rsidP="003A3724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3D209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 w:rsidRPr="003D209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</w:t>
            </w:r>
            <w:r w:rsidRPr="003D209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</w:t>
            </w:r>
            <w:r w:rsidRPr="003D209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7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09147D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4 (</w:t>
            </w:r>
            <w:r w:rsidRPr="00DA6B8D">
              <w:rPr>
                <w:color w:val="FFFFFF" w:themeColor="background1"/>
              </w:rPr>
              <w:t>0</w:t>
            </w:r>
            <w:r>
              <w:rPr>
                <w:color w:val="000000" w:themeColor="text1"/>
              </w:rPr>
              <w:t>7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</w:t>
            </w:r>
            <w:r w:rsidRPr="003D2090">
              <w:rPr>
                <w:color w:val="000000" w:themeColor="text1"/>
              </w:rPr>
              <w:t>)</w:t>
            </w:r>
          </w:p>
        </w:tc>
        <w:tc>
          <w:tcPr>
            <w:tcW w:w="1023" w:type="dxa"/>
          </w:tcPr>
          <w:p w:rsidR="00B114C4" w:rsidRDefault="00B114C4" w:rsidP="003A3724">
            <w:pPr>
              <w:jc w:val="right"/>
            </w:pPr>
            <w:r>
              <w:rPr>
                <w:rFonts w:hint="eastAsia"/>
              </w:rPr>
              <w:t>0</w:t>
            </w:r>
            <w:r>
              <w:t>.07</w:t>
            </w:r>
          </w:p>
        </w:tc>
      </w:tr>
      <w:tr w:rsidR="00B114C4" w:rsidRPr="00A35438" w:rsidTr="003A3724">
        <w:tc>
          <w:tcPr>
            <w:tcW w:w="3969" w:type="dxa"/>
          </w:tcPr>
          <w:p w:rsidR="00B114C4" w:rsidRDefault="00B114C4" w:rsidP="003A3724">
            <w:r>
              <w:t xml:space="preserve">Yearly </w:t>
            </w:r>
            <w:r w:rsidRPr="00A37BE4">
              <w:rPr>
                <w:rFonts w:hint="eastAsia"/>
              </w:rPr>
              <w:t>H</w:t>
            </w:r>
            <w:r w:rsidRPr="00A37BE4">
              <w:t>ousehold</w:t>
            </w:r>
            <w:r>
              <w:t xml:space="preserve"> Income($)</w:t>
            </w:r>
            <w:r w:rsidRPr="004E64B4">
              <w:t xml:space="preserve">;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&lt; 20000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20000-33333</w:t>
            </w:r>
          </w:p>
          <w:p w:rsidR="00B114C4" w:rsidRDefault="00B114C4" w:rsidP="003A3724">
            <w:pPr>
              <w:ind w:firstLineChars="50" w:firstLine="120"/>
            </w:pPr>
            <w:r>
              <w:rPr>
                <w:rFonts w:hint="eastAsia"/>
              </w:rPr>
              <w:t>&gt;</w:t>
            </w:r>
            <w:r>
              <w:t xml:space="preserve"> 33333</w:t>
            </w:r>
          </w:p>
        </w:tc>
        <w:tc>
          <w:tcPr>
            <w:tcW w:w="1842" w:type="dxa"/>
          </w:tcPr>
          <w:p w:rsidR="00B114C4" w:rsidRPr="003D2090" w:rsidRDefault="00B114C4" w:rsidP="003A3724">
            <w:pPr>
              <w:jc w:val="right"/>
              <w:rPr>
                <w:color w:val="000000" w:themeColor="text1"/>
              </w:rPr>
            </w:pP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</w:t>
            </w:r>
            <w:r w:rsidRPr="003D2090">
              <w:rPr>
                <w:color w:val="000000" w:themeColor="text1"/>
              </w:rPr>
              <w:t xml:space="preserve"> (6</w:t>
            </w:r>
            <w:r>
              <w:rPr>
                <w:color w:val="000000" w:themeColor="text1"/>
              </w:rPr>
              <w:t>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7 (</w:t>
            </w:r>
            <w:r>
              <w:rPr>
                <w:color w:val="000000" w:themeColor="text1"/>
              </w:rPr>
              <w:t>21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5 (1</w:t>
            </w:r>
            <w:r>
              <w:rPr>
                <w:color w:val="000000" w:themeColor="text1"/>
              </w:rPr>
              <w:t>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</w:t>
            </w:r>
            <w:r w:rsidRPr="003D209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</w:t>
            </w:r>
            <w:r w:rsidRPr="003D2090">
              <w:rPr>
                <w:color w:val="000000" w:themeColor="text1"/>
              </w:rPr>
              <w:t xml:space="preserve"> (24.</w:t>
            </w:r>
            <w:r>
              <w:rPr>
                <w:color w:val="000000" w:themeColor="text1"/>
              </w:rPr>
              <w:t>1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</w:t>
            </w:r>
            <w:r w:rsidRPr="003D2090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4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  <w:r w:rsidRPr="003D2090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1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</w:t>
            </w:r>
            <w:r w:rsidRPr="003D2090">
              <w:rPr>
                <w:color w:val="000000" w:themeColor="text1"/>
              </w:rPr>
              <w:t>)</w:t>
            </w:r>
          </w:p>
        </w:tc>
        <w:tc>
          <w:tcPr>
            <w:tcW w:w="1023" w:type="dxa"/>
          </w:tcPr>
          <w:p w:rsidR="00B114C4" w:rsidRPr="003D2090" w:rsidRDefault="00B114C4" w:rsidP="003A3724">
            <w:pPr>
              <w:jc w:val="right"/>
              <w:rPr>
                <w:color w:val="000000" w:themeColor="text1"/>
              </w:rPr>
            </w:pPr>
            <w:r w:rsidRPr="003D2090">
              <w:rPr>
                <w:rFonts w:hint="eastAsia"/>
                <w:color w:val="000000" w:themeColor="text1"/>
              </w:rPr>
              <w:t>&lt;</w:t>
            </w:r>
            <w:r w:rsidRPr="003D2090">
              <w:rPr>
                <w:color w:val="000000" w:themeColor="text1"/>
              </w:rPr>
              <w:t>0.01</w:t>
            </w:r>
          </w:p>
        </w:tc>
      </w:tr>
      <w:tr w:rsidR="00B114C4" w:rsidRPr="00A35438" w:rsidTr="003A3724">
        <w:tc>
          <w:tcPr>
            <w:tcW w:w="3969" w:type="dxa"/>
          </w:tcPr>
          <w:p w:rsidR="00B114C4" w:rsidRDefault="00B114C4" w:rsidP="003A3724">
            <w:proofErr w:type="spellStart"/>
            <w:r w:rsidRPr="00ED6991">
              <w:t>Karnofsky</w:t>
            </w:r>
            <w:proofErr w:type="spellEnd"/>
            <w:r w:rsidRPr="00ED6991">
              <w:t xml:space="preserve"> Performance Status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100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 xml:space="preserve"> 90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 xml:space="preserve"> 80</w:t>
            </w:r>
          </w:p>
        </w:tc>
        <w:tc>
          <w:tcPr>
            <w:tcW w:w="1842" w:type="dxa"/>
          </w:tcPr>
          <w:p w:rsidR="00B114C4" w:rsidRPr="003D2090" w:rsidRDefault="00B114C4" w:rsidP="003A3724">
            <w:pPr>
              <w:jc w:val="right"/>
              <w:rPr>
                <w:color w:val="000000" w:themeColor="text1"/>
              </w:rPr>
            </w:pP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Pr="003D209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1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Pr="003D209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8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3D2090" w:rsidRDefault="00B114C4" w:rsidP="003A3724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3D2090">
              <w:rPr>
                <w:color w:val="000000" w:themeColor="text1"/>
              </w:rPr>
              <w:t xml:space="preserve"> (</w:t>
            </w:r>
            <w:r w:rsidRPr="001C5D64">
              <w:rPr>
                <w:color w:val="FFFFFF" w:themeColor="background1"/>
              </w:rPr>
              <w:t>0</w:t>
            </w:r>
            <w:r>
              <w:rPr>
                <w:color w:val="000000" w:themeColor="text1"/>
              </w:rPr>
              <w:t>9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</w:t>
            </w:r>
            <w:r w:rsidRPr="003D209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  <w:r w:rsidRPr="003D209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8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  <w:r w:rsidRPr="003D209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8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 w:rsidRPr="003D2090">
              <w:rPr>
                <w:color w:val="000000" w:themeColor="text1"/>
              </w:rPr>
              <w:t>)</w:t>
            </w:r>
          </w:p>
          <w:p w:rsidR="00B114C4" w:rsidRPr="003D2090" w:rsidRDefault="00B114C4" w:rsidP="003A3724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3D2090">
              <w:rPr>
                <w:color w:val="000000" w:themeColor="text1"/>
              </w:rPr>
              <w:t xml:space="preserve"> (</w:t>
            </w:r>
            <w:r w:rsidRPr="00DA6B8D">
              <w:rPr>
                <w:color w:val="FFFFFF" w:themeColor="background1"/>
              </w:rPr>
              <w:t>0</w:t>
            </w:r>
            <w:r>
              <w:rPr>
                <w:color w:val="000000" w:themeColor="text1"/>
              </w:rPr>
              <w:t>3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</w:t>
            </w:r>
            <w:r w:rsidRPr="003D2090">
              <w:rPr>
                <w:color w:val="000000" w:themeColor="text1"/>
              </w:rPr>
              <w:t>)</w:t>
            </w:r>
          </w:p>
        </w:tc>
        <w:tc>
          <w:tcPr>
            <w:tcW w:w="1023" w:type="dxa"/>
          </w:tcPr>
          <w:p w:rsidR="00B114C4" w:rsidRPr="003D2090" w:rsidRDefault="00B114C4" w:rsidP="003A3724">
            <w:pPr>
              <w:jc w:val="righ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3</w:t>
            </w:r>
          </w:p>
        </w:tc>
      </w:tr>
      <w:tr w:rsidR="00B114C4" w:rsidRPr="00A35438" w:rsidTr="003A3724">
        <w:tc>
          <w:tcPr>
            <w:tcW w:w="3969" w:type="dxa"/>
          </w:tcPr>
          <w:p w:rsidR="00B114C4" w:rsidRDefault="00B114C4" w:rsidP="003A3724">
            <w:r>
              <w:rPr>
                <w:rFonts w:hint="eastAsia"/>
              </w:rPr>
              <w:t>T</w:t>
            </w:r>
            <w:r>
              <w:t xml:space="preserve">umor status;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  <w:p w:rsidR="00B114C4" w:rsidRDefault="00B114C4" w:rsidP="003A3724">
            <w:pPr>
              <w:ind w:firstLineChars="50" w:firstLine="120"/>
            </w:pPr>
            <w:r>
              <w:t>T1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T2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T3</w:t>
            </w:r>
          </w:p>
          <w:p w:rsidR="00B114C4" w:rsidRPr="00B236E8" w:rsidRDefault="00B114C4" w:rsidP="003A3724">
            <w:r>
              <w:rPr>
                <w:rFonts w:hint="eastAsia"/>
              </w:rPr>
              <w:t xml:space="preserve"> </w:t>
            </w:r>
            <w:r>
              <w:t>T4</w:t>
            </w:r>
          </w:p>
        </w:tc>
        <w:tc>
          <w:tcPr>
            <w:tcW w:w="1842" w:type="dxa"/>
          </w:tcPr>
          <w:p w:rsidR="00B114C4" w:rsidRDefault="00B114C4" w:rsidP="003A3724">
            <w:pPr>
              <w:jc w:val="right"/>
            </w:pPr>
          </w:p>
          <w:p w:rsidR="00B114C4" w:rsidRDefault="00B114C4" w:rsidP="003A3724">
            <w:pPr>
              <w:ind w:leftChars="100" w:left="240"/>
              <w:jc w:val="right"/>
            </w:pPr>
            <w:r>
              <w:t>13 (40.6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5 (15.6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7 (21.9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7 (21.9)</w:t>
            </w:r>
          </w:p>
        </w:tc>
        <w:tc>
          <w:tcPr>
            <w:tcW w:w="1842" w:type="dxa"/>
          </w:tcPr>
          <w:p w:rsidR="00B114C4" w:rsidRDefault="00B114C4" w:rsidP="003A3724">
            <w:pPr>
              <w:ind w:leftChars="100" w:left="240"/>
              <w:jc w:val="right"/>
            </w:pPr>
          </w:p>
          <w:p w:rsidR="00B114C4" w:rsidRDefault="00B114C4" w:rsidP="003A3724">
            <w:pPr>
              <w:ind w:leftChars="100" w:left="240"/>
              <w:jc w:val="right"/>
            </w:pPr>
            <w:r>
              <w:t>24 (44.4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11 (20.4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11 (20.4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8 (14.8)</w:t>
            </w:r>
          </w:p>
        </w:tc>
        <w:tc>
          <w:tcPr>
            <w:tcW w:w="1023" w:type="dxa"/>
          </w:tcPr>
          <w:p w:rsidR="00B114C4" w:rsidRPr="00A35438" w:rsidRDefault="00B114C4" w:rsidP="003A3724">
            <w:pPr>
              <w:jc w:val="right"/>
            </w:pPr>
            <w:r>
              <w:rPr>
                <w:rFonts w:hint="eastAsia"/>
              </w:rPr>
              <w:t>0</w:t>
            </w:r>
            <w:r>
              <w:t>.82</w:t>
            </w:r>
          </w:p>
        </w:tc>
      </w:tr>
      <w:tr w:rsidR="00B114C4" w:rsidRPr="00A35438" w:rsidTr="003A3724">
        <w:tc>
          <w:tcPr>
            <w:tcW w:w="3969" w:type="dxa"/>
          </w:tcPr>
          <w:p w:rsidR="00B114C4" w:rsidRDefault="00B114C4" w:rsidP="003A3724">
            <w:r>
              <w:t xml:space="preserve">Nodal status;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N0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N1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N2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N3</w:t>
            </w:r>
          </w:p>
        </w:tc>
        <w:tc>
          <w:tcPr>
            <w:tcW w:w="1842" w:type="dxa"/>
          </w:tcPr>
          <w:p w:rsidR="00B114C4" w:rsidRDefault="00B114C4" w:rsidP="003A3724">
            <w:pPr>
              <w:jc w:val="right"/>
            </w:pPr>
          </w:p>
          <w:p w:rsidR="00B114C4" w:rsidRDefault="00B114C4" w:rsidP="003A3724">
            <w:pPr>
              <w:ind w:leftChars="100" w:left="240"/>
              <w:jc w:val="right"/>
            </w:pPr>
            <w:r>
              <w:t>6 (18.7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8 (25.0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11 (34.4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7 (21.9)</w:t>
            </w:r>
          </w:p>
        </w:tc>
        <w:tc>
          <w:tcPr>
            <w:tcW w:w="1842" w:type="dxa"/>
          </w:tcPr>
          <w:p w:rsidR="00B114C4" w:rsidRDefault="00B114C4" w:rsidP="003A3724">
            <w:pPr>
              <w:ind w:leftChars="100" w:left="240"/>
              <w:jc w:val="right"/>
            </w:pPr>
          </w:p>
          <w:p w:rsidR="00B114C4" w:rsidRDefault="00B114C4" w:rsidP="003A3724">
            <w:pPr>
              <w:ind w:leftChars="100" w:left="240"/>
              <w:jc w:val="right"/>
            </w:pPr>
            <w:r>
              <w:t>11 (20.4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14 (25.9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18 (33.3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11 (20.4)</w:t>
            </w:r>
          </w:p>
        </w:tc>
        <w:tc>
          <w:tcPr>
            <w:tcW w:w="1023" w:type="dxa"/>
          </w:tcPr>
          <w:p w:rsidR="00B114C4" w:rsidRPr="00A35438" w:rsidRDefault="00B114C4" w:rsidP="003A3724">
            <w:pPr>
              <w:jc w:val="right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</w:tr>
      <w:tr w:rsidR="00B114C4" w:rsidRPr="00A35438" w:rsidTr="003A3724">
        <w:tc>
          <w:tcPr>
            <w:tcW w:w="3969" w:type="dxa"/>
          </w:tcPr>
          <w:p w:rsidR="00B114C4" w:rsidRDefault="00B114C4" w:rsidP="003A3724">
            <w:r w:rsidRPr="00B236E8">
              <w:t>Clinical AJCC staging</w:t>
            </w:r>
            <w:r>
              <w:t xml:space="preserve">;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I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II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>
              <w:t>III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proofErr w:type="spellStart"/>
            <w:r>
              <w:t>IVa</w:t>
            </w:r>
            <w:proofErr w:type="spellEnd"/>
          </w:p>
        </w:tc>
        <w:tc>
          <w:tcPr>
            <w:tcW w:w="1842" w:type="dxa"/>
          </w:tcPr>
          <w:p w:rsidR="00B114C4" w:rsidRDefault="00B114C4" w:rsidP="003A3724">
            <w:pPr>
              <w:jc w:val="right"/>
            </w:pPr>
          </w:p>
          <w:p w:rsidR="00B114C4" w:rsidRDefault="00B114C4" w:rsidP="003A3724">
            <w:pPr>
              <w:ind w:leftChars="100" w:left="240"/>
              <w:jc w:val="right"/>
            </w:pPr>
            <w:r>
              <w:t>4 (12.5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5 (15.6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10 (31.3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13 (40.6)</w:t>
            </w:r>
          </w:p>
        </w:tc>
        <w:tc>
          <w:tcPr>
            <w:tcW w:w="1842" w:type="dxa"/>
          </w:tcPr>
          <w:p w:rsidR="00B114C4" w:rsidRDefault="00B114C4" w:rsidP="003A3724">
            <w:pPr>
              <w:ind w:leftChars="100" w:left="240"/>
              <w:jc w:val="right"/>
            </w:pPr>
          </w:p>
          <w:p w:rsidR="00B114C4" w:rsidRDefault="00B114C4" w:rsidP="003A3724">
            <w:pPr>
              <w:ind w:leftChars="100" w:left="240"/>
              <w:jc w:val="right"/>
            </w:pPr>
            <w:r>
              <w:t>7 (13.0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8 (14.8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22 (40.7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17 (31.5)</w:t>
            </w:r>
          </w:p>
        </w:tc>
        <w:tc>
          <w:tcPr>
            <w:tcW w:w="1023" w:type="dxa"/>
          </w:tcPr>
          <w:p w:rsidR="00B114C4" w:rsidRPr="00A35438" w:rsidRDefault="00B114C4" w:rsidP="003A3724">
            <w:pPr>
              <w:jc w:val="right"/>
            </w:pPr>
            <w:r>
              <w:rPr>
                <w:rFonts w:hint="eastAsia"/>
              </w:rPr>
              <w:t>0</w:t>
            </w:r>
            <w:r>
              <w:t>.80</w:t>
            </w:r>
          </w:p>
        </w:tc>
      </w:tr>
      <w:tr w:rsidR="00B114C4" w:rsidRPr="00A35438" w:rsidTr="003A3724">
        <w:tc>
          <w:tcPr>
            <w:tcW w:w="3969" w:type="dxa"/>
          </w:tcPr>
          <w:p w:rsidR="00B114C4" w:rsidRPr="004E1068" w:rsidRDefault="00B114C4" w:rsidP="003A372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lastRenderedPageBreak/>
              <w:t>I</w:t>
            </w:r>
            <w:r>
              <w:rPr>
                <w:color w:val="000000" w:themeColor="text1"/>
              </w:rPr>
              <w:t>nduction chemotherapy</w:t>
            </w:r>
            <w:r w:rsidRPr="004E1068">
              <w:rPr>
                <w:color w:val="000000" w:themeColor="text1"/>
              </w:rPr>
              <w:t>;</w:t>
            </w:r>
            <w:r>
              <w:t xml:space="preserve">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</w:tc>
        <w:tc>
          <w:tcPr>
            <w:tcW w:w="1842" w:type="dxa"/>
          </w:tcPr>
          <w:p w:rsidR="00B114C4" w:rsidRDefault="00B114C4" w:rsidP="003A3724">
            <w:pPr>
              <w:ind w:leftChars="100" w:left="240"/>
              <w:jc w:val="right"/>
            </w:pPr>
            <w:r>
              <w:t>29 (90.6)</w:t>
            </w:r>
          </w:p>
        </w:tc>
        <w:tc>
          <w:tcPr>
            <w:tcW w:w="1842" w:type="dxa"/>
          </w:tcPr>
          <w:p w:rsidR="00B114C4" w:rsidRDefault="00B114C4" w:rsidP="003A3724">
            <w:pPr>
              <w:ind w:leftChars="100" w:left="240"/>
              <w:jc w:val="right"/>
            </w:pPr>
            <w:r>
              <w:t>47 (87.0)</w:t>
            </w:r>
          </w:p>
        </w:tc>
        <w:tc>
          <w:tcPr>
            <w:tcW w:w="1023" w:type="dxa"/>
          </w:tcPr>
          <w:p w:rsidR="00B114C4" w:rsidRDefault="00B114C4" w:rsidP="003A3724">
            <w:pPr>
              <w:jc w:val="right"/>
            </w:pPr>
            <w:r>
              <w:rPr>
                <w:rFonts w:hint="eastAsia"/>
              </w:rPr>
              <w:t>0</w:t>
            </w:r>
            <w:r>
              <w:t>.73</w:t>
            </w:r>
          </w:p>
        </w:tc>
      </w:tr>
      <w:tr w:rsidR="00B114C4" w:rsidRPr="00A35438" w:rsidTr="003A3724">
        <w:tc>
          <w:tcPr>
            <w:tcW w:w="3969" w:type="dxa"/>
            <w:tcBorders>
              <w:bottom w:val="single" w:sz="4" w:space="0" w:color="auto"/>
            </w:tcBorders>
          </w:tcPr>
          <w:p w:rsidR="00B114C4" w:rsidRDefault="00B114C4" w:rsidP="003A3724">
            <w:r w:rsidRPr="004E1068">
              <w:rPr>
                <w:color w:val="000000" w:themeColor="text1"/>
              </w:rPr>
              <w:t>Treatment regimen;</w:t>
            </w:r>
            <w:r>
              <w:t xml:space="preserve">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  <w:p w:rsidR="00B114C4" w:rsidRPr="003262F0" w:rsidRDefault="00B114C4" w:rsidP="003A3724">
            <w:pPr>
              <w:rPr>
                <w:color w:val="000000" w:themeColor="text1"/>
              </w:rPr>
            </w:pPr>
            <w:r w:rsidRPr="003262F0">
              <w:rPr>
                <w:rFonts w:hint="eastAsia"/>
                <w:color w:val="000000" w:themeColor="text1"/>
              </w:rPr>
              <w:t xml:space="preserve"> </w:t>
            </w:r>
            <w:r w:rsidRPr="003262F0">
              <w:rPr>
                <w:color w:val="000000" w:themeColor="text1"/>
              </w:rPr>
              <w:t>RT alone</w:t>
            </w:r>
          </w:p>
          <w:p w:rsidR="00B114C4" w:rsidRDefault="00B114C4" w:rsidP="003A3724">
            <w:r>
              <w:rPr>
                <w:rFonts w:hint="eastAsia"/>
              </w:rPr>
              <w:t xml:space="preserve"> </w:t>
            </w:r>
            <w:r w:rsidRPr="00B13552">
              <w:t>Chemoradiotherap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114C4" w:rsidRDefault="00B114C4" w:rsidP="003A3724">
            <w:pPr>
              <w:jc w:val="right"/>
            </w:pPr>
          </w:p>
          <w:p w:rsidR="00B114C4" w:rsidRDefault="00B114C4" w:rsidP="003A3724">
            <w:pPr>
              <w:ind w:leftChars="100" w:left="240"/>
              <w:jc w:val="right"/>
            </w:pPr>
            <w:r>
              <w:t>3 (</w:t>
            </w:r>
            <w:r w:rsidRPr="008F079E">
              <w:rPr>
                <w:color w:val="FFFFFF" w:themeColor="background1"/>
              </w:rPr>
              <w:t>0</w:t>
            </w:r>
            <w:r>
              <w:t>9.4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29 (90.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114C4" w:rsidRDefault="00B114C4" w:rsidP="003A3724">
            <w:pPr>
              <w:ind w:leftChars="100" w:left="240"/>
              <w:jc w:val="right"/>
            </w:pPr>
          </w:p>
          <w:p w:rsidR="00B114C4" w:rsidRDefault="00B114C4" w:rsidP="003A3724">
            <w:pPr>
              <w:ind w:leftChars="100" w:left="240"/>
              <w:jc w:val="right"/>
            </w:pPr>
            <w:r>
              <w:t>6 (11.1)</w:t>
            </w:r>
          </w:p>
          <w:p w:rsidR="00B114C4" w:rsidRDefault="00B114C4" w:rsidP="003A3724">
            <w:pPr>
              <w:ind w:leftChars="100" w:left="240"/>
              <w:jc w:val="right"/>
            </w:pPr>
            <w:r>
              <w:t>48 (88.9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B114C4" w:rsidRPr="00A35438" w:rsidRDefault="00B114C4" w:rsidP="003A3724">
            <w:pPr>
              <w:jc w:val="right"/>
            </w:pPr>
            <w:r>
              <w:t>1.00</w:t>
            </w:r>
          </w:p>
        </w:tc>
      </w:tr>
    </w:tbl>
    <w:p w:rsidR="00B114C4" w:rsidRDefault="00B114C4" w:rsidP="00B114C4">
      <w:pPr>
        <w:ind w:rightChars="32" w:right="77"/>
        <w:rPr>
          <w:color w:val="000000" w:themeColor="text1"/>
        </w:rPr>
      </w:pPr>
      <w:r w:rsidRPr="00A55F82">
        <w:rPr>
          <w:color w:val="000000" w:themeColor="text1"/>
        </w:rPr>
        <w:t xml:space="preserve">Abbreviations: </w:t>
      </w:r>
      <w:r w:rsidRPr="00A55F82">
        <w:rPr>
          <w:rFonts w:hint="eastAsia"/>
          <w:color w:val="000000" w:themeColor="text1"/>
        </w:rPr>
        <w:t>A</w:t>
      </w:r>
      <w:r w:rsidRPr="00A55F82">
        <w:rPr>
          <w:color w:val="000000" w:themeColor="text1"/>
        </w:rPr>
        <w:t>JCC, American Joint Committee on Cancer;</w:t>
      </w:r>
      <w:r w:rsidRPr="00A55F82">
        <w:rPr>
          <w:rFonts w:hint="eastAsia"/>
          <w:color w:val="000000" w:themeColor="text1"/>
        </w:rPr>
        <w:t xml:space="preserve"> </w:t>
      </w:r>
      <w:r w:rsidRPr="00A55F82">
        <w:rPr>
          <w:color w:val="000000" w:themeColor="text1"/>
        </w:rPr>
        <w:t xml:space="preserve">IMPT, Intensity-modulated proton therapy; RT, </w:t>
      </w:r>
      <w:r>
        <w:rPr>
          <w:color w:val="000000" w:themeColor="text1"/>
        </w:rPr>
        <w:t>R</w:t>
      </w:r>
      <w:r w:rsidRPr="00A55F82">
        <w:rPr>
          <w:color w:val="000000" w:themeColor="text1"/>
        </w:rPr>
        <w:t>adiotherapy</w:t>
      </w:r>
      <w:r>
        <w:rPr>
          <w:color w:val="000000" w:themeColor="text1"/>
        </w:rPr>
        <w:t xml:space="preserve">; VMAT, </w:t>
      </w:r>
      <w:r w:rsidRPr="00767791">
        <w:rPr>
          <w:color w:val="000000" w:themeColor="text1"/>
        </w:rPr>
        <w:t>Volumetric Modulated Arc Therapy</w:t>
      </w:r>
      <w:r w:rsidRPr="0022145F">
        <w:rPr>
          <w:color w:val="000000" w:themeColor="text1"/>
        </w:rPr>
        <w:t xml:space="preserve"> </w:t>
      </w:r>
    </w:p>
    <w:p w:rsidR="00B114C4" w:rsidRDefault="00B114C4" w:rsidP="00B114C4">
      <w:pPr>
        <w:rPr>
          <w:color w:val="000000" w:themeColor="text1"/>
        </w:rPr>
      </w:pPr>
      <w:r w:rsidRPr="002A01AE">
        <w:rPr>
          <w:color w:val="000000" w:themeColor="text1"/>
          <w:vertAlign w:val="superscript"/>
        </w:rPr>
        <w:t xml:space="preserve">a </w:t>
      </w:r>
      <w:r w:rsidRPr="002A01AE">
        <w:rPr>
          <w:color w:val="000000" w:themeColor="text1"/>
        </w:rPr>
        <w:t>Categorical</w:t>
      </w:r>
      <w:r>
        <w:rPr>
          <w:color w:val="000000" w:themeColor="text1"/>
        </w:rPr>
        <w:t xml:space="preserve"> </w:t>
      </w:r>
      <w:r w:rsidRPr="002A01AE">
        <w:rPr>
          <w:color w:val="000000" w:themeColor="text1"/>
        </w:rPr>
        <w:t>variables</w:t>
      </w:r>
      <w:r>
        <w:rPr>
          <w:color w:val="000000" w:themeColor="text1"/>
        </w:rPr>
        <w:t xml:space="preserve"> </w:t>
      </w:r>
      <w:r w:rsidRPr="002A01AE">
        <w:rPr>
          <w:color w:val="000000" w:themeColor="text1"/>
        </w:rPr>
        <w:t>were</w:t>
      </w:r>
      <w:r>
        <w:rPr>
          <w:color w:val="000000" w:themeColor="text1"/>
        </w:rPr>
        <w:t xml:space="preserve"> </w:t>
      </w:r>
      <w:r w:rsidRPr="002A01AE">
        <w:rPr>
          <w:color w:val="000000" w:themeColor="text1"/>
        </w:rPr>
        <w:t>assessed</w:t>
      </w:r>
      <w:r>
        <w:rPr>
          <w:color w:val="000000" w:themeColor="text1"/>
        </w:rPr>
        <w:t xml:space="preserve"> </w:t>
      </w:r>
      <w:r w:rsidRPr="002A01AE">
        <w:rPr>
          <w:color w:val="000000" w:themeColor="text1"/>
        </w:rPr>
        <w:t>by</w:t>
      </w:r>
      <w:r>
        <w:rPr>
          <w:color w:val="000000" w:themeColor="text1"/>
        </w:rPr>
        <w:t xml:space="preserve"> </w:t>
      </w:r>
      <w:r w:rsidRPr="002A01AE">
        <w:rPr>
          <w:color w:val="000000" w:themeColor="text1"/>
        </w:rPr>
        <w:t>χ2</w:t>
      </w:r>
      <w:r>
        <w:rPr>
          <w:color w:val="000000" w:themeColor="text1"/>
        </w:rPr>
        <w:t xml:space="preserve"> </w:t>
      </w:r>
      <w:r w:rsidRPr="0022145F">
        <w:rPr>
          <w:color w:val="000000" w:themeColor="text1"/>
        </w:rPr>
        <w:t xml:space="preserve">test or Fisher exact test. </w:t>
      </w:r>
      <w:r>
        <w:rPr>
          <w:color w:val="000000" w:themeColor="text1"/>
        </w:rPr>
        <w:t>P</w:t>
      </w:r>
      <w:r w:rsidRPr="00507782">
        <w:rPr>
          <w:color w:val="000000" w:themeColor="text1"/>
        </w:rPr>
        <w:t xml:space="preserve">arametric </w:t>
      </w:r>
      <w:r>
        <w:rPr>
          <w:color w:val="000000" w:themeColor="text1"/>
        </w:rPr>
        <w:t>c</w:t>
      </w:r>
      <w:r w:rsidRPr="002A01AE">
        <w:rPr>
          <w:color w:val="000000" w:themeColor="text1"/>
        </w:rPr>
        <w:t>ontinuous variable</w:t>
      </w:r>
      <w:r>
        <w:rPr>
          <w:color w:val="000000" w:themeColor="text1"/>
        </w:rPr>
        <w:t xml:space="preserve"> was</w:t>
      </w:r>
      <w:r w:rsidRPr="002A01AE">
        <w:rPr>
          <w:color w:val="000000" w:themeColor="text1"/>
        </w:rPr>
        <w:t xml:space="preserve"> compared by </w:t>
      </w:r>
      <w:r w:rsidRPr="00507782">
        <w:rPr>
          <w:color w:val="000000" w:themeColor="text1"/>
        </w:rPr>
        <w:t>Student’s t-test</w:t>
      </w:r>
      <w:r w:rsidRPr="002A01AE">
        <w:rPr>
          <w:color w:val="000000" w:themeColor="text1"/>
        </w:rPr>
        <w:t>.</w:t>
      </w:r>
    </w:p>
    <w:p w:rsidR="00B114C4" w:rsidRDefault="00B114C4">
      <w:pPr>
        <w:widowControl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B114C4" w:rsidRPr="00FE2236" w:rsidRDefault="00B114C4" w:rsidP="00B114C4">
      <w:pPr>
        <w:rPr>
          <w:color w:val="000000" w:themeColor="text1"/>
        </w:rPr>
      </w:pPr>
      <w:r>
        <w:rPr>
          <w:b/>
          <w:bCs/>
          <w:color w:val="000000"/>
        </w:rPr>
        <w:lastRenderedPageBreak/>
        <w:t xml:space="preserve">Table S4. </w:t>
      </w:r>
      <w:r w:rsidRPr="00E7585C">
        <w:rPr>
          <w:color w:val="000000"/>
        </w:rPr>
        <w:t>Interaction effects of radiation modality and time on symptom distress scale changes in non-metastatic patients after the first four consecutive surveys</w:t>
      </w:r>
      <w:r w:rsidRPr="001D20A6">
        <w:rPr>
          <w:color w:val="000000"/>
        </w:rPr>
        <w:t xml:space="preserve"> </w:t>
      </w:r>
    </w:p>
    <w:tbl>
      <w:tblPr>
        <w:tblStyle w:val="a3"/>
        <w:tblW w:w="6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660"/>
      </w:tblGrid>
      <w:tr w:rsidR="00B114C4" w:rsidTr="003A3724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B114C4" w:rsidRPr="00707C40" w:rsidRDefault="00B114C4" w:rsidP="003A3724">
            <w:pPr>
              <w:spacing w:line="360" w:lineRule="auto"/>
              <w:rPr>
                <w:b/>
                <w:bCs/>
              </w:rPr>
            </w:pPr>
            <w:r w:rsidRPr="00707C40">
              <w:rPr>
                <w:rFonts w:hint="eastAsia"/>
                <w:b/>
                <w:bCs/>
              </w:rPr>
              <w:t>G</w:t>
            </w:r>
            <w:r w:rsidRPr="00707C40">
              <w:rPr>
                <w:b/>
                <w:bCs/>
              </w:rPr>
              <w:t>roup and Interaction effect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B114C4" w:rsidRPr="00707C40" w:rsidRDefault="00B114C4" w:rsidP="003A3724">
            <w:pPr>
              <w:spacing w:line="360" w:lineRule="auto"/>
              <w:rPr>
                <w:b/>
                <w:bCs/>
              </w:rPr>
            </w:pPr>
            <w:r w:rsidRPr="00707C40">
              <w:rPr>
                <w:rFonts w:hint="eastAsia"/>
                <w:b/>
                <w:bCs/>
              </w:rPr>
              <w:t>M</w:t>
            </w:r>
            <w:r w:rsidRPr="00707C40">
              <w:rPr>
                <w:b/>
                <w:bCs/>
              </w:rPr>
              <w:t>ultivariable regression</w:t>
            </w:r>
          </w:p>
        </w:tc>
      </w:tr>
      <w:tr w:rsidR="00B114C4" w:rsidTr="003A3724">
        <w:tc>
          <w:tcPr>
            <w:tcW w:w="4111" w:type="dxa"/>
            <w:tcBorders>
              <w:top w:val="single" w:sz="4" w:space="0" w:color="auto"/>
            </w:tcBorders>
          </w:tcPr>
          <w:p w:rsidR="00B114C4" w:rsidRPr="001C4260" w:rsidRDefault="00B114C4" w:rsidP="003A3724">
            <w:pPr>
              <w:rPr>
                <w:color w:val="000000" w:themeColor="text1"/>
              </w:rPr>
            </w:pPr>
            <w:r w:rsidRPr="001C4260">
              <w:rPr>
                <w:color w:val="000000" w:themeColor="text1"/>
              </w:rPr>
              <w:t>Dry mouth</w:t>
            </w:r>
          </w:p>
        </w:tc>
        <w:tc>
          <w:tcPr>
            <w:tcW w:w="2660" w:type="dxa"/>
            <w:tcBorders>
              <w:top w:val="single" w:sz="4" w:space="0" w:color="auto"/>
            </w:tcBorders>
          </w:tcPr>
          <w:p w:rsidR="00B114C4" w:rsidRDefault="00B114C4" w:rsidP="003A3724">
            <w:pPr>
              <w:jc w:val="right"/>
            </w:pPr>
          </w:p>
        </w:tc>
      </w:tr>
      <w:tr w:rsidR="00B114C4" w:rsidTr="003A3724">
        <w:tc>
          <w:tcPr>
            <w:tcW w:w="4111" w:type="dxa"/>
          </w:tcPr>
          <w:p w:rsidR="00B114C4" w:rsidRPr="001C4260" w:rsidRDefault="00B114C4" w:rsidP="003A3724">
            <w:pPr>
              <w:ind w:firstLineChars="50" w:firstLine="120"/>
              <w:rPr>
                <w:color w:val="000000" w:themeColor="text1"/>
              </w:rPr>
            </w:pPr>
            <w:r w:rsidRPr="001C4260">
              <w:rPr>
                <w:color w:val="000000" w:themeColor="text1"/>
              </w:rPr>
              <w:t>Acute phase with</w:t>
            </w:r>
            <w:r w:rsidRPr="001C4260">
              <w:rPr>
                <w:rFonts w:hint="eastAsia"/>
                <w:color w:val="000000" w:themeColor="text1"/>
              </w:rPr>
              <w:t>i</w:t>
            </w:r>
            <w:r w:rsidRPr="001C4260">
              <w:rPr>
                <w:color w:val="000000" w:themeColor="text1"/>
              </w:rPr>
              <w:t>n RT</w:t>
            </w:r>
            <w:r>
              <w:rPr>
                <w:color w:val="000000" w:themeColor="text1"/>
              </w:rPr>
              <w:t xml:space="preserve">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sz w:val="22"/>
                <w:szCs w:val="22"/>
              </w:rPr>
              <w:t xml:space="preserve">IMPT vs.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VMAT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953CA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03</w:t>
            </w:r>
            <w:r w:rsidRPr="00953CA0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23</w:t>
            </w:r>
            <w:r w:rsidRPr="00953CA0">
              <w:rPr>
                <w:color w:val="000000" w:themeColor="text1"/>
              </w:rPr>
              <w:t>)</w:t>
            </w:r>
          </w:p>
        </w:tc>
      </w:tr>
      <w:tr w:rsidR="00B114C4" w:rsidTr="003A3724">
        <w:tc>
          <w:tcPr>
            <w:tcW w:w="4111" w:type="dxa"/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>4</w:t>
            </w:r>
            <w:r w:rsidRPr="00166D40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 week during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1</w:t>
            </w:r>
            <w:r w:rsidRPr="00601A7D">
              <w:rPr>
                <w:i/>
                <w:iCs/>
                <w:color w:val="000000" w:themeColor="text1"/>
                <w:vertAlign w:val="superscript"/>
              </w:rPr>
              <w:t>a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05</w:t>
            </w:r>
            <w:r w:rsidRPr="00B913BC">
              <w:t xml:space="preserve"> (0.</w:t>
            </w:r>
            <w:r>
              <w:t>28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>7</w:t>
            </w:r>
            <w:r w:rsidRPr="00166D40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 week during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2</w:t>
            </w:r>
            <w:r w:rsidRPr="00024B95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01</w:t>
            </w:r>
            <w:r w:rsidRPr="00B913BC">
              <w:t xml:space="preserve"> (0.</w:t>
            </w:r>
            <w:r>
              <w:t>28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  <w:tcBorders>
              <w:bottom w:val="single" w:sz="4" w:space="0" w:color="auto"/>
            </w:tcBorders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1 month after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3</w:t>
            </w:r>
            <w:r w:rsidRPr="00024B95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02</w:t>
            </w:r>
            <w:r w:rsidRPr="00B913BC">
              <w:t xml:space="preserve"> (0.</w:t>
            </w:r>
            <w:r>
              <w:t>27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  <w:tcBorders>
              <w:top w:val="single" w:sz="4" w:space="0" w:color="auto"/>
            </w:tcBorders>
          </w:tcPr>
          <w:p w:rsidR="00B114C4" w:rsidRPr="001C4260" w:rsidRDefault="00B114C4" w:rsidP="003A3724">
            <w:pPr>
              <w:rPr>
                <w:color w:val="000000" w:themeColor="text1"/>
              </w:rPr>
            </w:pPr>
            <w:r w:rsidRPr="001C4260">
              <w:rPr>
                <w:color w:val="000000" w:themeColor="text1"/>
              </w:rPr>
              <w:t>Oral ulcer</w:t>
            </w:r>
          </w:p>
        </w:tc>
        <w:tc>
          <w:tcPr>
            <w:tcW w:w="2660" w:type="dxa"/>
            <w:tcBorders>
              <w:top w:val="single" w:sz="4" w:space="0" w:color="auto"/>
            </w:tcBorders>
          </w:tcPr>
          <w:p w:rsidR="00B114C4" w:rsidRDefault="00B114C4" w:rsidP="003A3724">
            <w:pPr>
              <w:jc w:val="right"/>
            </w:pPr>
          </w:p>
        </w:tc>
      </w:tr>
      <w:tr w:rsidR="00B114C4" w:rsidTr="003A3724">
        <w:tc>
          <w:tcPr>
            <w:tcW w:w="4111" w:type="dxa"/>
          </w:tcPr>
          <w:p w:rsidR="00B114C4" w:rsidRPr="001C4260" w:rsidRDefault="00B114C4" w:rsidP="003A3724">
            <w:pPr>
              <w:ind w:firstLineChars="50" w:firstLine="120"/>
              <w:rPr>
                <w:color w:val="000000" w:themeColor="text1"/>
              </w:rPr>
            </w:pPr>
            <w:r w:rsidRPr="001C4260">
              <w:rPr>
                <w:color w:val="000000" w:themeColor="text1"/>
              </w:rPr>
              <w:t>Acute phase with</w:t>
            </w:r>
            <w:r w:rsidRPr="001C4260">
              <w:rPr>
                <w:rFonts w:hint="eastAsia"/>
                <w:color w:val="000000" w:themeColor="text1"/>
              </w:rPr>
              <w:t>i</w:t>
            </w:r>
            <w:r w:rsidRPr="001C4260">
              <w:rPr>
                <w:color w:val="000000" w:themeColor="text1"/>
              </w:rPr>
              <w:t>n RT</w:t>
            </w:r>
            <w:r>
              <w:rPr>
                <w:color w:val="000000" w:themeColor="text1"/>
              </w:rPr>
              <w:t xml:space="preserve">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sz w:val="22"/>
                <w:szCs w:val="22"/>
              </w:rPr>
              <w:t xml:space="preserve">IMPT vs.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VMAT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*-0.</w:t>
            </w:r>
            <w:r>
              <w:t>51</w:t>
            </w:r>
            <w:r w:rsidRPr="00B913BC">
              <w:t xml:space="preserve"> (0.</w:t>
            </w:r>
            <w:r>
              <w:t>21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>4</w:t>
            </w:r>
            <w:r w:rsidRPr="00166D40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 week during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1</w:t>
            </w:r>
            <w:r w:rsidRPr="00601A7D">
              <w:rPr>
                <w:i/>
                <w:iCs/>
                <w:color w:val="000000" w:themeColor="text1"/>
                <w:vertAlign w:val="superscript"/>
              </w:rPr>
              <w:t>a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*-0.</w:t>
            </w:r>
            <w:r>
              <w:t>56</w:t>
            </w:r>
            <w:r w:rsidRPr="00B913BC">
              <w:t xml:space="preserve"> (0.</w:t>
            </w:r>
            <w:r>
              <w:t>28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>7</w:t>
            </w:r>
            <w:r w:rsidRPr="00166D40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 week during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2</w:t>
            </w:r>
            <w:r w:rsidRPr="00024B95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*-0.</w:t>
            </w:r>
            <w:r>
              <w:t>85</w:t>
            </w:r>
            <w:r w:rsidRPr="00B913BC">
              <w:t xml:space="preserve"> (0.</w:t>
            </w:r>
            <w:r>
              <w:t>28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  <w:tcBorders>
              <w:bottom w:val="single" w:sz="4" w:space="0" w:color="auto"/>
            </w:tcBorders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1 month after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3</w:t>
            </w:r>
            <w:r w:rsidRPr="00024B95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13</w:t>
            </w:r>
            <w:r w:rsidRPr="00B913BC">
              <w:t xml:space="preserve"> (0.</w:t>
            </w:r>
            <w:r>
              <w:t>28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  <w:tcBorders>
              <w:top w:val="single" w:sz="4" w:space="0" w:color="auto"/>
            </w:tcBorders>
          </w:tcPr>
          <w:p w:rsidR="00B114C4" w:rsidRPr="001C4260" w:rsidRDefault="00B114C4" w:rsidP="003A3724">
            <w:pPr>
              <w:rPr>
                <w:color w:val="000000" w:themeColor="text1"/>
              </w:rPr>
            </w:pPr>
            <w:r w:rsidRPr="001C4260">
              <w:rPr>
                <w:color w:val="000000" w:themeColor="text1"/>
              </w:rPr>
              <w:t>Difficulty opening mouth</w:t>
            </w:r>
          </w:p>
        </w:tc>
        <w:tc>
          <w:tcPr>
            <w:tcW w:w="2660" w:type="dxa"/>
            <w:tcBorders>
              <w:top w:val="single" w:sz="4" w:space="0" w:color="auto"/>
            </w:tcBorders>
          </w:tcPr>
          <w:p w:rsidR="00B114C4" w:rsidRDefault="00B114C4" w:rsidP="003A3724">
            <w:pPr>
              <w:jc w:val="right"/>
            </w:pPr>
          </w:p>
        </w:tc>
      </w:tr>
      <w:tr w:rsidR="00B114C4" w:rsidTr="003A3724">
        <w:tc>
          <w:tcPr>
            <w:tcW w:w="4111" w:type="dxa"/>
          </w:tcPr>
          <w:p w:rsidR="00B114C4" w:rsidRPr="001C4260" w:rsidRDefault="00B114C4" w:rsidP="003A3724">
            <w:pPr>
              <w:ind w:firstLineChars="50" w:firstLine="120"/>
              <w:rPr>
                <w:color w:val="000000" w:themeColor="text1"/>
              </w:rPr>
            </w:pPr>
            <w:r w:rsidRPr="001C4260">
              <w:rPr>
                <w:color w:val="000000" w:themeColor="text1"/>
              </w:rPr>
              <w:t>Acute phase with</w:t>
            </w:r>
            <w:r w:rsidRPr="001C4260">
              <w:rPr>
                <w:rFonts w:hint="eastAsia"/>
                <w:color w:val="000000" w:themeColor="text1"/>
              </w:rPr>
              <w:t>i</w:t>
            </w:r>
            <w:r w:rsidRPr="001C4260">
              <w:rPr>
                <w:color w:val="000000" w:themeColor="text1"/>
              </w:rPr>
              <w:t>n RT</w:t>
            </w:r>
            <w:r>
              <w:rPr>
                <w:color w:val="000000" w:themeColor="text1"/>
              </w:rPr>
              <w:t xml:space="preserve">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sz w:val="22"/>
                <w:szCs w:val="22"/>
              </w:rPr>
              <w:t xml:space="preserve">IMPT vs.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VMAT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25</w:t>
            </w:r>
            <w:r w:rsidRPr="00B913BC">
              <w:t xml:space="preserve"> (0.</w:t>
            </w:r>
            <w:r>
              <w:t>15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>4</w:t>
            </w:r>
            <w:r w:rsidRPr="00166D40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 week during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1</w:t>
            </w:r>
            <w:r w:rsidRPr="00601A7D">
              <w:rPr>
                <w:i/>
                <w:iCs/>
                <w:color w:val="000000" w:themeColor="text1"/>
                <w:vertAlign w:val="superscript"/>
              </w:rPr>
              <w:t>a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23</w:t>
            </w:r>
            <w:r w:rsidRPr="00B913BC">
              <w:t xml:space="preserve"> (0.</w:t>
            </w:r>
            <w:r>
              <w:t>20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>7</w:t>
            </w:r>
            <w:r w:rsidRPr="00166D40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 week during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2</w:t>
            </w:r>
            <w:r w:rsidRPr="00024B95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*-0.</w:t>
            </w:r>
            <w:r>
              <w:t>46</w:t>
            </w:r>
            <w:r w:rsidRPr="00B913BC">
              <w:t xml:space="preserve"> (0.</w:t>
            </w:r>
            <w:r>
              <w:t>20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  <w:tcBorders>
              <w:bottom w:val="single" w:sz="4" w:space="0" w:color="auto"/>
            </w:tcBorders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1 month after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3</w:t>
            </w:r>
            <w:r w:rsidRPr="00024B95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05</w:t>
            </w:r>
            <w:r w:rsidRPr="00B913BC">
              <w:t xml:space="preserve"> (0.</w:t>
            </w:r>
            <w:r>
              <w:t>20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  <w:tcBorders>
              <w:top w:val="single" w:sz="4" w:space="0" w:color="auto"/>
            </w:tcBorders>
          </w:tcPr>
          <w:p w:rsidR="00B114C4" w:rsidRPr="00B8269F" w:rsidRDefault="00B114C4" w:rsidP="003A3724">
            <w:pPr>
              <w:rPr>
                <w:color w:val="000000" w:themeColor="text1"/>
              </w:rPr>
            </w:pPr>
            <w:r w:rsidRPr="00B8269F">
              <w:rPr>
                <w:color w:val="000000" w:themeColor="text1"/>
              </w:rPr>
              <w:t>Tinnitus</w:t>
            </w:r>
          </w:p>
        </w:tc>
        <w:tc>
          <w:tcPr>
            <w:tcW w:w="2660" w:type="dxa"/>
            <w:tcBorders>
              <w:top w:val="single" w:sz="4" w:space="0" w:color="auto"/>
            </w:tcBorders>
          </w:tcPr>
          <w:p w:rsidR="00B114C4" w:rsidRDefault="00B114C4" w:rsidP="003A3724">
            <w:pPr>
              <w:jc w:val="right"/>
            </w:pPr>
          </w:p>
        </w:tc>
      </w:tr>
      <w:tr w:rsidR="00B114C4" w:rsidTr="003A3724">
        <w:tc>
          <w:tcPr>
            <w:tcW w:w="4111" w:type="dxa"/>
          </w:tcPr>
          <w:p w:rsidR="00B114C4" w:rsidRPr="001C4260" w:rsidRDefault="00B114C4" w:rsidP="003A3724">
            <w:pPr>
              <w:ind w:firstLineChars="50" w:firstLine="120"/>
              <w:rPr>
                <w:color w:val="000000" w:themeColor="text1"/>
              </w:rPr>
            </w:pPr>
            <w:r w:rsidRPr="001C4260">
              <w:rPr>
                <w:color w:val="000000" w:themeColor="text1"/>
              </w:rPr>
              <w:t>Acute phase with</w:t>
            </w:r>
            <w:r w:rsidRPr="001C4260">
              <w:rPr>
                <w:rFonts w:hint="eastAsia"/>
                <w:color w:val="000000" w:themeColor="text1"/>
              </w:rPr>
              <w:t>i</w:t>
            </w:r>
            <w:r w:rsidRPr="001C4260">
              <w:rPr>
                <w:color w:val="000000" w:themeColor="text1"/>
              </w:rPr>
              <w:t>n RT</w:t>
            </w:r>
            <w:r>
              <w:rPr>
                <w:color w:val="000000" w:themeColor="text1"/>
              </w:rPr>
              <w:t xml:space="preserve">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sz w:val="22"/>
                <w:szCs w:val="22"/>
              </w:rPr>
              <w:t xml:space="preserve">IMPT vs.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VMAT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0.</w:t>
            </w:r>
            <w:r>
              <w:t>11</w:t>
            </w:r>
            <w:r w:rsidRPr="00B913BC">
              <w:t xml:space="preserve"> (0.</w:t>
            </w:r>
            <w:r>
              <w:t>24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>4</w:t>
            </w:r>
            <w:r w:rsidRPr="00166D40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 week during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1</w:t>
            </w:r>
            <w:r w:rsidRPr="00601A7D">
              <w:rPr>
                <w:i/>
                <w:iCs/>
                <w:color w:val="000000" w:themeColor="text1"/>
                <w:vertAlign w:val="superscript"/>
              </w:rPr>
              <w:t>a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03</w:t>
            </w:r>
            <w:r w:rsidRPr="00B913BC">
              <w:t xml:space="preserve"> (0.</w:t>
            </w:r>
            <w:r>
              <w:t>27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>7</w:t>
            </w:r>
            <w:r w:rsidRPr="00166D40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 week during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2</w:t>
            </w:r>
            <w:r w:rsidRPr="00024B95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0.</w:t>
            </w:r>
            <w:r>
              <w:t>01</w:t>
            </w:r>
            <w:r w:rsidRPr="00B913BC">
              <w:t xml:space="preserve"> (0.</w:t>
            </w:r>
            <w:r>
              <w:t>27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  <w:tcBorders>
              <w:bottom w:val="single" w:sz="4" w:space="0" w:color="auto"/>
            </w:tcBorders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1 month after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3</w:t>
            </w:r>
            <w:r w:rsidRPr="00024B95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:rsidR="00B114C4" w:rsidRDefault="00B114C4" w:rsidP="003A3724">
            <w:pPr>
              <w:jc w:val="right"/>
            </w:pPr>
            <w:r w:rsidRPr="00B913BC">
              <w:t>0.</w:t>
            </w:r>
            <w:r>
              <w:t>34</w:t>
            </w:r>
            <w:r w:rsidRPr="00B913BC">
              <w:t xml:space="preserve"> (0.</w:t>
            </w:r>
            <w:r>
              <w:t>27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  <w:tcBorders>
              <w:top w:val="single" w:sz="4" w:space="0" w:color="auto"/>
            </w:tcBorders>
          </w:tcPr>
          <w:p w:rsidR="00B114C4" w:rsidRPr="00B8269F" w:rsidRDefault="00B114C4" w:rsidP="003A3724">
            <w:pPr>
              <w:rPr>
                <w:color w:val="000000" w:themeColor="text1"/>
              </w:rPr>
            </w:pPr>
            <w:r w:rsidRPr="00B8269F">
              <w:rPr>
                <w:color w:val="000000" w:themeColor="text1"/>
              </w:rPr>
              <w:t>Hearing difficulty</w:t>
            </w:r>
          </w:p>
        </w:tc>
        <w:tc>
          <w:tcPr>
            <w:tcW w:w="2660" w:type="dxa"/>
            <w:tcBorders>
              <w:top w:val="single" w:sz="4" w:space="0" w:color="auto"/>
            </w:tcBorders>
          </w:tcPr>
          <w:p w:rsidR="00B114C4" w:rsidRDefault="00B114C4" w:rsidP="003A3724">
            <w:pPr>
              <w:jc w:val="right"/>
            </w:pPr>
          </w:p>
        </w:tc>
      </w:tr>
      <w:tr w:rsidR="00B114C4" w:rsidTr="003A3724">
        <w:tc>
          <w:tcPr>
            <w:tcW w:w="4111" w:type="dxa"/>
          </w:tcPr>
          <w:p w:rsidR="00B114C4" w:rsidRPr="001C4260" w:rsidRDefault="00B114C4" w:rsidP="003A3724">
            <w:pPr>
              <w:ind w:firstLineChars="50" w:firstLine="120"/>
              <w:rPr>
                <w:color w:val="000000" w:themeColor="text1"/>
              </w:rPr>
            </w:pPr>
            <w:r w:rsidRPr="001C4260">
              <w:rPr>
                <w:color w:val="000000" w:themeColor="text1"/>
              </w:rPr>
              <w:t>Acute phase with</w:t>
            </w:r>
            <w:r w:rsidRPr="001C4260">
              <w:rPr>
                <w:rFonts w:hint="eastAsia"/>
                <w:color w:val="000000" w:themeColor="text1"/>
              </w:rPr>
              <w:t>i</w:t>
            </w:r>
            <w:r w:rsidRPr="001C4260">
              <w:rPr>
                <w:color w:val="000000" w:themeColor="text1"/>
              </w:rPr>
              <w:t>n RT</w:t>
            </w:r>
            <w:r>
              <w:rPr>
                <w:color w:val="000000" w:themeColor="text1"/>
              </w:rPr>
              <w:t xml:space="preserve">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sz w:val="22"/>
                <w:szCs w:val="22"/>
              </w:rPr>
              <w:t xml:space="preserve">IMPT vs.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VMAT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05</w:t>
            </w:r>
            <w:r w:rsidRPr="00B913BC">
              <w:t xml:space="preserve"> (0.</w:t>
            </w:r>
            <w:r>
              <w:t>21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>4</w:t>
            </w:r>
            <w:r w:rsidRPr="00166D40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 week during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1</w:t>
            </w:r>
            <w:r w:rsidRPr="00601A7D">
              <w:rPr>
                <w:i/>
                <w:iCs/>
                <w:color w:val="000000" w:themeColor="text1"/>
                <w:vertAlign w:val="superscript"/>
              </w:rPr>
              <w:t>a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11</w:t>
            </w:r>
            <w:r w:rsidRPr="00B913BC">
              <w:t xml:space="preserve"> (0.</w:t>
            </w:r>
            <w:r>
              <w:t>25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>7</w:t>
            </w:r>
            <w:r w:rsidRPr="00166D40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 week during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2</w:t>
            </w:r>
            <w:r w:rsidRPr="00024B95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01</w:t>
            </w:r>
            <w:r w:rsidRPr="00B913BC">
              <w:t xml:space="preserve"> (0.</w:t>
            </w:r>
            <w:r>
              <w:t>25</w:t>
            </w:r>
            <w:r w:rsidRPr="00B913BC">
              <w:t>)</w:t>
            </w:r>
          </w:p>
        </w:tc>
      </w:tr>
      <w:tr w:rsidR="00B114C4" w:rsidTr="003A3724">
        <w:tc>
          <w:tcPr>
            <w:tcW w:w="4111" w:type="dxa"/>
            <w:tcBorders>
              <w:bottom w:val="single" w:sz="4" w:space="0" w:color="auto"/>
            </w:tcBorders>
          </w:tcPr>
          <w:p w:rsidR="00B114C4" w:rsidRPr="00166D40" w:rsidRDefault="00B114C4" w:rsidP="003A3724">
            <w:pPr>
              <w:rPr>
                <w:color w:val="000000" w:themeColor="text1"/>
              </w:rPr>
            </w:pPr>
            <w:r w:rsidRPr="00166D40">
              <w:rPr>
                <w:rFonts w:hint="eastAsia"/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</w:rPr>
              <w:t xml:space="preserve"> </w:t>
            </w:r>
            <w:r w:rsidRPr="00166D40">
              <w:rPr>
                <w:color w:val="000000" w:themeColor="text1"/>
                <w:sz w:val="22"/>
                <w:szCs w:val="22"/>
              </w:rPr>
              <w:t xml:space="preserve">1 month after RT 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66303C">
              <w:rPr>
                <w:i/>
                <w:iCs/>
                <w:color w:val="000000" w:themeColor="text1"/>
              </w:rPr>
              <w:t>IMPT x</w:t>
            </w:r>
            <w:r w:rsidRPr="0066303C">
              <w:rPr>
                <w:i/>
                <w:iCs/>
                <w:color w:val="000000" w:themeColor="text1"/>
                <w:sz w:val="22"/>
                <w:szCs w:val="22"/>
              </w:rPr>
              <w:t xml:space="preserve"> T3</w:t>
            </w:r>
            <w:r w:rsidRPr="00024B95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66303C">
              <w:rPr>
                <w:i/>
                <w:iCs/>
                <w:color w:val="000000" w:themeColor="text1"/>
              </w:rPr>
              <w:t>)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:rsidR="00B114C4" w:rsidRDefault="00B114C4" w:rsidP="003A3724">
            <w:pPr>
              <w:jc w:val="right"/>
            </w:pPr>
            <w:r w:rsidRPr="00B913BC">
              <w:t>-0.</w:t>
            </w:r>
            <w:r>
              <w:t>03</w:t>
            </w:r>
            <w:r w:rsidRPr="00B913BC">
              <w:t xml:space="preserve"> (0.</w:t>
            </w:r>
            <w:r>
              <w:t>25</w:t>
            </w:r>
            <w:r w:rsidRPr="00B913BC">
              <w:t>)</w:t>
            </w:r>
          </w:p>
        </w:tc>
      </w:tr>
    </w:tbl>
    <w:p w:rsidR="00B114C4" w:rsidRDefault="00B114C4" w:rsidP="00B114C4">
      <w:pPr>
        <w:rPr>
          <w:color w:val="000000" w:themeColor="text1"/>
        </w:rPr>
      </w:pPr>
      <w:r w:rsidRPr="00A55F82">
        <w:rPr>
          <w:color w:val="000000" w:themeColor="text1"/>
        </w:rPr>
        <w:t>Abbreviations: IMPT, Intensity-modulated proton therapy;</w:t>
      </w:r>
      <w:r>
        <w:rPr>
          <w:color w:val="000000" w:themeColor="text1"/>
        </w:rPr>
        <w:t xml:space="preserve"> </w:t>
      </w:r>
      <w:r w:rsidRPr="00A55F82">
        <w:rPr>
          <w:color w:val="000000" w:themeColor="text1"/>
        </w:rPr>
        <w:t xml:space="preserve">RT, </w:t>
      </w:r>
      <w:r>
        <w:rPr>
          <w:color w:val="000000" w:themeColor="text1"/>
        </w:rPr>
        <w:t>R</w:t>
      </w:r>
      <w:r w:rsidRPr="00A55F82">
        <w:rPr>
          <w:color w:val="000000" w:themeColor="text1"/>
        </w:rPr>
        <w:t>adiotherapy</w:t>
      </w:r>
      <w:r>
        <w:rPr>
          <w:color w:val="000000" w:themeColor="text1"/>
        </w:rPr>
        <w:t xml:space="preserve">; VMAT, </w:t>
      </w:r>
      <w:r w:rsidRPr="00767791">
        <w:rPr>
          <w:color w:val="000000" w:themeColor="text1"/>
        </w:rPr>
        <w:t>Volumetric Modulated Arc Therapy</w:t>
      </w:r>
      <w:r>
        <w:rPr>
          <w:color w:val="000000" w:themeColor="text1"/>
        </w:rPr>
        <w:t>.</w:t>
      </w:r>
    </w:p>
    <w:p w:rsidR="00B114C4" w:rsidRDefault="00B114C4" w:rsidP="00B114C4">
      <w:pPr>
        <w:ind w:rightChars="32" w:right="77"/>
      </w:pPr>
      <w:r w:rsidRPr="00400B53"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 xml:space="preserve">1 refers to </w:t>
      </w:r>
      <w:r w:rsidRPr="00166D40">
        <w:rPr>
          <w:color w:val="000000" w:themeColor="text1"/>
          <w:sz w:val="22"/>
          <w:szCs w:val="22"/>
        </w:rPr>
        <w:t>4</w:t>
      </w:r>
      <w:r w:rsidRPr="00166D40">
        <w:rPr>
          <w:color w:val="000000" w:themeColor="text1"/>
          <w:sz w:val="22"/>
          <w:szCs w:val="22"/>
          <w:vertAlign w:val="superscript"/>
        </w:rPr>
        <w:t>th</w:t>
      </w:r>
      <w:r w:rsidRPr="00166D40">
        <w:rPr>
          <w:color w:val="000000" w:themeColor="text1"/>
          <w:sz w:val="22"/>
          <w:szCs w:val="22"/>
        </w:rPr>
        <w:t xml:space="preserve"> week during RT</w:t>
      </w:r>
      <w:r>
        <w:rPr>
          <w:color w:val="000000" w:themeColor="text1"/>
          <w:sz w:val="22"/>
          <w:szCs w:val="22"/>
        </w:rPr>
        <w:t xml:space="preserve">; </w:t>
      </w:r>
      <w:r>
        <w:rPr>
          <w:color w:val="000000" w:themeColor="text1"/>
          <w:vertAlign w:val="superscript"/>
        </w:rPr>
        <w:t>b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 xml:space="preserve">2 refers to </w:t>
      </w:r>
      <w:r>
        <w:rPr>
          <w:color w:val="000000" w:themeColor="text1"/>
          <w:sz w:val="22"/>
          <w:szCs w:val="22"/>
        </w:rPr>
        <w:t>7</w:t>
      </w:r>
      <w:r w:rsidRPr="00166D40">
        <w:rPr>
          <w:color w:val="000000" w:themeColor="text1"/>
          <w:sz w:val="22"/>
          <w:szCs w:val="22"/>
          <w:vertAlign w:val="superscript"/>
        </w:rPr>
        <w:t>th</w:t>
      </w:r>
      <w:r w:rsidRPr="00166D40">
        <w:rPr>
          <w:color w:val="000000" w:themeColor="text1"/>
          <w:sz w:val="22"/>
          <w:szCs w:val="22"/>
        </w:rPr>
        <w:t xml:space="preserve"> week during RT</w:t>
      </w:r>
      <w:r>
        <w:rPr>
          <w:color w:val="000000" w:themeColor="text1"/>
          <w:sz w:val="22"/>
          <w:szCs w:val="22"/>
        </w:rPr>
        <w:t xml:space="preserve">; </w:t>
      </w:r>
      <w:r>
        <w:rPr>
          <w:color w:val="000000" w:themeColor="text1"/>
          <w:vertAlign w:val="superscript"/>
        </w:rPr>
        <w:t>c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 xml:space="preserve">3 refers to </w:t>
      </w:r>
      <w:r w:rsidRPr="00166D40">
        <w:rPr>
          <w:color w:val="000000" w:themeColor="text1"/>
          <w:sz w:val="22"/>
          <w:szCs w:val="22"/>
        </w:rPr>
        <w:t>1 month after RT</w:t>
      </w:r>
      <w:r>
        <w:rPr>
          <w:color w:val="000000" w:themeColor="text1"/>
          <w:sz w:val="22"/>
          <w:szCs w:val="22"/>
        </w:rPr>
        <w:t>.</w:t>
      </w:r>
    </w:p>
    <w:p w:rsidR="000E35D3" w:rsidRPr="00B114C4" w:rsidRDefault="000E35D3" w:rsidP="00B114C4"/>
    <w:sectPr w:rsidR="000E35D3" w:rsidRPr="00B114C4" w:rsidSect="00B15E08">
      <w:pgSz w:w="11900" w:h="16840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5D3"/>
    <w:rsid w:val="00000328"/>
    <w:rsid w:val="0000097B"/>
    <w:rsid w:val="000055A6"/>
    <w:rsid w:val="00006469"/>
    <w:rsid w:val="000128A0"/>
    <w:rsid w:val="00013AFF"/>
    <w:rsid w:val="00024444"/>
    <w:rsid w:val="00024987"/>
    <w:rsid w:val="00030838"/>
    <w:rsid w:val="000311A7"/>
    <w:rsid w:val="000312E7"/>
    <w:rsid w:val="000409AB"/>
    <w:rsid w:val="00044524"/>
    <w:rsid w:val="00046C9B"/>
    <w:rsid w:val="00047D65"/>
    <w:rsid w:val="0005055A"/>
    <w:rsid w:val="00052BBF"/>
    <w:rsid w:val="000554E8"/>
    <w:rsid w:val="00057F2A"/>
    <w:rsid w:val="00060499"/>
    <w:rsid w:val="000606F6"/>
    <w:rsid w:val="00064A2F"/>
    <w:rsid w:val="00065888"/>
    <w:rsid w:val="00065E9F"/>
    <w:rsid w:val="00070AF4"/>
    <w:rsid w:val="00070D0B"/>
    <w:rsid w:val="0007605D"/>
    <w:rsid w:val="0007616B"/>
    <w:rsid w:val="0007756B"/>
    <w:rsid w:val="00081E3C"/>
    <w:rsid w:val="00082F03"/>
    <w:rsid w:val="00084872"/>
    <w:rsid w:val="00086134"/>
    <w:rsid w:val="00092A05"/>
    <w:rsid w:val="00093771"/>
    <w:rsid w:val="000947D1"/>
    <w:rsid w:val="00094939"/>
    <w:rsid w:val="00094DBB"/>
    <w:rsid w:val="000A0896"/>
    <w:rsid w:val="000A0CE9"/>
    <w:rsid w:val="000A4541"/>
    <w:rsid w:val="000A6BDD"/>
    <w:rsid w:val="000B0900"/>
    <w:rsid w:val="000B0F3D"/>
    <w:rsid w:val="000B3807"/>
    <w:rsid w:val="000B3ADE"/>
    <w:rsid w:val="000B7C55"/>
    <w:rsid w:val="000C163B"/>
    <w:rsid w:val="000C43C9"/>
    <w:rsid w:val="000C60A2"/>
    <w:rsid w:val="000C67E4"/>
    <w:rsid w:val="000C6CF2"/>
    <w:rsid w:val="000C75E0"/>
    <w:rsid w:val="000D20BB"/>
    <w:rsid w:val="000D29F9"/>
    <w:rsid w:val="000D32A8"/>
    <w:rsid w:val="000D7943"/>
    <w:rsid w:val="000E35D3"/>
    <w:rsid w:val="000E69B5"/>
    <w:rsid w:val="000F06C0"/>
    <w:rsid w:val="000F0FA1"/>
    <w:rsid w:val="000F1157"/>
    <w:rsid w:val="000F1DC8"/>
    <w:rsid w:val="000F24E3"/>
    <w:rsid w:val="000F51DC"/>
    <w:rsid w:val="000F592E"/>
    <w:rsid w:val="000F6992"/>
    <w:rsid w:val="001026C3"/>
    <w:rsid w:val="00103BF9"/>
    <w:rsid w:val="00103C7B"/>
    <w:rsid w:val="00104D4F"/>
    <w:rsid w:val="00104EB1"/>
    <w:rsid w:val="00106C26"/>
    <w:rsid w:val="001071AA"/>
    <w:rsid w:val="00110C17"/>
    <w:rsid w:val="00111191"/>
    <w:rsid w:val="001111E1"/>
    <w:rsid w:val="001209ED"/>
    <w:rsid w:val="001210D7"/>
    <w:rsid w:val="00121DC1"/>
    <w:rsid w:val="00121EFB"/>
    <w:rsid w:val="001229D7"/>
    <w:rsid w:val="00122CAD"/>
    <w:rsid w:val="00123815"/>
    <w:rsid w:val="00125070"/>
    <w:rsid w:val="00125927"/>
    <w:rsid w:val="00125F49"/>
    <w:rsid w:val="00127D09"/>
    <w:rsid w:val="00130D44"/>
    <w:rsid w:val="00132E04"/>
    <w:rsid w:val="00134C72"/>
    <w:rsid w:val="00135611"/>
    <w:rsid w:val="001364A6"/>
    <w:rsid w:val="001416B2"/>
    <w:rsid w:val="00141F21"/>
    <w:rsid w:val="00143430"/>
    <w:rsid w:val="00150BB9"/>
    <w:rsid w:val="00150C12"/>
    <w:rsid w:val="00151EF8"/>
    <w:rsid w:val="00153A1A"/>
    <w:rsid w:val="00155A0B"/>
    <w:rsid w:val="00156091"/>
    <w:rsid w:val="0016221A"/>
    <w:rsid w:val="00162704"/>
    <w:rsid w:val="00162F98"/>
    <w:rsid w:val="001631BC"/>
    <w:rsid w:val="0016632C"/>
    <w:rsid w:val="001670BC"/>
    <w:rsid w:val="00170A3D"/>
    <w:rsid w:val="00170CBD"/>
    <w:rsid w:val="00174F5D"/>
    <w:rsid w:val="001766E4"/>
    <w:rsid w:val="001803BF"/>
    <w:rsid w:val="001805C5"/>
    <w:rsid w:val="001821E8"/>
    <w:rsid w:val="00182858"/>
    <w:rsid w:val="0018291B"/>
    <w:rsid w:val="00183154"/>
    <w:rsid w:val="001836E3"/>
    <w:rsid w:val="00185329"/>
    <w:rsid w:val="00185385"/>
    <w:rsid w:val="001863A8"/>
    <w:rsid w:val="001867AD"/>
    <w:rsid w:val="00192F2D"/>
    <w:rsid w:val="00193974"/>
    <w:rsid w:val="00193ED8"/>
    <w:rsid w:val="001957D0"/>
    <w:rsid w:val="00196341"/>
    <w:rsid w:val="001A1DB9"/>
    <w:rsid w:val="001A4CF0"/>
    <w:rsid w:val="001A5497"/>
    <w:rsid w:val="001A5A57"/>
    <w:rsid w:val="001A5D9B"/>
    <w:rsid w:val="001A6BF3"/>
    <w:rsid w:val="001A7BC5"/>
    <w:rsid w:val="001B0305"/>
    <w:rsid w:val="001B0B2D"/>
    <w:rsid w:val="001B0EDA"/>
    <w:rsid w:val="001B2993"/>
    <w:rsid w:val="001B3A1B"/>
    <w:rsid w:val="001B46EA"/>
    <w:rsid w:val="001B5C2F"/>
    <w:rsid w:val="001B61AD"/>
    <w:rsid w:val="001C16BA"/>
    <w:rsid w:val="001C2569"/>
    <w:rsid w:val="001C2D20"/>
    <w:rsid w:val="001C30E3"/>
    <w:rsid w:val="001C3985"/>
    <w:rsid w:val="001C49CE"/>
    <w:rsid w:val="001C4E4A"/>
    <w:rsid w:val="001C6703"/>
    <w:rsid w:val="001C727F"/>
    <w:rsid w:val="001D43BC"/>
    <w:rsid w:val="001D4C57"/>
    <w:rsid w:val="001D64C1"/>
    <w:rsid w:val="001D6D78"/>
    <w:rsid w:val="001D72E2"/>
    <w:rsid w:val="001D7305"/>
    <w:rsid w:val="001D79EA"/>
    <w:rsid w:val="001D7B37"/>
    <w:rsid w:val="001D7D9D"/>
    <w:rsid w:val="001E5549"/>
    <w:rsid w:val="001E68F4"/>
    <w:rsid w:val="001E78F5"/>
    <w:rsid w:val="001F19A2"/>
    <w:rsid w:val="001F42FC"/>
    <w:rsid w:val="001F46D5"/>
    <w:rsid w:val="001F58A7"/>
    <w:rsid w:val="001F6426"/>
    <w:rsid w:val="001F7539"/>
    <w:rsid w:val="00201A5C"/>
    <w:rsid w:val="00202266"/>
    <w:rsid w:val="00203D27"/>
    <w:rsid w:val="002042C4"/>
    <w:rsid w:val="002052AD"/>
    <w:rsid w:val="00205D43"/>
    <w:rsid w:val="00205F7D"/>
    <w:rsid w:val="00206E65"/>
    <w:rsid w:val="00207F6E"/>
    <w:rsid w:val="00211621"/>
    <w:rsid w:val="00214E6F"/>
    <w:rsid w:val="0021647F"/>
    <w:rsid w:val="00216D5F"/>
    <w:rsid w:val="0022024C"/>
    <w:rsid w:val="00221E91"/>
    <w:rsid w:val="002229E3"/>
    <w:rsid w:val="0022314D"/>
    <w:rsid w:val="00224FE9"/>
    <w:rsid w:val="00226C24"/>
    <w:rsid w:val="002302BA"/>
    <w:rsid w:val="00233FB9"/>
    <w:rsid w:val="00236647"/>
    <w:rsid w:val="0024003E"/>
    <w:rsid w:val="00240323"/>
    <w:rsid w:val="00241389"/>
    <w:rsid w:val="0024185D"/>
    <w:rsid w:val="0024467F"/>
    <w:rsid w:val="00244A24"/>
    <w:rsid w:val="00245253"/>
    <w:rsid w:val="002453DB"/>
    <w:rsid w:val="00246CF9"/>
    <w:rsid w:val="00247EAD"/>
    <w:rsid w:val="002509FB"/>
    <w:rsid w:val="002550EE"/>
    <w:rsid w:val="00255BCB"/>
    <w:rsid w:val="00256ACF"/>
    <w:rsid w:val="00257E31"/>
    <w:rsid w:val="00262311"/>
    <w:rsid w:val="002646F8"/>
    <w:rsid w:val="00266D8A"/>
    <w:rsid w:val="00271957"/>
    <w:rsid w:val="002726E1"/>
    <w:rsid w:val="00272B0E"/>
    <w:rsid w:val="00273B19"/>
    <w:rsid w:val="002750DF"/>
    <w:rsid w:val="002755DC"/>
    <w:rsid w:val="00276259"/>
    <w:rsid w:val="00284D55"/>
    <w:rsid w:val="00284DA0"/>
    <w:rsid w:val="002851D6"/>
    <w:rsid w:val="002856C9"/>
    <w:rsid w:val="00290328"/>
    <w:rsid w:val="0029099C"/>
    <w:rsid w:val="00291EC4"/>
    <w:rsid w:val="002926F6"/>
    <w:rsid w:val="00293DB0"/>
    <w:rsid w:val="002959F4"/>
    <w:rsid w:val="0029699E"/>
    <w:rsid w:val="0029716F"/>
    <w:rsid w:val="002975C3"/>
    <w:rsid w:val="002A0D2E"/>
    <w:rsid w:val="002A0DF1"/>
    <w:rsid w:val="002A18B6"/>
    <w:rsid w:val="002A2470"/>
    <w:rsid w:val="002A56A3"/>
    <w:rsid w:val="002A6814"/>
    <w:rsid w:val="002A6A44"/>
    <w:rsid w:val="002B2166"/>
    <w:rsid w:val="002B3E91"/>
    <w:rsid w:val="002B46E3"/>
    <w:rsid w:val="002B4932"/>
    <w:rsid w:val="002B4ABF"/>
    <w:rsid w:val="002B7A3C"/>
    <w:rsid w:val="002C0A7C"/>
    <w:rsid w:val="002C4089"/>
    <w:rsid w:val="002C5083"/>
    <w:rsid w:val="002C7305"/>
    <w:rsid w:val="002D24CA"/>
    <w:rsid w:val="002D3990"/>
    <w:rsid w:val="002D43FB"/>
    <w:rsid w:val="002D53F2"/>
    <w:rsid w:val="002D66C3"/>
    <w:rsid w:val="002D780F"/>
    <w:rsid w:val="002E49DC"/>
    <w:rsid w:val="002E7B6E"/>
    <w:rsid w:val="002F0688"/>
    <w:rsid w:val="002F598C"/>
    <w:rsid w:val="0030178B"/>
    <w:rsid w:val="00302F83"/>
    <w:rsid w:val="00303879"/>
    <w:rsid w:val="003108FF"/>
    <w:rsid w:val="003148CC"/>
    <w:rsid w:val="0032277E"/>
    <w:rsid w:val="003319AE"/>
    <w:rsid w:val="00332EDA"/>
    <w:rsid w:val="0033376F"/>
    <w:rsid w:val="00335C32"/>
    <w:rsid w:val="00337374"/>
    <w:rsid w:val="00345001"/>
    <w:rsid w:val="00350368"/>
    <w:rsid w:val="00350953"/>
    <w:rsid w:val="00351C98"/>
    <w:rsid w:val="00353C29"/>
    <w:rsid w:val="00355879"/>
    <w:rsid w:val="003563FA"/>
    <w:rsid w:val="003573C3"/>
    <w:rsid w:val="003607EE"/>
    <w:rsid w:val="0036356B"/>
    <w:rsid w:val="00365473"/>
    <w:rsid w:val="00365BC6"/>
    <w:rsid w:val="00365EC9"/>
    <w:rsid w:val="00366296"/>
    <w:rsid w:val="003668AA"/>
    <w:rsid w:val="00367D22"/>
    <w:rsid w:val="00370F2F"/>
    <w:rsid w:val="00372FE5"/>
    <w:rsid w:val="00373235"/>
    <w:rsid w:val="0038172C"/>
    <w:rsid w:val="003852E9"/>
    <w:rsid w:val="003909BB"/>
    <w:rsid w:val="00393D2E"/>
    <w:rsid w:val="00395F65"/>
    <w:rsid w:val="003A0E3E"/>
    <w:rsid w:val="003A3028"/>
    <w:rsid w:val="003A7017"/>
    <w:rsid w:val="003A72C8"/>
    <w:rsid w:val="003B3255"/>
    <w:rsid w:val="003B565D"/>
    <w:rsid w:val="003B5A68"/>
    <w:rsid w:val="003C04D6"/>
    <w:rsid w:val="003C0D90"/>
    <w:rsid w:val="003C25B0"/>
    <w:rsid w:val="003C4600"/>
    <w:rsid w:val="003C5AEB"/>
    <w:rsid w:val="003C6303"/>
    <w:rsid w:val="003D1E98"/>
    <w:rsid w:val="003D76D0"/>
    <w:rsid w:val="003E17FC"/>
    <w:rsid w:val="003E30AC"/>
    <w:rsid w:val="003E3CD2"/>
    <w:rsid w:val="003E5247"/>
    <w:rsid w:val="003E7F98"/>
    <w:rsid w:val="003F0478"/>
    <w:rsid w:val="003F10EA"/>
    <w:rsid w:val="003F3B32"/>
    <w:rsid w:val="003F3D62"/>
    <w:rsid w:val="003F4379"/>
    <w:rsid w:val="003F56B4"/>
    <w:rsid w:val="00401511"/>
    <w:rsid w:val="00403AD0"/>
    <w:rsid w:val="0040468D"/>
    <w:rsid w:val="00405000"/>
    <w:rsid w:val="0041033E"/>
    <w:rsid w:val="004143FB"/>
    <w:rsid w:val="0041495E"/>
    <w:rsid w:val="00414C0E"/>
    <w:rsid w:val="0041563E"/>
    <w:rsid w:val="00415B14"/>
    <w:rsid w:val="004165EE"/>
    <w:rsid w:val="00425BC4"/>
    <w:rsid w:val="00425C82"/>
    <w:rsid w:val="004262AB"/>
    <w:rsid w:val="00426A90"/>
    <w:rsid w:val="00427382"/>
    <w:rsid w:val="0043328D"/>
    <w:rsid w:val="00433B17"/>
    <w:rsid w:val="004367CD"/>
    <w:rsid w:val="00436DC4"/>
    <w:rsid w:val="00437D60"/>
    <w:rsid w:val="00442E70"/>
    <w:rsid w:val="00443675"/>
    <w:rsid w:val="00444344"/>
    <w:rsid w:val="00444402"/>
    <w:rsid w:val="00444DEF"/>
    <w:rsid w:val="004520C2"/>
    <w:rsid w:val="0045216F"/>
    <w:rsid w:val="0045399E"/>
    <w:rsid w:val="004627FF"/>
    <w:rsid w:val="0046288C"/>
    <w:rsid w:val="00473F50"/>
    <w:rsid w:val="0048169C"/>
    <w:rsid w:val="00484A3A"/>
    <w:rsid w:val="0048553F"/>
    <w:rsid w:val="00487835"/>
    <w:rsid w:val="00490583"/>
    <w:rsid w:val="00493290"/>
    <w:rsid w:val="004A13B6"/>
    <w:rsid w:val="004A61CB"/>
    <w:rsid w:val="004B1F84"/>
    <w:rsid w:val="004B2DE1"/>
    <w:rsid w:val="004B48C5"/>
    <w:rsid w:val="004B4DCE"/>
    <w:rsid w:val="004B7202"/>
    <w:rsid w:val="004B7C5C"/>
    <w:rsid w:val="004C037E"/>
    <w:rsid w:val="004C16D1"/>
    <w:rsid w:val="004C1750"/>
    <w:rsid w:val="004C1984"/>
    <w:rsid w:val="004C2940"/>
    <w:rsid w:val="004C34E0"/>
    <w:rsid w:val="004C39C0"/>
    <w:rsid w:val="004C5569"/>
    <w:rsid w:val="004C5F9C"/>
    <w:rsid w:val="004D00E5"/>
    <w:rsid w:val="004D0691"/>
    <w:rsid w:val="004D153B"/>
    <w:rsid w:val="004D2059"/>
    <w:rsid w:val="004D3BC6"/>
    <w:rsid w:val="004D47CF"/>
    <w:rsid w:val="004D49D3"/>
    <w:rsid w:val="004D5A96"/>
    <w:rsid w:val="004D6E21"/>
    <w:rsid w:val="004E0BB3"/>
    <w:rsid w:val="004E49F8"/>
    <w:rsid w:val="004E4C2D"/>
    <w:rsid w:val="004E7D93"/>
    <w:rsid w:val="004F166A"/>
    <w:rsid w:val="004F2A88"/>
    <w:rsid w:val="004F2D59"/>
    <w:rsid w:val="004F36E6"/>
    <w:rsid w:val="00501615"/>
    <w:rsid w:val="00501BF3"/>
    <w:rsid w:val="0050308A"/>
    <w:rsid w:val="00511031"/>
    <w:rsid w:val="0051181B"/>
    <w:rsid w:val="0051216A"/>
    <w:rsid w:val="00514A7A"/>
    <w:rsid w:val="005163E6"/>
    <w:rsid w:val="00522CBA"/>
    <w:rsid w:val="00523E89"/>
    <w:rsid w:val="00525FA0"/>
    <w:rsid w:val="0053099B"/>
    <w:rsid w:val="00533D72"/>
    <w:rsid w:val="005356C3"/>
    <w:rsid w:val="00535E80"/>
    <w:rsid w:val="00537D01"/>
    <w:rsid w:val="00544736"/>
    <w:rsid w:val="00544F38"/>
    <w:rsid w:val="005459EC"/>
    <w:rsid w:val="005460F1"/>
    <w:rsid w:val="005567E0"/>
    <w:rsid w:val="00560CB3"/>
    <w:rsid w:val="00560E65"/>
    <w:rsid w:val="0056330A"/>
    <w:rsid w:val="00563FC8"/>
    <w:rsid w:val="00565E60"/>
    <w:rsid w:val="00566D22"/>
    <w:rsid w:val="005673E7"/>
    <w:rsid w:val="005677C7"/>
    <w:rsid w:val="0057221F"/>
    <w:rsid w:val="00574E40"/>
    <w:rsid w:val="00576DF5"/>
    <w:rsid w:val="00577310"/>
    <w:rsid w:val="00580ACA"/>
    <w:rsid w:val="00584D4E"/>
    <w:rsid w:val="0058551F"/>
    <w:rsid w:val="00586391"/>
    <w:rsid w:val="005903C0"/>
    <w:rsid w:val="0059162C"/>
    <w:rsid w:val="00591B1F"/>
    <w:rsid w:val="00592B75"/>
    <w:rsid w:val="00592ED0"/>
    <w:rsid w:val="00597F08"/>
    <w:rsid w:val="005A0361"/>
    <w:rsid w:val="005A38BD"/>
    <w:rsid w:val="005B167A"/>
    <w:rsid w:val="005B1DDB"/>
    <w:rsid w:val="005B6CE2"/>
    <w:rsid w:val="005C0C3B"/>
    <w:rsid w:val="005C1465"/>
    <w:rsid w:val="005C4475"/>
    <w:rsid w:val="005C45E4"/>
    <w:rsid w:val="005C4A6D"/>
    <w:rsid w:val="005C5BEC"/>
    <w:rsid w:val="005C6629"/>
    <w:rsid w:val="005D040A"/>
    <w:rsid w:val="005D4C80"/>
    <w:rsid w:val="005D5A7A"/>
    <w:rsid w:val="005D5FA0"/>
    <w:rsid w:val="005D7C51"/>
    <w:rsid w:val="005E060D"/>
    <w:rsid w:val="005E2F66"/>
    <w:rsid w:val="005E46F1"/>
    <w:rsid w:val="005E5BF8"/>
    <w:rsid w:val="005E61EB"/>
    <w:rsid w:val="005E6447"/>
    <w:rsid w:val="005F372C"/>
    <w:rsid w:val="005F612D"/>
    <w:rsid w:val="005F778D"/>
    <w:rsid w:val="005F7ECF"/>
    <w:rsid w:val="00600567"/>
    <w:rsid w:val="006030DE"/>
    <w:rsid w:val="00604ACA"/>
    <w:rsid w:val="00604ACF"/>
    <w:rsid w:val="0060734B"/>
    <w:rsid w:val="006114B4"/>
    <w:rsid w:val="00615B36"/>
    <w:rsid w:val="00615F71"/>
    <w:rsid w:val="00623572"/>
    <w:rsid w:val="00625AE7"/>
    <w:rsid w:val="00627739"/>
    <w:rsid w:val="0063066D"/>
    <w:rsid w:val="0063230C"/>
    <w:rsid w:val="00633771"/>
    <w:rsid w:val="00637EEF"/>
    <w:rsid w:val="00640BF5"/>
    <w:rsid w:val="00641950"/>
    <w:rsid w:val="00643518"/>
    <w:rsid w:val="00643D4C"/>
    <w:rsid w:val="006455A1"/>
    <w:rsid w:val="00646A86"/>
    <w:rsid w:val="00647BC8"/>
    <w:rsid w:val="00647DC6"/>
    <w:rsid w:val="00647F52"/>
    <w:rsid w:val="0065270E"/>
    <w:rsid w:val="00652E52"/>
    <w:rsid w:val="00653BDF"/>
    <w:rsid w:val="00661D5C"/>
    <w:rsid w:val="0066275B"/>
    <w:rsid w:val="006629C0"/>
    <w:rsid w:val="006654D7"/>
    <w:rsid w:val="006654DD"/>
    <w:rsid w:val="0066556D"/>
    <w:rsid w:val="00665B55"/>
    <w:rsid w:val="006671D5"/>
    <w:rsid w:val="0066758A"/>
    <w:rsid w:val="00667EEE"/>
    <w:rsid w:val="006719CE"/>
    <w:rsid w:val="006721D7"/>
    <w:rsid w:val="006739DA"/>
    <w:rsid w:val="00676D23"/>
    <w:rsid w:val="00681BF5"/>
    <w:rsid w:val="00684C76"/>
    <w:rsid w:val="006862A1"/>
    <w:rsid w:val="00687E53"/>
    <w:rsid w:val="00692AD3"/>
    <w:rsid w:val="0069385A"/>
    <w:rsid w:val="00693ECA"/>
    <w:rsid w:val="006952C0"/>
    <w:rsid w:val="00696243"/>
    <w:rsid w:val="006A1666"/>
    <w:rsid w:val="006A1C69"/>
    <w:rsid w:val="006A32A2"/>
    <w:rsid w:val="006A4C1E"/>
    <w:rsid w:val="006A5F1D"/>
    <w:rsid w:val="006A6D0F"/>
    <w:rsid w:val="006B0183"/>
    <w:rsid w:val="006B038D"/>
    <w:rsid w:val="006B05AD"/>
    <w:rsid w:val="006B1C17"/>
    <w:rsid w:val="006C0D8E"/>
    <w:rsid w:val="006C0EB1"/>
    <w:rsid w:val="006C2A67"/>
    <w:rsid w:val="006C31A5"/>
    <w:rsid w:val="006C31CD"/>
    <w:rsid w:val="006C39F3"/>
    <w:rsid w:val="006C5531"/>
    <w:rsid w:val="006C5A40"/>
    <w:rsid w:val="006C6839"/>
    <w:rsid w:val="006C6900"/>
    <w:rsid w:val="006C6C37"/>
    <w:rsid w:val="006C7FEF"/>
    <w:rsid w:val="006D16CB"/>
    <w:rsid w:val="006D3B40"/>
    <w:rsid w:val="006D500A"/>
    <w:rsid w:val="006D5FFD"/>
    <w:rsid w:val="006E0079"/>
    <w:rsid w:val="006E16E9"/>
    <w:rsid w:val="006E4595"/>
    <w:rsid w:val="006E4D93"/>
    <w:rsid w:val="006E6DB8"/>
    <w:rsid w:val="006F42AD"/>
    <w:rsid w:val="006F5B5E"/>
    <w:rsid w:val="006F78FB"/>
    <w:rsid w:val="00702A1D"/>
    <w:rsid w:val="0070509F"/>
    <w:rsid w:val="0071217D"/>
    <w:rsid w:val="007123C0"/>
    <w:rsid w:val="00713590"/>
    <w:rsid w:val="00717501"/>
    <w:rsid w:val="00720647"/>
    <w:rsid w:val="00723FC0"/>
    <w:rsid w:val="007249A8"/>
    <w:rsid w:val="00727A88"/>
    <w:rsid w:val="0073090A"/>
    <w:rsid w:val="007318C7"/>
    <w:rsid w:val="00735E1A"/>
    <w:rsid w:val="00737D98"/>
    <w:rsid w:val="00737ECC"/>
    <w:rsid w:val="0074086B"/>
    <w:rsid w:val="007415E0"/>
    <w:rsid w:val="007446D2"/>
    <w:rsid w:val="00744975"/>
    <w:rsid w:val="007534AF"/>
    <w:rsid w:val="007565BF"/>
    <w:rsid w:val="00756935"/>
    <w:rsid w:val="00757E4C"/>
    <w:rsid w:val="0076073B"/>
    <w:rsid w:val="00761130"/>
    <w:rsid w:val="007622A4"/>
    <w:rsid w:val="00763E68"/>
    <w:rsid w:val="00763F59"/>
    <w:rsid w:val="00764D68"/>
    <w:rsid w:val="007653F0"/>
    <w:rsid w:val="0076561E"/>
    <w:rsid w:val="00770C6C"/>
    <w:rsid w:val="00780CB7"/>
    <w:rsid w:val="00780CC8"/>
    <w:rsid w:val="007826C6"/>
    <w:rsid w:val="007872D2"/>
    <w:rsid w:val="00790555"/>
    <w:rsid w:val="00792770"/>
    <w:rsid w:val="00792EC5"/>
    <w:rsid w:val="007951D7"/>
    <w:rsid w:val="00796281"/>
    <w:rsid w:val="00796B73"/>
    <w:rsid w:val="007A3254"/>
    <w:rsid w:val="007A3E3A"/>
    <w:rsid w:val="007A4555"/>
    <w:rsid w:val="007A5125"/>
    <w:rsid w:val="007A6E57"/>
    <w:rsid w:val="007A7CC6"/>
    <w:rsid w:val="007B0555"/>
    <w:rsid w:val="007B194E"/>
    <w:rsid w:val="007B1B82"/>
    <w:rsid w:val="007B6F6C"/>
    <w:rsid w:val="007B72CA"/>
    <w:rsid w:val="007C1AFD"/>
    <w:rsid w:val="007C1E1D"/>
    <w:rsid w:val="007C3555"/>
    <w:rsid w:val="007C376F"/>
    <w:rsid w:val="007D103F"/>
    <w:rsid w:val="007D1155"/>
    <w:rsid w:val="007D25D3"/>
    <w:rsid w:val="007D2EE8"/>
    <w:rsid w:val="007D324F"/>
    <w:rsid w:val="007D6E0F"/>
    <w:rsid w:val="007D7ABF"/>
    <w:rsid w:val="007E4118"/>
    <w:rsid w:val="007E4758"/>
    <w:rsid w:val="007E55CD"/>
    <w:rsid w:val="007E5D99"/>
    <w:rsid w:val="007F17EF"/>
    <w:rsid w:val="007F5050"/>
    <w:rsid w:val="007F645A"/>
    <w:rsid w:val="008033FE"/>
    <w:rsid w:val="008044FA"/>
    <w:rsid w:val="00806F30"/>
    <w:rsid w:val="00807B9E"/>
    <w:rsid w:val="00807CAD"/>
    <w:rsid w:val="00813071"/>
    <w:rsid w:val="00815687"/>
    <w:rsid w:val="00815918"/>
    <w:rsid w:val="0082216A"/>
    <w:rsid w:val="00822E27"/>
    <w:rsid w:val="00823F0F"/>
    <w:rsid w:val="0082554B"/>
    <w:rsid w:val="00827207"/>
    <w:rsid w:val="008279C9"/>
    <w:rsid w:val="00827ECF"/>
    <w:rsid w:val="00831C3D"/>
    <w:rsid w:val="008327D1"/>
    <w:rsid w:val="008337D1"/>
    <w:rsid w:val="008341EF"/>
    <w:rsid w:val="008348EF"/>
    <w:rsid w:val="00834933"/>
    <w:rsid w:val="008363D7"/>
    <w:rsid w:val="00836E4A"/>
    <w:rsid w:val="00837DDC"/>
    <w:rsid w:val="00840440"/>
    <w:rsid w:val="00840C74"/>
    <w:rsid w:val="00841CBE"/>
    <w:rsid w:val="00844C46"/>
    <w:rsid w:val="00845338"/>
    <w:rsid w:val="00845DB0"/>
    <w:rsid w:val="0085025A"/>
    <w:rsid w:val="008535EF"/>
    <w:rsid w:val="008544BC"/>
    <w:rsid w:val="00854DC1"/>
    <w:rsid w:val="008569AE"/>
    <w:rsid w:val="0085765F"/>
    <w:rsid w:val="00863897"/>
    <w:rsid w:val="00872F6F"/>
    <w:rsid w:val="008732B2"/>
    <w:rsid w:val="00880E24"/>
    <w:rsid w:val="00881799"/>
    <w:rsid w:val="00881E44"/>
    <w:rsid w:val="00882784"/>
    <w:rsid w:val="0089170A"/>
    <w:rsid w:val="008932D2"/>
    <w:rsid w:val="00893B54"/>
    <w:rsid w:val="008947AB"/>
    <w:rsid w:val="00894955"/>
    <w:rsid w:val="008949AA"/>
    <w:rsid w:val="008971F6"/>
    <w:rsid w:val="008972D3"/>
    <w:rsid w:val="00897AA6"/>
    <w:rsid w:val="008A0F25"/>
    <w:rsid w:val="008A151D"/>
    <w:rsid w:val="008A1D75"/>
    <w:rsid w:val="008A2B66"/>
    <w:rsid w:val="008A40E3"/>
    <w:rsid w:val="008A4FF4"/>
    <w:rsid w:val="008A78AB"/>
    <w:rsid w:val="008B0C9A"/>
    <w:rsid w:val="008B1ED3"/>
    <w:rsid w:val="008B35E9"/>
    <w:rsid w:val="008B3CE0"/>
    <w:rsid w:val="008B40D6"/>
    <w:rsid w:val="008B4CBD"/>
    <w:rsid w:val="008B7E4E"/>
    <w:rsid w:val="008C07F2"/>
    <w:rsid w:val="008C3517"/>
    <w:rsid w:val="008C61DE"/>
    <w:rsid w:val="008C78DC"/>
    <w:rsid w:val="008C7B09"/>
    <w:rsid w:val="008D0292"/>
    <w:rsid w:val="008D3EA4"/>
    <w:rsid w:val="008D7781"/>
    <w:rsid w:val="008D7C3A"/>
    <w:rsid w:val="008D7ED4"/>
    <w:rsid w:val="008E01B2"/>
    <w:rsid w:val="008E1C90"/>
    <w:rsid w:val="008E1FC2"/>
    <w:rsid w:val="008E4862"/>
    <w:rsid w:val="008E7A31"/>
    <w:rsid w:val="008F0FA7"/>
    <w:rsid w:val="008F299A"/>
    <w:rsid w:val="008F29E2"/>
    <w:rsid w:val="008F4A85"/>
    <w:rsid w:val="008F5F61"/>
    <w:rsid w:val="008F7182"/>
    <w:rsid w:val="00902CE6"/>
    <w:rsid w:val="00905453"/>
    <w:rsid w:val="00905EAF"/>
    <w:rsid w:val="00907F45"/>
    <w:rsid w:val="00911DCB"/>
    <w:rsid w:val="00912BDB"/>
    <w:rsid w:val="00915658"/>
    <w:rsid w:val="00917E02"/>
    <w:rsid w:val="00922461"/>
    <w:rsid w:val="00923909"/>
    <w:rsid w:val="00923C8B"/>
    <w:rsid w:val="00924D13"/>
    <w:rsid w:val="0092602D"/>
    <w:rsid w:val="009263DD"/>
    <w:rsid w:val="009304D9"/>
    <w:rsid w:val="00931FEB"/>
    <w:rsid w:val="00933350"/>
    <w:rsid w:val="0094002D"/>
    <w:rsid w:val="00940069"/>
    <w:rsid w:val="0094381B"/>
    <w:rsid w:val="00943E6D"/>
    <w:rsid w:val="00944853"/>
    <w:rsid w:val="00944D4C"/>
    <w:rsid w:val="00946F30"/>
    <w:rsid w:val="0094740C"/>
    <w:rsid w:val="0095431C"/>
    <w:rsid w:val="00970125"/>
    <w:rsid w:val="00972CE6"/>
    <w:rsid w:val="009758DD"/>
    <w:rsid w:val="009759A9"/>
    <w:rsid w:val="00976B7D"/>
    <w:rsid w:val="00976C7D"/>
    <w:rsid w:val="00981C43"/>
    <w:rsid w:val="00987F44"/>
    <w:rsid w:val="00990E6D"/>
    <w:rsid w:val="00991027"/>
    <w:rsid w:val="0099227D"/>
    <w:rsid w:val="00992A53"/>
    <w:rsid w:val="00996315"/>
    <w:rsid w:val="0099698F"/>
    <w:rsid w:val="009975A3"/>
    <w:rsid w:val="009A0DE9"/>
    <w:rsid w:val="009A0F28"/>
    <w:rsid w:val="009B0895"/>
    <w:rsid w:val="009B0ADE"/>
    <w:rsid w:val="009B12EA"/>
    <w:rsid w:val="009B4EFD"/>
    <w:rsid w:val="009B59E5"/>
    <w:rsid w:val="009C0AAA"/>
    <w:rsid w:val="009C2231"/>
    <w:rsid w:val="009C24C6"/>
    <w:rsid w:val="009C6455"/>
    <w:rsid w:val="009C65F7"/>
    <w:rsid w:val="009C72EC"/>
    <w:rsid w:val="009D28B1"/>
    <w:rsid w:val="009D2F0C"/>
    <w:rsid w:val="009D5BE4"/>
    <w:rsid w:val="009D703E"/>
    <w:rsid w:val="009E137E"/>
    <w:rsid w:val="009E3F67"/>
    <w:rsid w:val="009E5027"/>
    <w:rsid w:val="009E74D6"/>
    <w:rsid w:val="009E7E13"/>
    <w:rsid w:val="009F2EB4"/>
    <w:rsid w:val="009F4604"/>
    <w:rsid w:val="009F4714"/>
    <w:rsid w:val="00A00716"/>
    <w:rsid w:val="00A01EA9"/>
    <w:rsid w:val="00A030DB"/>
    <w:rsid w:val="00A034FD"/>
    <w:rsid w:val="00A048F3"/>
    <w:rsid w:val="00A0668F"/>
    <w:rsid w:val="00A1309C"/>
    <w:rsid w:val="00A134F2"/>
    <w:rsid w:val="00A13D2C"/>
    <w:rsid w:val="00A14A95"/>
    <w:rsid w:val="00A14C2B"/>
    <w:rsid w:val="00A2486D"/>
    <w:rsid w:val="00A263E6"/>
    <w:rsid w:val="00A26BCF"/>
    <w:rsid w:val="00A27F7B"/>
    <w:rsid w:val="00A344D7"/>
    <w:rsid w:val="00A34B90"/>
    <w:rsid w:val="00A34E3E"/>
    <w:rsid w:val="00A41BBF"/>
    <w:rsid w:val="00A41E90"/>
    <w:rsid w:val="00A44CE8"/>
    <w:rsid w:val="00A464B0"/>
    <w:rsid w:val="00A5052F"/>
    <w:rsid w:val="00A51127"/>
    <w:rsid w:val="00A52599"/>
    <w:rsid w:val="00A543F2"/>
    <w:rsid w:val="00A547CA"/>
    <w:rsid w:val="00A555B3"/>
    <w:rsid w:val="00A55A02"/>
    <w:rsid w:val="00A563D6"/>
    <w:rsid w:val="00A56DDC"/>
    <w:rsid w:val="00A57BA9"/>
    <w:rsid w:val="00A63662"/>
    <w:rsid w:val="00A638C5"/>
    <w:rsid w:val="00A64400"/>
    <w:rsid w:val="00A6573F"/>
    <w:rsid w:val="00A67649"/>
    <w:rsid w:val="00A67CC9"/>
    <w:rsid w:val="00A7071C"/>
    <w:rsid w:val="00A728EA"/>
    <w:rsid w:val="00A72F90"/>
    <w:rsid w:val="00A76395"/>
    <w:rsid w:val="00A764C3"/>
    <w:rsid w:val="00A77C7B"/>
    <w:rsid w:val="00A80AC3"/>
    <w:rsid w:val="00A81882"/>
    <w:rsid w:val="00A8361D"/>
    <w:rsid w:val="00A8424F"/>
    <w:rsid w:val="00A84BC5"/>
    <w:rsid w:val="00A873ED"/>
    <w:rsid w:val="00A90B93"/>
    <w:rsid w:val="00A9131C"/>
    <w:rsid w:val="00A913AE"/>
    <w:rsid w:val="00A915F0"/>
    <w:rsid w:val="00A954DF"/>
    <w:rsid w:val="00A9698E"/>
    <w:rsid w:val="00AA1F7C"/>
    <w:rsid w:val="00AA2E89"/>
    <w:rsid w:val="00AA3A58"/>
    <w:rsid w:val="00AB6215"/>
    <w:rsid w:val="00AB6ECD"/>
    <w:rsid w:val="00AC173F"/>
    <w:rsid w:val="00AC3F6D"/>
    <w:rsid w:val="00AD24EA"/>
    <w:rsid w:val="00AD3009"/>
    <w:rsid w:val="00AD3DB9"/>
    <w:rsid w:val="00AD5746"/>
    <w:rsid w:val="00AE01AE"/>
    <w:rsid w:val="00AE0CE5"/>
    <w:rsid w:val="00AE197E"/>
    <w:rsid w:val="00AE21DA"/>
    <w:rsid w:val="00AE3C26"/>
    <w:rsid w:val="00AE671B"/>
    <w:rsid w:val="00AF1633"/>
    <w:rsid w:val="00AF1E4C"/>
    <w:rsid w:val="00AF23D0"/>
    <w:rsid w:val="00AF6C34"/>
    <w:rsid w:val="00AF6DAD"/>
    <w:rsid w:val="00AF708E"/>
    <w:rsid w:val="00AF7248"/>
    <w:rsid w:val="00B01A66"/>
    <w:rsid w:val="00B01D7B"/>
    <w:rsid w:val="00B04188"/>
    <w:rsid w:val="00B04BA8"/>
    <w:rsid w:val="00B06A81"/>
    <w:rsid w:val="00B06E00"/>
    <w:rsid w:val="00B06F1B"/>
    <w:rsid w:val="00B07950"/>
    <w:rsid w:val="00B10827"/>
    <w:rsid w:val="00B114C4"/>
    <w:rsid w:val="00B11E99"/>
    <w:rsid w:val="00B127CC"/>
    <w:rsid w:val="00B15E08"/>
    <w:rsid w:val="00B17A4A"/>
    <w:rsid w:val="00B24C2A"/>
    <w:rsid w:val="00B2572C"/>
    <w:rsid w:val="00B2706C"/>
    <w:rsid w:val="00B30268"/>
    <w:rsid w:val="00B314CA"/>
    <w:rsid w:val="00B32ACC"/>
    <w:rsid w:val="00B33787"/>
    <w:rsid w:val="00B34961"/>
    <w:rsid w:val="00B37A2A"/>
    <w:rsid w:val="00B40975"/>
    <w:rsid w:val="00B4206A"/>
    <w:rsid w:val="00B440D8"/>
    <w:rsid w:val="00B4502C"/>
    <w:rsid w:val="00B45C70"/>
    <w:rsid w:val="00B525EE"/>
    <w:rsid w:val="00B541BD"/>
    <w:rsid w:val="00B547B9"/>
    <w:rsid w:val="00B5571F"/>
    <w:rsid w:val="00B55EC1"/>
    <w:rsid w:val="00B57521"/>
    <w:rsid w:val="00B57DF4"/>
    <w:rsid w:val="00B57E20"/>
    <w:rsid w:val="00B60CC9"/>
    <w:rsid w:val="00B64844"/>
    <w:rsid w:val="00B64BF9"/>
    <w:rsid w:val="00B66A8D"/>
    <w:rsid w:val="00B71D55"/>
    <w:rsid w:val="00B734B9"/>
    <w:rsid w:val="00B73D30"/>
    <w:rsid w:val="00B745BC"/>
    <w:rsid w:val="00B74DE0"/>
    <w:rsid w:val="00B75580"/>
    <w:rsid w:val="00B77A37"/>
    <w:rsid w:val="00B84D45"/>
    <w:rsid w:val="00B85175"/>
    <w:rsid w:val="00B85581"/>
    <w:rsid w:val="00B90C91"/>
    <w:rsid w:val="00B93839"/>
    <w:rsid w:val="00B95BD2"/>
    <w:rsid w:val="00B976C0"/>
    <w:rsid w:val="00BA008D"/>
    <w:rsid w:val="00BA0C10"/>
    <w:rsid w:val="00BA1398"/>
    <w:rsid w:val="00BA4BFF"/>
    <w:rsid w:val="00BA55A6"/>
    <w:rsid w:val="00BA66FA"/>
    <w:rsid w:val="00BA6E20"/>
    <w:rsid w:val="00BB06FD"/>
    <w:rsid w:val="00BB1F90"/>
    <w:rsid w:val="00BB3FD7"/>
    <w:rsid w:val="00BB48BF"/>
    <w:rsid w:val="00BB51CD"/>
    <w:rsid w:val="00BB76FF"/>
    <w:rsid w:val="00BC030C"/>
    <w:rsid w:val="00BC0970"/>
    <w:rsid w:val="00BC2AF4"/>
    <w:rsid w:val="00BC2D48"/>
    <w:rsid w:val="00BC3CA7"/>
    <w:rsid w:val="00BC4848"/>
    <w:rsid w:val="00BC5528"/>
    <w:rsid w:val="00BC77C8"/>
    <w:rsid w:val="00BC7889"/>
    <w:rsid w:val="00BD05D0"/>
    <w:rsid w:val="00BD490C"/>
    <w:rsid w:val="00BD4A22"/>
    <w:rsid w:val="00BD7187"/>
    <w:rsid w:val="00BD7807"/>
    <w:rsid w:val="00BD7B8C"/>
    <w:rsid w:val="00BE1882"/>
    <w:rsid w:val="00BE2AA1"/>
    <w:rsid w:val="00BE3E21"/>
    <w:rsid w:val="00BE5461"/>
    <w:rsid w:val="00BE7039"/>
    <w:rsid w:val="00BE7396"/>
    <w:rsid w:val="00BE7BCF"/>
    <w:rsid w:val="00BF0049"/>
    <w:rsid w:val="00BF15A1"/>
    <w:rsid w:val="00BF47FC"/>
    <w:rsid w:val="00C01778"/>
    <w:rsid w:val="00C036CF"/>
    <w:rsid w:val="00C04331"/>
    <w:rsid w:val="00C048E0"/>
    <w:rsid w:val="00C050D1"/>
    <w:rsid w:val="00C05B66"/>
    <w:rsid w:val="00C06ABF"/>
    <w:rsid w:val="00C113B4"/>
    <w:rsid w:val="00C11B03"/>
    <w:rsid w:val="00C138AB"/>
    <w:rsid w:val="00C16533"/>
    <w:rsid w:val="00C1665A"/>
    <w:rsid w:val="00C1796E"/>
    <w:rsid w:val="00C21040"/>
    <w:rsid w:val="00C215BA"/>
    <w:rsid w:val="00C24B63"/>
    <w:rsid w:val="00C24DC0"/>
    <w:rsid w:val="00C25E5F"/>
    <w:rsid w:val="00C314EC"/>
    <w:rsid w:val="00C326F7"/>
    <w:rsid w:val="00C37F87"/>
    <w:rsid w:val="00C4001F"/>
    <w:rsid w:val="00C514E4"/>
    <w:rsid w:val="00C517D3"/>
    <w:rsid w:val="00C526B7"/>
    <w:rsid w:val="00C55179"/>
    <w:rsid w:val="00C600E6"/>
    <w:rsid w:val="00C60358"/>
    <w:rsid w:val="00C608C9"/>
    <w:rsid w:val="00C60FAC"/>
    <w:rsid w:val="00C63259"/>
    <w:rsid w:val="00C63D31"/>
    <w:rsid w:val="00C64988"/>
    <w:rsid w:val="00C65623"/>
    <w:rsid w:val="00C70DB3"/>
    <w:rsid w:val="00C71718"/>
    <w:rsid w:val="00C72437"/>
    <w:rsid w:val="00C740C4"/>
    <w:rsid w:val="00C7450E"/>
    <w:rsid w:val="00C75D36"/>
    <w:rsid w:val="00C77184"/>
    <w:rsid w:val="00C801D6"/>
    <w:rsid w:val="00C803FA"/>
    <w:rsid w:val="00C80C2C"/>
    <w:rsid w:val="00C81A90"/>
    <w:rsid w:val="00C82067"/>
    <w:rsid w:val="00C835BA"/>
    <w:rsid w:val="00C85A3B"/>
    <w:rsid w:val="00C86F41"/>
    <w:rsid w:val="00C87826"/>
    <w:rsid w:val="00C918E7"/>
    <w:rsid w:val="00C95290"/>
    <w:rsid w:val="00C952A6"/>
    <w:rsid w:val="00C95CDC"/>
    <w:rsid w:val="00CA4849"/>
    <w:rsid w:val="00CB195F"/>
    <w:rsid w:val="00CB21C4"/>
    <w:rsid w:val="00CB2218"/>
    <w:rsid w:val="00CB5914"/>
    <w:rsid w:val="00CB6B48"/>
    <w:rsid w:val="00CC1F9A"/>
    <w:rsid w:val="00CC4B3A"/>
    <w:rsid w:val="00CC577C"/>
    <w:rsid w:val="00CC5B24"/>
    <w:rsid w:val="00CC5FF0"/>
    <w:rsid w:val="00CC6ED0"/>
    <w:rsid w:val="00CD1356"/>
    <w:rsid w:val="00CE560A"/>
    <w:rsid w:val="00CE63E1"/>
    <w:rsid w:val="00CF080B"/>
    <w:rsid w:val="00CF0CAC"/>
    <w:rsid w:val="00CF1B48"/>
    <w:rsid w:val="00CF433F"/>
    <w:rsid w:val="00CF46F7"/>
    <w:rsid w:val="00CF582A"/>
    <w:rsid w:val="00CF5F43"/>
    <w:rsid w:val="00D01918"/>
    <w:rsid w:val="00D02601"/>
    <w:rsid w:val="00D049D0"/>
    <w:rsid w:val="00D064E6"/>
    <w:rsid w:val="00D11267"/>
    <w:rsid w:val="00D124AC"/>
    <w:rsid w:val="00D16569"/>
    <w:rsid w:val="00D17953"/>
    <w:rsid w:val="00D17D0C"/>
    <w:rsid w:val="00D20139"/>
    <w:rsid w:val="00D25FC5"/>
    <w:rsid w:val="00D266DE"/>
    <w:rsid w:val="00D2693E"/>
    <w:rsid w:val="00D30167"/>
    <w:rsid w:val="00D308DA"/>
    <w:rsid w:val="00D30FD2"/>
    <w:rsid w:val="00D335F0"/>
    <w:rsid w:val="00D33898"/>
    <w:rsid w:val="00D3395D"/>
    <w:rsid w:val="00D339C1"/>
    <w:rsid w:val="00D33E42"/>
    <w:rsid w:val="00D3523E"/>
    <w:rsid w:val="00D3741B"/>
    <w:rsid w:val="00D37525"/>
    <w:rsid w:val="00D41623"/>
    <w:rsid w:val="00D47CD4"/>
    <w:rsid w:val="00D5133E"/>
    <w:rsid w:val="00D54F58"/>
    <w:rsid w:val="00D55109"/>
    <w:rsid w:val="00D600D9"/>
    <w:rsid w:val="00D61E69"/>
    <w:rsid w:val="00D63062"/>
    <w:rsid w:val="00D63C4A"/>
    <w:rsid w:val="00D66408"/>
    <w:rsid w:val="00D664AD"/>
    <w:rsid w:val="00D71627"/>
    <w:rsid w:val="00D759FE"/>
    <w:rsid w:val="00D75FB5"/>
    <w:rsid w:val="00D90FE3"/>
    <w:rsid w:val="00D93A35"/>
    <w:rsid w:val="00D966F7"/>
    <w:rsid w:val="00D96769"/>
    <w:rsid w:val="00DA2720"/>
    <w:rsid w:val="00DA33BD"/>
    <w:rsid w:val="00DA40D5"/>
    <w:rsid w:val="00DA4C0D"/>
    <w:rsid w:val="00DA519D"/>
    <w:rsid w:val="00DA51FF"/>
    <w:rsid w:val="00DA6B68"/>
    <w:rsid w:val="00DA6BB9"/>
    <w:rsid w:val="00DA6E04"/>
    <w:rsid w:val="00DB01D7"/>
    <w:rsid w:val="00DB399F"/>
    <w:rsid w:val="00DB3C47"/>
    <w:rsid w:val="00DB6E85"/>
    <w:rsid w:val="00DC17D1"/>
    <w:rsid w:val="00DC1F14"/>
    <w:rsid w:val="00DC314C"/>
    <w:rsid w:val="00DC3B0C"/>
    <w:rsid w:val="00DC4715"/>
    <w:rsid w:val="00DC4F3D"/>
    <w:rsid w:val="00DC6AB9"/>
    <w:rsid w:val="00DC6D4F"/>
    <w:rsid w:val="00DC70D2"/>
    <w:rsid w:val="00DC7D50"/>
    <w:rsid w:val="00DD0445"/>
    <w:rsid w:val="00DD11F3"/>
    <w:rsid w:val="00DD435B"/>
    <w:rsid w:val="00DD62EB"/>
    <w:rsid w:val="00DD7CCD"/>
    <w:rsid w:val="00DD7EFB"/>
    <w:rsid w:val="00DE06F9"/>
    <w:rsid w:val="00DE571F"/>
    <w:rsid w:val="00DE6362"/>
    <w:rsid w:val="00DE73B5"/>
    <w:rsid w:val="00DF2671"/>
    <w:rsid w:val="00DF48CF"/>
    <w:rsid w:val="00DF5DDE"/>
    <w:rsid w:val="00DF621C"/>
    <w:rsid w:val="00DF6F27"/>
    <w:rsid w:val="00DF7DC1"/>
    <w:rsid w:val="00E00E85"/>
    <w:rsid w:val="00E03E3F"/>
    <w:rsid w:val="00E03EE9"/>
    <w:rsid w:val="00E11893"/>
    <w:rsid w:val="00E13738"/>
    <w:rsid w:val="00E13E7F"/>
    <w:rsid w:val="00E1780D"/>
    <w:rsid w:val="00E22E70"/>
    <w:rsid w:val="00E2334C"/>
    <w:rsid w:val="00E25FCD"/>
    <w:rsid w:val="00E26055"/>
    <w:rsid w:val="00E31B6E"/>
    <w:rsid w:val="00E33AD2"/>
    <w:rsid w:val="00E33C38"/>
    <w:rsid w:val="00E33CA6"/>
    <w:rsid w:val="00E35FB0"/>
    <w:rsid w:val="00E4324D"/>
    <w:rsid w:val="00E43975"/>
    <w:rsid w:val="00E4492A"/>
    <w:rsid w:val="00E47A22"/>
    <w:rsid w:val="00E506BA"/>
    <w:rsid w:val="00E50CBE"/>
    <w:rsid w:val="00E50EE0"/>
    <w:rsid w:val="00E5286A"/>
    <w:rsid w:val="00E535AC"/>
    <w:rsid w:val="00E57E50"/>
    <w:rsid w:val="00E602DA"/>
    <w:rsid w:val="00E604E8"/>
    <w:rsid w:val="00E61FC7"/>
    <w:rsid w:val="00E64868"/>
    <w:rsid w:val="00E650D0"/>
    <w:rsid w:val="00E7109B"/>
    <w:rsid w:val="00E71987"/>
    <w:rsid w:val="00E7527F"/>
    <w:rsid w:val="00E758CC"/>
    <w:rsid w:val="00E80A22"/>
    <w:rsid w:val="00E80A63"/>
    <w:rsid w:val="00E81A6E"/>
    <w:rsid w:val="00E82AF7"/>
    <w:rsid w:val="00E83594"/>
    <w:rsid w:val="00E859AA"/>
    <w:rsid w:val="00E86C8C"/>
    <w:rsid w:val="00E86D64"/>
    <w:rsid w:val="00E91E21"/>
    <w:rsid w:val="00E922B1"/>
    <w:rsid w:val="00E92719"/>
    <w:rsid w:val="00EA0E8C"/>
    <w:rsid w:val="00EA2514"/>
    <w:rsid w:val="00EA2A8D"/>
    <w:rsid w:val="00EA2E6A"/>
    <w:rsid w:val="00EA5AF6"/>
    <w:rsid w:val="00EA65B6"/>
    <w:rsid w:val="00EA6CC2"/>
    <w:rsid w:val="00EA7D3B"/>
    <w:rsid w:val="00EB180D"/>
    <w:rsid w:val="00EB27CF"/>
    <w:rsid w:val="00EB2BDF"/>
    <w:rsid w:val="00EB39B0"/>
    <w:rsid w:val="00EB41B3"/>
    <w:rsid w:val="00EB4CE7"/>
    <w:rsid w:val="00EC058C"/>
    <w:rsid w:val="00EC0F4F"/>
    <w:rsid w:val="00EC29F3"/>
    <w:rsid w:val="00EC2FB5"/>
    <w:rsid w:val="00EC4CC1"/>
    <w:rsid w:val="00EC5094"/>
    <w:rsid w:val="00EC61C4"/>
    <w:rsid w:val="00EC7038"/>
    <w:rsid w:val="00ED0D76"/>
    <w:rsid w:val="00EE1558"/>
    <w:rsid w:val="00EE5920"/>
    <w:rsid w:val="00EE72FE"/>
    <w:rsid w:val="00EF025A"/>
    <w:rsid w:val="00EF0588"/>
    <w:rsid w:val="00EF34C2"/>
    <w:rsid w:val="00EF5180"/>
    <w:rsid w:val="00EF7664"/>
    <w:rsid w:val="00F011DD"/>
    <w:rsid w:val="00F01781"/>
    <w:rsid w:val="00F01C55"/>
    <w:rsid w:val="00F04BD0"/>
    <w:rsid w:val="00F15FE6"/>
    <w:rsid w:val="00F175E9"/>
    <w:rsid w:val="00F204AE"/>
    <w:rsid w:val="00F21487"/>
    <w:rsid w:val="00F21858"/>
    <w:rsid w:val="00F257B9"/>
    <w:rsid w:val="00F258BA"/>
    <w:rsid w:val="00F268C6"/>
    <w:rsid w:val="00F311CE"/>
    <w:rsid w:val="00F35DFE"/>
    <w:rsid w:val="00F37896"/>
    <w:rsid w:val="00F4027E"/>
    <w:rsid w:val="00F4096B"/>
    <w:rsid w:val="00F41467"/>
    <w:rsid w:val="00F43DD6"/>
    <w:rsid w:val="00F51D9B"/>
    <w:rsid w:val="00F524CE"/>
    <w:rsid w:val="00F52E83"/>
    <w:rsid w:val="00F53A5E"/>
    <w:rsid w:val="00F53AC8"/>
    <w:rsid w:val="00F55758"/>
    <w:rsid w:val="00F56FFE"/>
    <w:rsid w:val="00F57B6F"/>
    <w:rsid w:val="00F61934"/>
    <w:rsid w:val="00F61CC3"/>
    <w:rsid w:val="00F64A3E"/>
    <w:rsid w:val="00F754D2"/>
    <w:rsid w:val="00F76197"/>
    <w:rsid w:val="00F774A6"/>
    <w:rsid w:val="00F800DB"/>
    <w:rsid w:val="00F81DB9"/>
    <w:rsid w:val="00F83638"/>
    <w:rsid w:val="00F85EF4"/>
    <w:rsid w:val="00F86421"/>
    <w:rsid w:val="00F87C2B"/>
    <w:rsid w:val="00F95E77"/>
    <w:rsid w:val="00F9696A"/>
    <w:rsid w:val="00FA21A7"/>
    <w:rsid w:val="00FA289C"/>
    <w:rsid w:val="00FA3666"/>
    <w:rsid w:val="00FA5A38"/>
    <w:rsid w:val="00FA5D3F"/>
    <w:rsid w:val="00FA7322"/>
    <w:rsid w:val="00FB1925"/>
    <w:rsid w:val="00FB1BF2"/>
    <w:rsid w:val="00FB2731"/>
    <w:rsid w:val="00FB2790"/>
    <w:rsid w:val="00FB2E22"/>
    <w:rsid w:val="00FB3B66"/>
    <w:rsid w:val="00FB7C94"/>
    <w:rsid w:val="00FB7F96"/>
    <w:rsid w:val="00FC1167"/>
    <w:rsid w:val="00FC25F2"/>
    <w:rsid w:val="00FC2DBA"/>
    <w:rsid w:val="00FC37F9"/>
    <w:rsid w:val="00FC58E3"/>
    <w:rsid w:val="00FC755A"/>
    <w:rsid w:val="00FD05C3"/>
    <w:rsid w:val="00FD29CC"/>
    <w:rsid w:val="00FD3AAB"/>
    <w:rsid w:val="00FD42E8"/>
    <w:rsid w:val="00FD4F4E"/>
    <w:rsid w:val="00FD5124"/>
    <w:rsid w:val="00FD5229"/>
    <w:rsid w:val="00FD69E0"/>
    <w:rsid w:val="00FD7A00"/>
    <w:rsid w:val="00FE1EB9"/>
    <w:rsid w:val="00FE35D1"/>
    <w:rsid w:val="00FE593A"/>
    <w:rsid w:val="00FE59CA"/>
    <w:rsid w:val="00FE5E0C"/>
    <w:rsid w:val="00FF07FB"/>
    <w:rsid w:val="00FF10A0"/>
    <w:rsid w:val="00FF5C15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B57E8"/>
  <w15:chartTrackingRefBased/>
  <w15:docId w15:val="{102FF938-AEC4-1A4A-AAFC-2D1317364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5D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2568</Words>
  <Characters>14638</Characters>
  <Application>Microsoft Office Word</Application>
  <DocSecurity>0</DocSecurity>
  <Lines>121</Lines>
  <Paragraphs>34</Paragraphs>
  <ScaleCrop>false</ScaleCrop>
  <Company/>
  <LinksUpToDate>false</LinksUpToDate>
  <CharactersWithSpaces>17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牛 吳</dc:creator>
  <cp:keywords/>
  <dc:description/>
  <cp:lastModifiedBy>小牛 吳</cp:lastModifiedBy>
  <cp:revision>3</cp:revision>
  <dcterms:created xsi:type="dcterms:W3CDTF">2024-05-17T12:32:00Z</dcterms:created>
  <dcterms:modified xsi:type="dcterms:W3CDTF">2024-05-17T12:40:00Z</dcterms:modified>
</cp:coreProperties>
</file>